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6A605" w14:textId="4BF64228" w:rsidR="00B65876" w:rsidRPr="005F568E" w:rsidRDefault="001208D4">
      <w:pPr>
        <w:rPr>
          <w:rFonts w:ascii="Arial Narrow" w:hAnsi="Arial Narrow" w:cs="Times New Roman"/>
          <w:b/>
          <w:noProof/>
          <w:lang w:val="en-US"/>
        </w:rPr>
      </w:pPr>
      <w:r w:rsidRPr="005F568E">
        <w:rPr>
          <w:rFonts w:ascii="Arial Narrow" w:hAnsi="Arial Narrow" w:cs="Times New Roman"/>
          <w:b/>
          <w:noProof/>
          <w:lang w:val="en-US"/>
        </w:rPr>
        <w:t>Supplementary Table 1</w:t>
      </w:r>
      <w:r w:rsidR="007767FD" w:rsidRPr="005F568E">
        <w:rPr>
          <w:rFonts w:ascii="Arial Narrow" w:hAnsi="Arial Narrow" w:cs="Times New Roman"/>
          <w:b/>
          <w:noProof/>
          <w:lang w:val="en-US"/>
        </w:rPr>
        <w:t xml:space="preserve"> </w:t>
      </w:r>
      <w:r w:rsidR="007767FD" w:rsidRPr="005F568E">
        <w:rPr>
          <w:rFonts w:ascii="Arial Narrow" w:hAnsi="Arial Narrow" w:cs="Times New Roman"/>
          <w:noProof/>
          <w:lang w:val="en-US"/>
        </w:rPr>
        <w:t xml:space="preserve">| </w:t>
      </w:r>
      <w:r w:rsidRPr="005F568E">
        <w:rPr>
          <w:rFonts w:ascii="Arial Narrow" w:hAnsi="Arial Narrow" w:cs="Times New Roman"/>
          <w:noProof/>
          <w:lang w:val="en-US"/>
        </w:rPr>
        <w:t>Etiology of CKD for each included patient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2"/>
        <w:gridCol w:w="1382"/>
        <w:gridCol w:w="1382"/>
        <w:gridCol w:w="1383"/>
      </w:tblGrid>
      <w:tr w:rsidR="001208D4" w:rsidRPr="005F568E" w14:paraId="3A2BCD99" w14:textId="77777777" w:rsidTr="002A7612">
        <w:tc>
          <w:tcPr>
            <w:tcW w:w="138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A3683DD" w14:textId="71D2321F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HD patient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86D7D9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B77EE8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307C29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Goodpasture diseas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BC0B7C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Polykystosi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B572B7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Other*</w:t>
            </w:r>
          </w:p>
        </w:tc>
      </w:tr>
      <w:tr w:rsidR="001208D4" w:rsidRPr="005F568E" w14:paraId="601337E5" w14:textId="77777777" w:rsidTr="002A7612"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D7B3E1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C0A24E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C370B0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B0276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E5468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CCEAEC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2481F0CC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429D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66BF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9699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4341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5F7B2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033E8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2F8808A8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FF876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FAEE6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980FA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9C47C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7AE1F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3C2C9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13F5AE37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0E06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DEBA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5E81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D4A6D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10AD8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DE6C8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06BDCFFC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29388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6AE7B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4737C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34D73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30484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5248C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5090D033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E0AF0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A8282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A4C8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7568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021D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ED4A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</w:tr>
      <w:tr w:rsidR="001208D4" w:rsidRPr="005F568E" w14:paraId="49BEFBE9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9023F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BFD89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E45B3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8B2DD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6A25B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358F1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39243590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D2E6F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3A35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CD317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08B2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177C4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08C96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440237F1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279C6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A89D2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6A274D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168CCA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80AC4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5E698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2F55F2FB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8F20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D958A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2A9FF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46868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A4397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3E7D3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4A6CB0FB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575EC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DBB8B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4ABFD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AF6AA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9AB1A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9F181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0EE43C98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CE599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5099F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0D428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7DA9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8FD4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9C91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00E5629B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F5406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B4773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4DB9D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DE5C0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7DF90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C72BB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15B71DF6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04744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E9D5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60EA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D21F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4CDFE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606F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</w:tr>
      <w:tr w:rsidR="001208D4" w:rsidRPr="005F568E" w14:paraId="34ACCACA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05181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7B281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BECBF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A44828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70F68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AF7F2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62AB98FC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C6AE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CD9FE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7CD43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5ED5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FE92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FFA8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20048DCF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18EA5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E3FB6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31785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E3539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0B80F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5FF9F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4E23F178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1106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9ED67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979DE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08F1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CF253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3E5C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5023657D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F3561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39C35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07891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222E5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57848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835A1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1B2BAB98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95D6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810EF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7C56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CD496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4C7D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4108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111DC942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62ACC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58C125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A91DD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EA0FA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67580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A7EC3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291E1D7A" w14:textId="77777777" w:rsidTr="002A7612"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EBEA33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287942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164C421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6911C1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7F06C9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D8381F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7767FD" w:rsidRPr="005F568E" w14:paraId="080D95EC" w14:textId="77777777" w:rsidTr="00BE3738">
        <w:tc>
          <w:tcPr>
            <w:tcW w:w="13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035D9A01" w14:textId="77777777" w:rsidR="007767FD" w:rsidRPr="005F568E" w:rsidRDefault="007767FD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NHD patients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38E9D32F" w14:textId="3E8021E1" w:rsidR="007767FD" w:rsidRPr="005F568E" w:rsidRDefault="007767FD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7D577C1A" w14:textId="54A09206" w:rsidR="007767FD" w:rsidRPr="005F568E" w:rsidRDefault="007767FD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2040DCF8" w14:textId="2F0ECF7D" w:rsidR="007767FD" w:rsidRPr="005F568E" w:rsidRDefault="007767FD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Goodpasture disease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7369E2BE" w14:textId="663ACA0C" w:rsidR="007767FD" w:rsidRPr="005F568E" w:rsidRDefault="007767FD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Polykystosis</w:t>
            </w:r>
          </w:p>
        </w:tc>
        <w:tc>
          <w:tcPr>
            <w:tcW w:w="138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02C8C42" w14:textId="78660DD1" w:rsidR="007767FD" w:rsidRPr="005F568E" w:rsidRDefault="007767FD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Other*</w:t>
            </w:r>
          </w:p>
        </w:tc>
      </w:tr>
      <w:tr w:rsidR="001208D4" w:rsidRPr="005F568E" w14:paraId="57D62A8C" w14:textId="77777777" w:rsidTr="002A7612"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C3D3F5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4B31CA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65F3A2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E463A2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31405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77ED59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71D7DA5A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2B2B6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BFF0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2B03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8FFD1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C0DA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58EE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010F8DE1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E0B5D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ADD33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8C254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7F846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07AC28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641F3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703344F7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C2A9F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FF9B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AFC1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6548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4914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66EB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0D5F97B8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E99EA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79693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C6C53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87AA9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A828C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30ACB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0A113122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C252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9B1D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958A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BEC8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2E687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A5A2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47A938A7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96AA3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0CB0A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E305F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6886C8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078D6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C7C3A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46D5A220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F42D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E4530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2F9DB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8221E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51D7C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CECE86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1B834BC4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B98F5A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BD2E7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AD2D2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FA91BE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A09A13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D43C257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6E1F5BA5" w14:textId="77777777" w:rsidTr="002A7612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E4E9C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1A773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B2EF9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5EBAF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F81A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ACA415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</w:tr>
      <w:tr w:rsidR="001208D4" w:rsidRPr="005F568E" w14:paraId="6CD15571" w14:textId="77777777" w:rsidTr="002A7612"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40BB49D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01CC5A0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AD655C1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x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BA4A3A8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6273602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4F9344" w14:textId="77777777" w:rsidR="001208D4" w:rsidRPr="005F568E" w:rsidRDefault="001208D4" w:rsidP="00BE3738">
            <w:pPr>
              <w:pStyle w:val="Default"/>
              <w:spacing w:line="26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35C7C3AB" w14:textId="497A0FC0" w:rsidR="001208D4" w:rsidRPr="005F568E" w:rsidRDefault="001208D4" w:rsidP="001208D4">
      <w:pPr>
        <w:pStyle w:val="Default"/>
        <w:rPr>
          <w:rFonts w:ascii="Arial Narrow" w:hAnsi="Arial Narrow"/>
          <w:noProof/>
          <w:color w:val="auto"/>
          <w:sz w:val="20"/>
          <w:szCs w:val="20"/>
          <w:lang w:val="en-US"/>
        </w:rPr>
      </w:pPr>
      <w:r w:rsidRPr="005F568E">
        <w:rPr>
          <w:rFonts w:ascii="Arial Narrow" w:hAnsi="Arial Narrow"/>
          <w:noProof/>
          <w:color w:val="auto"/>
          <w:sz w:val="20"/>
          <w:szCs w:val="20"/>
          <w:lang w:val="en-US"/>
        </w:rPr>
        <w:t>*Other: IgA nephropathy, monoclonal gammopathy</w:t>
      </w:r>
    </w:p>
    <w:p w14:paraId="75DA204E" w14:textId="6B4B5D86" w:rsidR="001208D4" w:rsidRPr="005F568E" w:rsidRDefault="001208D4">
      <w:pPr>
        <w:rPr>
          <w:rFonts w:ascii="Arial Narrow" w:hAnsi="Arial Narrow" w:cs="Times New Roman"/>
          <w:b/>
          <w:noProof/>
          <w:sz w:val="20"/>
          <w:szCs w:val="20"/>
          <w:lang w:val="en-US"/>
        </w:rPr>
      </w:pPr>
      <w:r w:rsidRPr="005F568E">
        <w:rPr>
          <w:rFonts w:ascii="Arial Narrow" w:hAnsi="Arial Narrow" w:cs="Times New Roman"/>
          <w:b/>
          <w:noProof/>
          <w:sz w:val="20"/>
          <w:szCs w:val="20"/>
          <w:lang w:val="en-US"/>
        </w:rPr>
        <w:br w:type="page"/>
      </w:r>
    </w:p>
    <w:p w14:paraId="0B6C8342" w14:textId="6246D77D" w:rsidR="001208D4" w:rsidRPr="005F568E" w:rsidRDefault="001208D4" w:rsidP="001208D4">
      <w:pPr>
        <w:pStyle w:val="Default"/>
        <w:rPr>
          <w:rFonts w:ascii="Arial Narrow" w:hAnsi="Arial Narrow"/>
          <w:noProof/>
          <w:color w:val="auto"/>
          <w:sz w:val="22"/>
          <w:szCs w:val="22"/>
          <w:lang w:val="en-US"/>
        </w:rPr>
      </w:pPr>
      <w:r w:rsidRPr="005F568E">
        <w:rPr>
          <w:rFonts w:ascii="Arial Narrow" w:hAnsi="Arial Narrow"/>
          <w:b/>
          <w:noProof/>
          <w:sz w:val="22"/>
          <w:szCs w:val="22"/>
          <w:lang w:val="en-US"/>
        </w:rPr>
        <w:lastRenderedPageBreak/>
        <w:t>Supplementary Table 2</w:t>
      </w:r>
      <w:r w:rsidR="007767FD" w:rsidRPr="005F568E">
        <w:rPr>
          <w:rFonts w:ascii="Arial Narrow" w:hAnsi="Arial Narrow"/>
          <w:b/>
          <w:noProof/>
          <w:sz w:val="22"/>
          <w:szCs w:val="22"/>
          <w:lang w:val="en-US"/>
        </w:rPr>
        <w:t xml:space="preserve"> </w:t>
      </w:r>
      <w:r w:rsidR="007767FD" w:rsidRPr="005F568E">
        <w:rPr>
          <w:rFonts w:ascii="Arial Narrow" w:hAnsi="Arial Narrow"/>
          <w:noProof/>
          <w:sz w:val="22"/>
          <w:szCs w:val="22"/>
          <w:lang w:val="en-US"/>
        </w:rPr>
        <w:t xml:space="preserve">| </w:t>
      </w:r>
      <w:r w:rsidRPr="005F568E">
        <w:rPr>
          <w:rFonts w:ascii="Arial Narrow" w:hAnsi="Arial Narrow"/>
          <w:noProof/>
          <w:color w:val="auto"/>
          <w:sz w:val="22"/>
          <w:szCs w:val="22"/>
          <w:lang w:val="en-US"/>
        </w:rPr>
        <w:t>Treatments for diabetes and hypertension for each patient affected by these conditions</w:t>
      </w:r>
    </w:p>
    <w:p w14:paraId="4A5BA67C" w14:textId="77777777" w:rsidR="00B65876" w:rsidRPr="005F568E" w:rsidRDefault="00B65876" w:rsidP="001208D4">
      <w:pPr>
        <w:pStyle w:val="Default"/>
        <w:rPr>
          <w:rFonts w:ascii="Arial Narrow" w:hAnsi="Arial Narrow"/>
          <w:noProof/>
          <w:color w:val="auto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5625"/>
      </w:tblGrid>
      <w:tr w:rsidR="001208D4" w:rsidRPr="005F568E" w14:paraId="617D4FFF" w14:textId="77777777" w:rsidTr="000044C6">
        <w:trPr>
          <w:trHeight w:val="454"/>
        </w:trPr>
        <w:tc>
          <w:tcPr>
            <w:tcW w:w="155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6CF663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HD patients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D90D6D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625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88F034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Hypertension</w:t>
            </w:r>
          </w:p>
        </w:tc>
      </w:tr>
      <w:tr w:rsidR="001208D4" w:rsidRPr="005F568E" w14:paraId="66F4DE31" w14:textId="77777777" w:rsidTr="000044C6">
        <w:tc>
          <w:tcPr>
            <w:tcW w:w="155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F72D2F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314F63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  <w:p w14:paraId="2636B90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inagliptin</w:t>
            </w:r>
          </w:p>
        </w:tc>
        <w:tc>
          <w:tcPr>
            <w:tcW w:w="562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C6536F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71FA20AE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ACE inhibitor </w:t>
            </w:r>
          </w:p>
          <w:p w14:paraId="23C49E9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49049F3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Loop diuretic </w:t>
            </w:r>
          </w:p>
          <w:p w14:paraId="515C8F5E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Centrally-acting symptholytic </w:t>
            </w:r>
          </w:p>
        </w:tc>
      </w:tr>
      <w:tr w:rsidR="001208D4" w:rsidRPr="005F568E" w14:paraId="237F92A3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FCDDD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D81584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BE459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</w:tc>
      </w:tr>
      <w:tr w:rsidR="001208D4" w:rsidRPr="005F568E" w14:paraId="507F054E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0292B3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66BB91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1DA7A429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43516A6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256C8D8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Thiazide diuretic, loop diuretic</w:t>
            </w:r>
          </w:p>
        </w:tc>
      </w:tr>
      <w:tr w:rsidR="001208D4" w:rsidRPr="005F568E" w14:paraId="68134981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FB6C2F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7221A9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824162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Loop diuretic </w:t>
            </w:r>
          </w:p>
        </w:tc>
      </w:tr>
      <w:tr w:rsidR="001208D4" w:rsidRPr="005F568E" w14:paraId="0917E0A5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6F7D23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C47BD6E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573AE2B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20A542D3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11D7D4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91E19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8753C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</w:tr>
      <w:tr w:rsidR="001208D4" w:rsidRPr="005F568E" w14:paraId="53AF572D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F014A1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84C32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533F84CF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46D6EAB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3DF74F7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Loop diuretic </w:t>
            </w:r>
          </w:p>
        </w:tc>
      </w:tr>
      <w:tr w:rsidR="001208D4" w:rsidRPr="005F568E" w14:paraId="2C14F508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B02AE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69787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3F43B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1208D4" w:rsidRPr="005F568E" w14:paraId="1B73D20E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B0906E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45B95D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288FB6C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2C6435E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1006C3AE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4E2A5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BB41D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D9C712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71B6E1F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525F7F8F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E8D97B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90144F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50BF34F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431DE8E2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AD61A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87E8D4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FC10D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</w:tc>
      </w:tr>
      <w:tr w:rsidR="001208D4" w:rsidRPr="005F568E" w14:paraId="006B889F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D7C007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92AB15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  <w:p w14:paraId="05E15369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inaglipt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30499499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11D686EE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Angiotensin II receptor blocker</w:t>
            </w:r>
          </w:p>
          <w:p w14:paraId="6E0307A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0549EF3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32DD43A8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64FB9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15137F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99B83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783C0D7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6F7C5881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D794B2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144660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180A7B4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6528F64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2CCD1844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5C49D9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89BC69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0DD2E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ACE inhibitor </w:t>
            </w:r>
          </w:p>
          <w:p w14:paraId="07618C3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444CE3B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  <w:p w14:paraId="54C88CC4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entrally-acting symptholytic</w:t>
            </w:r>
          </w:p>
        </w:tc>
      </w:tr>
      <w:tr w:rsidR="001208D4" w:rsidRPr="005F568E" w14:paraId="3453C12B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5328B31B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B6BFACF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5881B58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031E168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</w:tc>
      </w:tr>
      <w:tr w:rsidR="001208D4" w:rsidRPr="005F568E" w14:paraId="52BCB1CD" w14:textId="77777777" w:rsidTr="000044C6">
        <w:tc>
          <w:tcPr>
            <w:tcW w:w="1555" w:type="dxa"/>
            <w:tcBorders>
              <w:top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264CF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4636F0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5A659F2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39D577E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ACE inhibitor </w:t>
            </w:r>
          </w:p>
          <w:p w14:paraId="4D667ED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701DADD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  <w:p w14:paraId="3DA3DF5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lonidine chlorhydrate</w:t>
            </w:r>
          </w:p>
        </w:tc>
      </w:tr>
      <w:tr w:rsidR="007767FD" w:rsidRPr="005F568E" w14:paraId="41DE8F39" w14:textId="77777777" w:rsidTr="000044C6">
        <w:trPr>
          <w:trHeight w:val="454"/>
        </w:trPr>
        <w:tc>
          <w:tcPr>
            <w:tcW w:w="1555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BFDD619" w14:textId="77777777" w:rsidR="007767FD" w:rsidRPr="005F568E" w:rsidRDefault="007767FD" w:rsidP="007767FD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NHD patients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40B41A4" w14:textId="05BD02CB" w:rsidR="007767FD" w:rsidRPr="005F568E" w:rsidRDefault="007767FD" w:rsidP="007767FD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625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EE21222" w14:textId="3F20E656" w:rsidR="007767FD" w:rsidRPr="005F568E" w:rsidRDefault="007767FD" w:rsidP="007767FD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Hypertension</w:t>
            </w:r>
          </w:p>
        </w:tc>
      </w:tr>
      <w:tr w:rsidR="001208D4" w:rsidRPr="005F568E" w14:paraId="57E6E32B" w14:textId="77777777" w:rsidTr="000044C6">
        <w:tc>
          <w:tcPr>
            <w:tcW w:w="1555" w:type="dxa"/>
            <w:tcBorders>
              <w:bottom w:val="nil"/>
            </w:tcBorders>
            <w:vAlign w:val="center"/>
          </w:tcPr>
          <w:p w14:paraId="122954B4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6A32C72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  <w:p w14:paraId="4CECEDF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inagliptin</w:t>
            </w:r>
          </w:p>
        </w:tc>
        <w:tc>
          <w:tcPr>
            <w:tcW w:w="5625" w:type="dxa"/>
            <w:tcBorders>
              <w:bottom w:val="nil"/>
            </w:tcBorders>
            <w:vAlign w:val="center"/>
          </w:tcPr>
          <w:p w14:paraId="387169A1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71EE23F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</w:tc>
      </w:tr>
      <w:tr w:rsidR="001208D4" w:rsidRPr="005F568E" w14:paraId="5DACD9F8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A5CF0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04E4D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CAD72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</w:tc>
      </w:tr>
      <w:tr w:rsidR="001208D4" w:rsidRPr="005F568E" w14:paraId="37DE9CFF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B32E10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EFA38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7961780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2B46029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entrally-acting symptholytic</w:t>
            </w:r>
          </w:p>
        </w:tc>
      </w:tr>
      <w:tr w:rsidR="001208D4" w:rsidRPr="005F568E" w14:paraId="4DC6E388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39AE5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E11E70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596D6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</w:tc>
      </w:tr>
      <w:tr w:rsidR="001208D4" w:rsidRPr="005F568E" w14:paraId="2CBF8351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213AD7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7F1F4D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084A8A5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2EA9E1DB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464A5584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183C97BA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1D968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24027E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Insulin</w:t>
            </w:r>
          </w:p>
          <w:p w14:paraId="3C8092FC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iraglutide</w:t>
            </w: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93A716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Angiotensin II receptor blocker</w:t>
            </w:r>
          </w:p>
          <w:p w14:paraId="5A7DD32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281A690B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Thiazide diuretic, loop diuretic, potassim-sparing diuretic</w:t>
            </w:r>
          </w:p>
        </w:tc>
      </w:tr>
      <w:tr w:rsidR="001208D4" w:rsidRPr="005F568E" w14:paraId="3819FA7F" w14:textId="77777777" w:rsidTr="000044C6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7956E0B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AB9407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  <w:bottom w:val="nil"/>
            </w:tcBorders>
            <w:vAlign w:val="center"/>
          </w:tcPr>
          <w:p w14:paraId="535AD04B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5DF5C1D5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Angiotensin II receptor blocker</w:t>
            </w:r>
          </w:p>
        </w:tc>
      </w:tr>
      <w:tr w:rsidR="001208D4" w:rsidRPr="005F568E" w14:paraId="6AF03088" w14:textId="77777777" w:rsidTr="000044C6">
        <w:tc>
          <w:tcPr>
            <w:tcW w:w="15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ABA61D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10876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5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27E86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  <w:p w14:paraId="5E0B19F8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Loop diuretic</w:t>
            </w:r>
          </w:p>
        </w:tc>
      </w:tr>
      <w:tr w:rsidR="001208D4" w:rsidRPr="005F568E" w14:paraId="6A8531FF" w14:textId="77777777" w:rsidTr="000044C6">
        <w:tc>
          <w:tcPr>
            <w:tcW w:w="1555" w:type="dxa"/>
            <w:tcBorders>
              <w:top w:val="nil"/>
            </w:tcBorders>
            <w:vAlign w:val="center"/>
          </w:tcPr>
          <w:p w14:paraId="1B82D1C3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4B5DF2A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25" w:type="dxa"/>
            <w:tcBorders>
              <w:top w:val="nil"/>
            </w:tcBorders>
            <w:vAlign w:val="center"/>
          </w:tcPr>
          <w:p w14:paraId="503F0002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>Calcium channel inhibitor</w:t>
            </w:r>
          </w:p>
          <w:p w14:paraId="1BF03DF2" w14:textId="77777777" w:rsidR="001208D4" w:rsidRPr="005F568E" w:rsidRDefault="001208D4" w:rsidP="00C67DB4">
            <w:pPr>
              <w:pStyle w:val="Default"/>
              <w:spacing w:line="220" w:lineRule="exact"/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</w:pPr>
            <w:r w:rsidRPr="005F568E">
              <w:rPr>
                <w:rFonts w:ascii="Arial Narrow" w:hAnsi="Arial Narrow"/>
                <w:noProof/>
                <w:color w:val="auto"/>
                <w:sz w:val="20"/>
                <w:szCs w:val="20"/>
                <w:lang w:val="en-US"/>
              </w:rPr>
              <w:t xml:space="preserve">B-blocker </w:t>
            </w:r>
          </w:p>
        </w:tc>
      </w:tr>
    </w:tbl>
    <w:p w14:paraId="7BE6B4E4" w14:textId="2ECA1C73" w:rsidR="001208D4" w:rsidRPr="005F568E" w:rsidRDefault="001208D4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</w:pPr>
      <w:r w:rsidRPr="005F568E">
        <w:rPr>
          <w:rFonts w:ascii="Arial Narrow" w:hAnsi="Arial Narrow" w:cs="Times New Roman"/>
          <w:b/>
          <w:noProof/>
          <w:sz w:val="24"/>
          <w:szCs w:val="24"/>
          <w:lang w:val="en-US"/>
        </w:rPr>
        <w:br w:type="page"/>
      </w:r>
    </w:p>
    <w:p w14:paraId="2D6CD747" w14:textId="55EDC1B4" w:rsidR="001C2D69" w:rsidRPr="005F568E" w:rsidRDefault="001C2D69">
      <w:pPr>
        <w:rPr>
          <w:rFonts w:ascii="Arial Narrow" w:hAnsi="Arial Narrow" w:cs="Times New Roman"/>
          <w:b/>
          <w:noProof/>
          <w:lang w:val="en-US"/>
        </w:rPr>
      </w:pPr>
      <w:r w:rsidRPr="005F568E">
        <w:rPr>
          <w:rFonts w:ascii="Arial Narrow" w:hAnsi="Arial Narrow" w:cs="Times New Roman"/>
          <w:b/>
          <w:noProof/>
          <w:lang w:val="en-US"/>
        </w:rPr>
        <w:lastRenderedPageBreak/>
        <w:t xml:space="preserve">Supplementary </w:t>
      </w:r>
      <w:r w:rsidR="001208D4" w:rsidRPr="005F568E">
        <w:rPr>
          <w:rFonts w:ascii="Arial Narrow" w:hAnsi="Arial Narrow" w:cs="Times New Roman"/>
          <w:b/>
          <w:noProof/>
          <w:lang w:val="en-US"/>
        </w:rPr>
        <w:t>T</w:t>
      </w:r>
      <w:r w:rsidRPr="005F568E">
        <w:rPr>
          <w:rFonts w:ascii="Arial Narrow" w:hAnsi="Arial Narrow" w:cs="Times New Roman"/>
          <w:b/>
          <w:noProof/>
          <w:lang w:val="en-US"/>
        </w:rPr>
        <w:t xml:space="preserve">able </w:t>
      </w:r>
      <w:r w:rsidR="001208D4" w:rsidRPr="005F568E">
        <w:rPr>
          <w:rFonts w:ascii="Arial Narrow" w:hAnsi="Arial Narrow" w:cs="Times New Roman"/>
          <w:b/>
          <w:noProof/>
          <w:lang w:val="en-US"/>
        </w:rPr>
        <w:t>3</w:t>
      </w:r>
      <w:r w:rsidR="007767FD" w:rsidRPr="005F568E">
        <w:rPr>
          <w:rFonts w:ascii="Arial Narrow" w:hAnsi="Arial Narrow" w:cs="Times New Roman"/>
          <w:b/>
          <w:noProof/>
          <w:lang w:val="en-US"/>
        </w:rPr>
        <w:t xml:space="preserve"> </w:t>
      </w:r>
      <w:r w:rsidR="007767FD" w:rsidRPr="005F568E">
        <w:rPr>
          <w:rFonts w:ascii="Arial Narrow" w:hAnsi="Arial Narrow" w:cs="Times New Roman"/>
          <w:noProof/>
          <w:lang w:val="en-US"/>
        </w:rPr>
        <w:t>| B</w:t>
      </w:r>
      <w:r w:rsidRPr="005F568E">
        <w:rPr>
          <w:rFonts w:ascii="Arial Narrow" w:hAnsi="Arial Narrow" w:cs="Times New Roman"/>
          <w:noProof/>
          <w:lang w:val="en-US"/>
        </w:rPr>
        <w:t>ody composition and handgrip strength by sex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960"/>
        <w:gridCol w:w="1960"/>
        <w:gridCol w:w="1960"/>
        <w:gridCol w:w="840"/>
      </w:tblGrid>
      <w:tr w:rsidR="001C2D69" w:rsidRPr="005F568E" w14:paraId="16B71D32" w14:textId="77777777" w:rsidTr="00B61E48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B1C66" w14:textId="0B3C6C72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D6C0A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HD patient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6A68E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NHD patient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07725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Healthy volunteer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78CF3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p*</w:t>
            </w:r>
          </w:p>
        </w:tc>
      </w:tr>
      <w:tr w:rsidR="001C2D69" w:rsidRPr="005F568E" w14:paraId="053A4528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D59E" w14:textId="6434F935" w:rsidR="001C2D69" w:rsidRPr="005F568E" w:rsidRDefault="00BE3738" w:rsidP="007767F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noProof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noProof/>
                <w:sz w:val="20"/>
                <w:szCs w:val="20"/>
                <w:lang w:val="en-US" w:eastAsia="fr-CH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8B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noProof/>
                <w:sz w:val="20"/>
                <w:szCs w:val="20"/>
                <w:lang w:val="en-US" w:eastAsia="fr-CH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447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9C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76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</w:tr>
      <w:tr w:rsidR="001C2D69" w:rsidRPr="005F568E" w14:paraId="5AC51345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9DE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452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6 (50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CC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3 (25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1E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3 (25.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E5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</w:tr>
      <w:tr w:rsidR="001C2D69" w:rsidRPr="005F568E" w14:paraId="4973C802" w14:textId="77777777" w:rsidTr="000044C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12099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Height (c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C61F3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55.8 (13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6955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51.6 (24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C4AA6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64.8 (2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8C1E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4693</w:t>
            </w:r>
          </w:p>
        </w:tc>
      </w:tr>
      <w:tr w:rsidR="001C2D69" w:rsidRPr="005F568E" w14:paraId="0081E91F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FB0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dy weight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06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69.3 (3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E2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67.5 (10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1F57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78.7 (15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280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8042</w:t>
            </w:r>
          </w:p>
        </w:tc>
      </w:tr>
      <w:tr w:rsidR="001C2D69" w:rsidRPr="005F568E" w14:paraId="79E6CBC3" w14:textId="77777777" w:rsidTr="000044C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8FE0A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dy mass index (kg/m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68CD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8.8 (12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50256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9.4 (14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75540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9.3 (6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E5CB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8093</w:t>
            </w:r>
          </w:p>
        </w:tc>
      </w:tr>
      <w:tr w:rsidR="001C2D69" w:rsidRPr="005F568E" w14:paraId="77274E5B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366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Soft lean mass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7C3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38.0 (15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A72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43.0 (3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92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44.4 (8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640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6144</w:t>
            </w:r>
          </w:p>
        </w:tc>
      </w:tr>
      <w:tr w:rsidR="001C2D69" w:rsidRPr="005F568E" w14:paraId="71C5F546" w14:textId="77777777" w:rsidTr="000044C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5EAA7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ne mineral content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7CA3B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.7 (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610C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.6 (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F5A5F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.2 (0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AB67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1406</w:t>
            </w:r>
          </w:p>
        </w:tc>
      </w:tr>
      <w:tr w:rsidR="001C2D69" w:rsidRPr="005F568E" w14:paraId="56CB0C71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1BE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at mass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74D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30.4 (14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EC0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5.8 (13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BC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8.9 (11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7BB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8093</w:t>
            </w:r>
          </w:p>
        </w:tc>
      </w:tr>
      <w:tr w:rsidR="001C2D69" w:rsidRPr="005F568E" w14:paraId="60BDBD33" w14:textId="77777777" w:rsidTr="000044C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92E68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Lean mass index (kg/m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62013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5.9 (6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9600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8.1 (5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4DDCF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6.8 (3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8E00B4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6939</w:t>
            </w:r>
          </w:p>
        </w:tc>
      </w:tr>
      <w:tr w:rsidR="001C2D69" w:rsidRPr="005F568E" w14:paraId="41CEEB99" w14:textId="77777777" w:rsidTr="007767FD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3620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at mass index (kg/m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595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2.4 (6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5824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1.2 (9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286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0.6 (4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02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8910</w:t>
            </w:r>
          </w:p>
        </w:tc>
      </w:tr>
      <w:tr w:rsidR="001C2D69" w:rsidRPr="005F568E" w14:paraId="4E237170" w14:textId="77777777" w:rsidTr="005F568E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11EDB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Handgrip strength (kg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97BF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0.0 (6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5ACB7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6.0 (8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FB73B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8.0 (8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5289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0435</w:t>
            </w:r>
          </w:p>
        </w:tc>
      </w:tr>
      <w:tr w:rsidR="001C2D69" w:rsidRPr="005F568E" w14:paraId="601C92D2" w14:textId="77777777" w:rsidTr="005F568E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B944" w14:textId="6B4539F1" w:rsidR="001C2D69" w:rsidRPr="005F568E" w:rsidRDefault="00BE3738" w:rsidP="007767F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noProof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noProof/>
                <w:sz w:val="20"/>
                <w:szCs w:val="20"/>
                <w:lang w:val="en-US" w:eastAsia="fr-CH"/>
              </w:rPr>
              <w:t>Ma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EE7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noProof/>
                <w:sz w:val="20"/>
                <w:szCs w:val="20"/>
                <w:lang w:val="en-US" w:eastAsia="fr-CH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EA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B9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AE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</w:tr>
      <w:tr w:rsidR="001C2D69" w:rsidRPr="005F568E" w14:paraId="2533A91D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7082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0C7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6 (50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20C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8 (25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765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8 (25.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A10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</w:p>
        </w:tc>
      </w:tr>
      <w:tr w:rsidR="001C2D69" w:rsidRPr="005F568E" w14:paraId="5D1B3CB4" w14:textId="77777777" w:rsidTr="000044C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B79C7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Height (c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BA2A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70.0 (11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AE46F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73.1 (12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A7063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74.1 (3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63565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5503</w:t>
            </w:r>
          </w:p>
        </w:tc>
      </w:tr>
      <w:tr w:rsidR="001C2D69" w:rsidRPr="005F568E" w14:paraId="79D6E93B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BD7F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dy weight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B7DB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89.3 (22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D2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79.6 (12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16A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78.2 (17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BFB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2191</w:t>
            </w:r>
          </w:p>
        </w:tc>
      </w:tr>
      <w:tr w:rsidR="001C2D69" w:rsidRPr="005F568E" w14:paraId="6DBB4C5F" w14:textId="77777777" w:rsidTr="000044C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E7225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dy mass index (kg/m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DDD11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9.9 (4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6B70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4.9 (4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8904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5.7 (2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42D50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0080</w:t>
            </w:r>
          </w:p>
        </w:tc>
      </w:tr>
      <w:tr w:rsidR="001C2D69" w:rsidRPr="005F568E" w14:paraId="72DDBAC5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185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Soft lean mass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C2A5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58.8 (14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9EC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55.1 (9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C599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55.8 (11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69E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8118</w:t>
            </w:r>
          </w:p>
        </w:tc>
      </w:tr>
      <w:tr w:rsidR="001C2D69" w:rsidRPr="005F568E" w14:paraId="291187BD" w14:textId="77777777" w:rsidTr="000044C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31632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ne mineral content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7551A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.5 (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8B796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.3 (0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7DA1E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.5 (0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7AF0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9471</w:t>
            </w:r>
          </w:p>
        </w:tc>
      </w:tr>
      <w:tr w:rsidR="001C2D69" w:rsidRPr="005F568E" w14:paraId="3F083A95" w14:textId="77777777" w:rsidTr="007767FD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75A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at mass (k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B6D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6.3 (9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CC98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2.9 (8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0C6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3.1 (9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F55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1376</w:t>
            </w:r>
          </w:p>
        </w:tc>
      </w:tr>
      <w:tr w:rsidR="001C2D69" w:rsidRPr="005F568E" w14:paraId="5DC01C03" w14:textId="77777777" w:rsidTr="000044C6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C43A4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Lean mass index (kg/m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BB86F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9.2 (3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F233C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7.1 (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7956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18.1 (2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A8940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1711</w:t>
            </w:r>
          </w:p>
        </w:tc>
      </w:tr>
      <w:tr w:rsidR="001C2D69" w:rsidRPr="005F568E" w14:paraId="13698233" w14:textId="77777777" w:rsidTr="007767FD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F09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at mass index (kg/m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972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9.4 (2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7B4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7.5 (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D56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7.6 (2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7E0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0356</w:t>
            </w:r>
          </w:p>
        </w:tc>
      </w:tr>
      <w:tr w:rsidR="001C2D69" w:rsidRPr="005F568E" w14:paraId="0F1D4419" w14:textId="77777777" w:rsidTr="000044C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4A1E3" w14:textId="77777777" w:rsidR="001C2D69" w:rsidRPr="005F568E" w:rsidRDefault="001C2D69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Handgrip strength (kg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3669F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29.0 (11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49D7C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36.5 (7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A489C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39.0 (8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042BE" w14:textId="77777777" w:rsidR="001C2D69" w:rsidRPr="005F568E" w:rsidRDefault="001C2D69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sz w:val="20"/>
                <w:szCs w:val="20"/>
                <w:lang w:val="en-US" w:eastAsia="fr-CH"/>
              </w:rPr>
              <w:t>0.0317</w:t>
            </w:r>
          </w:p>
        </w:tc>
      </w:tr>
    </w:tbl>
    <w:p w14:paraId="15D6C751" w14:textId="7BDE145F" w:rsidR="00B61E48" w:rsidRPr="00B61E48" w:rsidRDefault="00B71081" w:rsidP="00B61E48">
      <w:pPr>
        <w:spacing w:after="0" w:line="240" w:lineRule="auto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*Kruskal</w:t>
      </w:r>
      <w:r w:rsidR="00B61E48" w:rsidRPr="00B61E48">
        <w:rPr>
          <w:rFonts w:ascii="Arial Narrow" w:hAnsi="Arial Narrow"/>
          <w:sz w:val="20"/>
          <w:szCs w:val="20"/>
          <w:lang w:val="en-US"/>
        </w:rPr>
        <w:t>-Wallis H tests</w:t>
      </w:r>
      <w:r w:rsidR="00B61E48" w:rsidRPr="00B61E48">
        <w:rPr>
          <w:rFonts w:ascii="Arial Narrow" w:hAnsi="Arial Narrow" w:cs="Times New Roman"/>
          <w:sz w:val="20"/>
          <w:szCs w:val="20"/>
          <w:lang w:val="en-US"/>
        </w:rPr>
        <w:t>, Chi-squared corrected for ties with 2 degrees of freedom</w:t>
      </w:r>
      <w:r w:rsidR="00B61E48" w:rsidRPr="00B61E48">
        <w:rPr>
          <w:rFonts w:ascii="Arial Narrow" w:hAnsi="Arial Narrow"/>
          <w:sz w:val="20"/>
          <w:szCs w:val="20"/>
          <w:lang w:val="en-US"/>
        </w:rPr>
        <w:t xml:space="preserve">. </w:t>
      </w:r>
      <w:r w:rsidR="00B61E48" w:rsidRPr="00B61E48">
        <w:rPr>
          <w:rFonts w:ascii="Arial Narrow" w:hAnsi="Arial Narrow" w:cs="Times New Roman"/>
          <w:sz w:val="20"/>
          <w:szCs w:val="20"/>
          <w:lang w:val="en-US"/>
        </w:rPr>
        <w:t>With the Benjamini–Hochberg method, significance was corrected to p</w:t>
      </w:r>
      <w:r w:rsidR="00B61E48" w:rsidRPr="00B61E48">
        <w:rPr>
          <w:rFonts w:ascii="Arial Narrow" w:hAnsi="Arial Narrow" w:cs="Times New Roman"/>
          <w:i/>
          <w:iCs/>
          <w:sz w:val="20"/>
          <w:szCs w:val="20"/>
          <w:lang w:val="en-US"/>
        </w:rPr>
        <w:t>&lt;</w:t>
      </w:r>
      <w:r w:rsidR="00B61E48" w:rsidRPr="00B61E48">
        <w:rPr>
          <w:rFonts w:ascii="Arial Narrow" w:hAnsi="Arial Narrow" w:cs="Times New Roman"/>
          <w:sz w:val="20"/>
          <w:szCs w:val="20"/>
          <w:lang w:val="en-US"/>
        </w:rPr>
        <w:t>0.026.</w:t>
      </w:r>
    </w:p>
    <w:p w14:paraId="585FF29C" w14:textId="6D185CDB" w:rsidR="007767FD" w:rsidRPr="005F568E" w:rsidRDefault="007767FD">
      <w:pPr>
        <w:rPr>
          <w:rFonts w:ascii="Arial Narrow" w:hAnsi="Arial Narrow" w:cs="Times New Roman"/>
          <w:b/>
          <w:noProof/>
          <w:sz w:val="20"/>
          <w:szCs w:val="20"/>
          <w:lang w:val="en-US"/>
        </w:rPr>
      </w:pPr>
    </w:p>
    <w:p w14:paraId="5AAF2E40" w14:textId="77777777" w:rsidR="007767FD" w:rsidRPr="005F568E" w:rsidRDefault="007767FD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</w:pPr>
      <w:r w:rsidRPr="005F568E">
        <w:rPr>
          <w:rFonts w:ascii="Arial Narrow" w:hAnsi="Arial Narrow" w:cs="Times New Roman"/>
          <w:b/>
          <w:noProof/>
          <w:sz w:val="24"/>
          <w:szCs w:val="24"/>
          <w:lang w:val="en-US"/>
        </w:rPr>
        <w:br w:type="page"/>
      </w:r>
    </w:p>
    <w:p w14:paraId="1D8F759D" w14:textId="77777777" w:rsidR="007767FD" w:rsidRPr="005F568E" w:rsidRDefault="007767FD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  <w:sectPr w:rsidR="007767FD" w:rsidRPr="005F568E" w:rsidSect="00B65876">
          <w:footerReference w:type="even" r:id="rId8"/>
          <w:footerReference w:type="default" r:id="rId9"/>
          <w:pgSz w:w="11906" w:h="16838"/>
          <w:pgMar w:top="737" w:right="737" w:bottom="737" w:left="737" w:header="709" w:footer="709" w:gutter="0"/>
          <w:cols w:space="708"/>
          <w:docGrid w:linePitch="360"/>
        </w:sectPr>
      </w:pPr>
    </w:p>
    <w:p w14:paraId="7829F043" w14:textId="1CB6EB17" w:rsidR="007767FD" w:rsidRPr="00B61E48" w:rsidRDefault="007767FD" w:rsidP="007767FD">
      <w:pPr>
        <w:tabs>
          <w:tab w:val="left" w:pos="0"/>
          <w:tab w:val="left" w:pos="1134"/>
          <w:tab w:val="left" w:pos="2410"/>
        </w:tabs>
        <w:spacing w:after="0" w:line="240" w:lineRule="auto"/>
        <w:rPr>
          <w:rFonts w:ascii="Arial Narrow" w:eastAsia="Times New Roman" w:hAnsi="Arial Narrow" w:cs="Times New Roman"/>
          <w:noProof/>
          <w:color w:val="000000"/>
          <w:lang w:val="en-US"/>
        </w:rPr>
      </w:pPr>
      <w:r w:rsidRPr="005F568E">
        <w:rPr>
          <w:rFonts w:ascii="Arial Narrow" w:hAnsi="Arial Narrow" w:cs="Times New Roman"/>
          <w:b/>
          <w:noProof/>
          <w:lang w:val="en-US"/>
        </w:rPr>
        <w:lastRenderedPageBreak/>
        <w:t>Supplementary Table 4</w:t>
      </w:r>
      <w:r w:rsidRPr="00BE3738">
        <w:rPr>
          <w:rFonts w:ascii="Arial Narrow" w:hAnsi="Arial Narrow" w:cs="Times New Roman"/>
          <w:noProof/>
          <w:lang w:val="en-US"/>
        </w:rPr>
        <w:t xml:space="preserve"> |</w:t>
      </w:r>
      <w:r w:rsidRPr="005F568E">
        <w:rPr>
          <w:rFonts w:ascii="Arial Narrow" w:hAnsi="Arial Narrow" w:cs="Times New Roman"/>
          <w:noProof/>
          <w:lang w:val="en-US"/>
        </w:rPr>
        <w:t xml:space="preserve"> </w:t>
      </w:r>
      <w:r w:rsidRPr="005F568E">
        <w:rPr>
          <w:rFonts w:ascii="Arial Narrow" w:eastAsia="Times New Roman" w:hAnsi="Arial Narrow" w:cs="Times New Roman"/>
          <w:noProof/>
          <w:color w:val="000000"/>
          <w:lang w:val="en-US"/>
        </w:rPr>
        <w:t>Bacterial taxa differentially abundant between the hemodialysis (HD) patients, non-hemodialysed patients with chronic kidney disease (NHD) and healthy volunteers (HV).</w:t>
      </w:r>
      <w:r w:rsidR="00B61E48">
        <w:rPr>
          <w:rFonts w:ascii="Arial Narrow" w:eastAsia="Times New Roman" w:hAnsi="Arial Narrow" w:cs="Times New Roman"/>
          <w:b/>
          <w:bCs/>
          <w:noProof/>
          <w:color w:val="000000"/>
          <w:lang w:val="en-US"/>
        </w:rPr>
        <w:t xml:space="preserve"> </w:t>
      </w:r>
      <w:r w:rsidRPr="005F568E">
        <w:rPr>
          <w:rFonts w:ascii="Arial Narrow" w:eastAsia="Times New Roman" w:hAnsi="Arial Narrow" w:cs="Times New Roman"/>
          <w:noProof/>
          <w:color w:val="000000"/>
          <w:lang w:val="en-US"/>
        </w:rPr>
        <w:t xml:space="preserve">Included are results with an uncorrected </w:t>
      </w:r>
      <w:r w:rsidRPr="00B71081">
        <w:rPr>
          <w:rFonts w:ascii="Arial Narrow" w:eastAsia="Times New Roman" w:hAnsi="Arial Narrow" w:cs="Times New Roman"/>
          <w:i/>
          <w:noProof/>
          <w:color w:val="000000"/>
          <w:lang w:val="en-US"/>
        </w:rPr>
        <w:t>p</w:t>
      </w:r>
      <w:r w:rsidRPr="005F568E">
        <w:rPr>
          <w:rFonts w:ascii="Arial Narrow" w:eastAsia="Times New Roman" w:hAnsi="Arial Narrow" w:cs="Times New Roman"/>
          <w:noProof/>
          <w:color w:val="000000"/>
          <w:lang w:val="en-US"/>
        </w:rPr>
        <w:t>-value &lt;0.01, as det</w:t>
      </w:r>
      <w:r w:rsidR="00626972">
        <w:rPr>
          <w:rFonts w:ascii="Arial Narrow" w:eastAsia="Times New Roman" w:hAnsi="Arial Narrow" w:cs="Times New Roman"/>
          <w:noProof/>
          <w:color w:val="000000"/>
          <w:lang w:val="en-US"/>
        </w:rPr>
        <w:t>ermined by MaAsLin2. The MaAsLin</w:t>
      </w:r>
      <w:r w:rsidRPr="005F568E">
        <w:rPr>
          <w:rFonts w:ascii="Arial Narrow" w:eastAsia="Times New Roman" w:hAnsi="Arial Narrow" w:cs="Times New Roman"/>
          <w:noProof/>
          <w:color w:val="000000"/>
          <w:lang w:val="en-US"/>
        </w:rPr>
        <w:t>2 coefficient scale is given below the plot.</w:t>
      </w:r>
    </w:p>
    <w:p w14:paraId="7BF3343F" w14:textId="77777777" w:rsidR="007767FD" w:rsidRPr="005F568E" w:rsidRDefault="007767FD" w:rsidP="007767FD">
      <w:pPr>
        <w:tabs>
          <w:tab w:val="left" w:pos="0"/>
          <w:tab w:val="left" w:pos="1134"/>
          <w:tab w:val="left" w:pos="2410"/>
        </w:tabs>
        <w:spacing w:after="0" w:line="240" w:lineRule="auto"/>
        <w:rPr>
          <w:rFonts w:ascii="Arial Narrow" w:eastAsia="Times New Roman" w:hAnsi="Arial Narrow" w:cs="Times New Roman"/>
          <w:noProof/>
          <w:color w:val="000000"/>
          <w:sz w:val="20"/>
          <w:szCs w:val="20"/>
          <w:lang w:val="en-US"/>
        </w:rPr>
      </w:pPr>
    </w:p>
    <w:tbl>
      <w:tblPr>
        <w:tblW w:w="141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6"/>
        <w:gridCol w:w="8188"/>
        <w:gridCol w:w="1535"/>
        <w:gridCol w:w="1608"/>
        <w:gridCol w:w="586"/>
        <w:gridCol w:w="581"/>
        <w:gridCol w:w="586"/>
      </w:tblGrid>
      <w:tr w:rsidR="007767FD" w:rsidRPr="005F568E" w14:paraId="4563C5BC" w14:textId="77777777" w:rsidTr="007767FD">
        <w:trPr>
          <w:trHeight w:val="1014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28431B" w14:textId="77777777" w:rsidR="007767FD" w:rsidRPr="005F568E" w:rsidRDefault="007767FD" w:rsidP="007767FD">
            <w:pPr>
              <w:spacing w:after="0" w:line="240" w:lineRule="auto"/>
              <w:ind w:firstLineChars="100" w:firstLine="201"/>
              <w:contextualSpacing/>
              <w:rPr>
                <w:rFonts w:ascii="Arial Narrow" w:eastAsia="Times New Roman" w:hAnsi="Arial Narrow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b/>
                <w:noProof/>
                <w:color w:val="00000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9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A3442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79F10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1166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 xml:space="preserve">HD </w:t>
            </w: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br/>
              <w:t>vs</w:t>
            </w: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br/>
              <w:t>NHD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662ED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HD</w:t>
            </w: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br/>
              <w:t>vs</w:t>
            </w: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br/>
              <w:t>HV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090E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NHD</w:t>
            </w: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br/>
              <w:t>vs</w:t>
            </w: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br/>
              <w:t>HV</w:t>
            </w:r>
          </w:p>
        </w:tc>
      </w:tr>
      <w:tr w:rsidR="007767FD" w:rsidRPr="005F568E" w14:paraId="5E1D3165" w14:textId="77777777" w:rsidTr="007767FD">
        <w:trPr>
          <w:trHeight w:val="227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592A4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81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7732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93CE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1F6FB"/>
            <w:noWrap/>
            <w:vAlign w:val="center"/>
            <w:hideMark/>
          </w:tcPr>
          <w:p w14:paraId="4272BB1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14D2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8E60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6B871630" w14:textId="77777777" w:rsidTr="007767FD">
        <w:trPr>
          <w:trHeight w:val="227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CD8E5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81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97D92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2FC3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Tissierellia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A4D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BFBF"/>
            <w:noWrap/>
            <w:vAlign w:val="center"/>
            <w:hideMark/>
          </w:tcPr>
          <w:p w14:paraId="4797055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5FBB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007A9C61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6B26C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C479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3196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ia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2BBC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1F6FB"/>
            <w:noWrap/>
            <w:vAlign w:val="center"/>
            <w:hideMark/>
          </w:tcPr>
          <w:p w14:paraId="6BAA514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BF88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5A52BA27" w14:textId="77777777" w:rsidTr="007767FD">
        <w:trPr>
          <w:trHeight w:val="227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DEB68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81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D017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Tissierellia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F4F2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Tissierellales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CB28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BFBF"/>
            <w:noWrap/>
            <w:vAlign w:val="center"/>
            <w:hideMark/>
          </w:tcPr>
          <w:p w14:paraId="1A6AE9B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4321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3249B0D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BC588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D6EF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6C27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FF74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1F6FB"/>
            <w:noWrap/>
            <w:vAlign w:val="center"/>
            <w:hideMark/>
          </w:tcPr>
          <w:p w14:paraId="14CE056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148F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A387700" w14:textId="77777777" w:rsidTr="007767FD">
        <w:trPr>
          <w:trHeight w:val="227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29C12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81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A488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E96F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Eubacteriaceae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C69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BCBC"/>
            <w:noWrap/>
            <w:vAlign w:val="center"/>
            <w:hideMark/>
          </w:tcPr>
          <w:p w14:paraId="6778890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A9A9"/>
            <w:noWrap/>
            <w:vAlign w:val="center"/>
            <w:hideMark/>
          </w:tcPr>
          <w:p w14:paraId="162DE86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7767FD" w:rsidRPr="005F568E" w14:paraId="0A82793C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3A29D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329A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Tissierellia;Tissierellales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155E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eptoniphilaceae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ABE7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BFBF"/>
            <w:noWrap/>
            <w:vAlign w:val="center"/>
            <w:hideMark/>
          </w:tcPr>
          <w:p w14:paraId="72B9B2D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E092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3D3F0B00" w14:textId="77777777" w:rsidTr="007767FD">
        <w:trPr>
          <w:trHeight w:val="227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1B8A1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81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4DD6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Christensenellaceae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F1F0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2510_g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6ECA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BCBC"/>
            <w:noWrap/>
            <w:vAlign w:val="center"/>
            <w:hideMark/>
          </w:tcPr>
          <w:p w14:paraId="74B1553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B0B0"/>
            <w:noWrap/>
            <w:vAlign w:val="center"/>
            <w:hideMark/>
          </w:tcPr>
          <w:p w14:paraId="522053E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7767FD" w:rsidRPr="005F568E" w14:paraId="406604F6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3695C92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53BCC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Eubacteri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7F158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Anaerofusti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69F56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CBCB"/>
            <w:noWrap/>
            <w:vAlign w:val="center"/>
            <w:hideMark/>
          </w:tcPr>
          <w:p w14:paraId="3FF9031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B5B5"/>
            <w:noWrap/>
            <w:vAlign w:val="center"/>
            <w:hideMark/>
          </w:tcPr>
          <w:p w14:paraId="4EF8F89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7767FD" w:rsidRPr="005F568E" w14:paraId="79EE1F9C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24D9231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24EFE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13EE4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Ruthenibacterium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A9A5B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CFCF"/>
            <w:noWrap/>
            <w:vAlign w:val="center"/>
            <w:hideMark/>
          </w:tcPr>
          <w:p w14:paraId="43480C1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CBCB"/>
            <w:noWrap/>
            <w:vAlign w:val="center"/>
            <w:hideMark/>
          </w:tcPr>
          <w:p w14:paraId="3E05A74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7767FD" w:rsidRPr="005F568E" w14:paraId="1FEA9696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3F3F89F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9C06D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C0597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lostridium_g2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3472B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3B3"/>
            <w:noWrap/>
            <w:vAlign w:val="center"/>
            <w:hideMark/>
          </w:tcPr>
          <w:p w14:paraId="5821731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49951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59D08C4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059FC78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B6EB2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Mogibacterium_f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68E25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Emergencia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C0A21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BBB"/>
            <w:noWrap/>
            <w:vAlign w:val="center"/>
            <w:hideMark/>
          </w:tcPr>
          <w:p w14:paraId="381613F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08772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1504F1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30A3647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5180F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CE7BB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Eubacterium_g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6D2DD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FEBF6"/>
            <w:noWrap/>
            <w:vAlign w:val="center"/>
            <w:hideMark/>
          </w:tcPr>
          <w:p w14:paraId="0F837AF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1EDF7"/>
            <w:noWrap/>
            <w:vAlign w:val="center"/>
            <w:hideMark/>
          </w:tcPr>
          <w:p w14:paraId="421095D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8</w:t>
            </w:r>
          </w:p>
        </w:tc>
      </w:tr>
      <w:tr w:rsidR="007767FD" w:rsidRPr="005F568E" w14:paraId="6A1CE619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50F6E8D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50596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8191B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177_g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BFEB2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4DBEF"/>
            <w:noWrap/>
            <w:vAlign w:val="center"/>
            <w:hideMark/>
          </w:tcPr>
          <w:p w14:paraId="12AD108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B3D0EB"/>
            <w:noWrap/>
            <w:vAlign w:val="center"/>
            <w:hideMark/>
          </w:tcPr>
          <w:p w14:paraId="14610C2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6</w:t>
            </w:r>
          </w:p>
        </w:tc>
      </w:tr>
      <w:tr w:rsidR="007767FD" w:rsidRPr="005F568E" w14:paraId="2CC8DF2C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71B43F6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F1F31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rnesiell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089A7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oprobacter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1BB06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DE0F2"/>
            <w:noWrap/>
            <w:vAlign w:val="center"/>
            <w:hideMark/>
          </w:tcPr>
          <w:p w14:paraId="494A8CE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0D141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06D6476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3126578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F8A6E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27524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0196_g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8CDC7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E3EEF7"/>
            <w:noWrap/>
            <w:vAlign w:val="center"/>
            <w:hideMark/>
          </w:tcPr>
          <w:p w14:paraId="65F1A2A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FADFE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6562CD4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4FB3C2C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44612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50D21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0740_g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99896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B1CFEB"/>
            <w:noWrap/>
            <w:vAlign w:val="center"/>
            <w:hideMark/>
          </w:tcPr>
          <w:p w14:paraId="78396A0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A60D3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2A482A51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6302BB2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D27DA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2AD87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Ruminococcus_g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B6B6"/>
            <w:noWrap/>
            <w:vAlign w:val="center"/>
            <w:hideMark/>
          </w:tcPr>
          <w:p w14:paraId="1EBE353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A0A0"/>
            <w:noWrap/>
            <w:vAlign w:val="center"/>
            <w:hideMark/>
          </w:tcPr>
          <w:p w14:paraId="020BD0C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542CD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164A37D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2D8C2E7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E0025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Erysipelotrichi;Erysipelotrichales;Erysipelotrich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C6C5C2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ulleidia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DEDE"/>
            <w:noWrap/>
            <w:vAlign w:val="center"/>
            <w:hideMark/>
          </w:tcPr>
          <w:p w14:paraId="3D9D6A9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0EBE6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AC55C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6F88EB6D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3CE0E29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611E7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roteobacteria;Betaproteobacteria;Burkholderiales;Sutterell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DA4E6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rasutterella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2E3F3"/>
            <w:noWrap/>
            <w:vAlign w:val="center"/>
            <w:hideMark/>
          </w:tcPr>
          <w:p w14:paraId="43FEFF2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C0D9EF"/>
            <w:noWrap/>
            <w:vAlign w:val="center"/>
            <w:hideMark/>
          </w:tcPr>
          <w:p w14:paraId="288FD31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A2C5B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5AC218B2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72BCB9E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34656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23DB5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402_g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EF4FA"/>
            <w:noWrap/>
            <w:vAlign w:val="center"/>
            <w:hideMark/>
          </w:tcPr>
          <w:p w14:paraId="70A2832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8E546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488FD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396578B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633A415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E9E79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Lentisphaerae;Lentisphaeria;Victivallales;Victivall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67950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Victivalli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8E7F5"/>
            <w:noWrap/>
            <w:vAlign w:val="center"/>
            <w:hideMark/>
          </w:tcPr>
          <w:p w14:paraId="54CC23D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87350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0A7CD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25278C3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vAlign w:val="center"/>
            <w:hideMark/>
          </w:tcPr>
          <w:p w14:paraId="04D4C82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0EE7B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DD359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0742_g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CEAF6"/>
            <w:noWrap/>
            <w:vAlign w:val="center"/>
            <w:hideMark/>
          </w:tcPr>
          <w:p w14:paraId="015EE74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DAA84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D0D0"/>
            <w:noWrap/>
            <w:vAlign w:val="center"/>
            <w:hideMark/>
          </w:tcPr>
          <w:p w14:paraId="4F770C8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7767FD" w:rsidRPr="005F568E" w14:paraId="574662C2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BDA5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5630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4C86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aproiciproducens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8EE7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1E76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CDCD"/>
            <w:noWrap/>
            <w:vAlign w:val="center"/>
            <w:hideMark/>
          </w:tcPr>
          <w:p w14:paraId="27287CB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7767FD" w:rsidRPr="005F568E" w14:paraId="4CAB4889" w14:textId="77777777" w:rsidTr="007767FD">
        <w:trPr>
          <w:trHeight w:val="227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8F3B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8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B3B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Eubacteriaceae;Anaerofustis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1087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Anaerofustis stercorihominis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E6B5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CBCB"/>
            <w:noWrap/>
            <w:vAlign w:val="center"/>
            <w:hideMark/>
          </w:tcPr>
          <w:p w14:paraId="2327AAB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B5B5"/>
            <w:noWrap/>
            <w:vAlign w:val="center"/>
            <w:hideMark/>
          </w:tcPr>
          <w:p w14:paraId="43CDE3D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7767FD" w:rsidRPr="005F568E" w14:paraId="3AC24BA2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20A92E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2674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Bacilli;Lactobacillales;Streptococcaceae;Streptococcu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320EC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Streptococcus anginosu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6EA4C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3B3"/>
            <w:noWrap/>
            <w:vAlign w:val="center"/>
            <w:hideMark/>
          </w:tcPr>
          <w:p w14:paraId="3FB4BCD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BC52D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0184079C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ADC5DA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23E7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Christensenellaceae;PAC001207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2330C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293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13EC9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1B1"/>
            <w:noWrap/>
            <w:vAlign w:val="center"/>
            <w:hideMark/>
          </w:tcPr>
          <w:p w14:paraId="1C68053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9D95A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477F78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124A58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E9B7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Clostridium_g21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CFC3E2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lostridium scinden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9A74C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3B3"/>
            <w:noWrap/>
            <w:vAlign w:val="center"/>
            <w:hideMark/>
          </w:tcPr>
          <w:p w14:paraId="2E7F525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87594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3CCE578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9605CA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00FC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Clostridium_g24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F9D7E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lostridium aldenense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DB880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6B6"/>
            <w:noWrap/>
            <w:vAlign w:val="center"/>
            <w:hideMark/>
          </w:tcPr>
          <w:p w14:paraId="67FDBA8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EA767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3D834C0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301337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FDFA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Eisenbergiella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D4D75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Eisenbergiella tayi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555F2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FBF"/>
            <w:noWrap/>
            <w:vAlign w:val="center"/>
            <w:hideMark/>
          </w:tcPr>
          <w:p w14:paraId="3F30000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7E1AD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AB1B28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86C554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0997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cteroidaceae;Bacteroide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DBB90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LT707007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55283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FEBF6"/>
            <w:noWrap/>
            <w:vAlign w:val="center"/>
            <w:hideMark/>
          </w:tcPr>
          <w:p w14:paraId="6FF593E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8F1F9"/>
            <w:noWrap/>
            <w:vAlign w:val="center"/>
            <w:hideMark/>
          </w:tcPr>
          <w:p w14:paraId="3B39279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4</w:t>
            </w:r>
          </w:p>
        </w:tc>
      </w:tr>
      <w:tr w:rsidR="007767FD" w:rsidRPr="005F568E" w14:paraId="726B3A45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E1B1F5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D2F5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rnesiellaceae;Coprobacte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5D9F9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oprobacter secundu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C0BAF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FEBF6"/>
            <w:noWrap/>
            <w:vAlign w:val="center"/>
            <w:hideMark/>
          </w:tcPr>
          <w:p w14:paraId="56D1CF1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1ECF7"/>
            <w:noWrap/>
            <w:vAlign w:val="center"/>
            <w:hideMark/>
          </w:tcPr>
          <w:p w14:paraId="4A030F3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8</w:t>
            </w:r>
          </w:p>
        </w:tc>
      </w:tr>
      <w:tr w:rsidR="007767FD" w:rsidRPr="005F568E" w14:paraId="0F54647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6A756F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0ED5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Eubacterium_g4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5F179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167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192A5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2DAEF"/>
            <w:noWrap/>
            <w:vAlign w:val="center"/>
            <w:hideMark/>
          </w:tcPr>
          <w:p w14:paraId="6F7B0D3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0D8EF"/>
            <w:noWrap/>
            <w:vAlign w:val="center"/>
            <w:hideMark/>
          </w:tcPr>
          <w:p w14:paraId="5EB6367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8</w:t>
            </w:r>
          </w:p>
        </w:tc>
      </w:tr>
      <w:tr w:rsidR="007767FD" w:rsidRPr="005F568E" w14:paraId="05C38DA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39E54D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2A67E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196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E08C3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0196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6FF38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DE1F2"/>
            <w:noWrap/>
            <w:vAlign w:val="center"/>
            <w:hideMark/>
          </w:tcPr>
          <w:p w14:paraId="27DE117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BDFF1"/>
            <w:noWrap/>
            <w:vAlign w:val="center"/>
            <w:hideMark/>
          </w:tcPr>
          <w:p w14:paraId="0D515F5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2</w:t>
            </w:r>
          </w:p>
        </w:tc>
      </w:tr>
      <w:tr w:rsidR="007767FD" w:rsidRPr="005F568E" w14:paraId="739B098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A1D517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A7B3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692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E525E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467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EACDC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9E8F5"/>
            <w:noWrap/>
            <w:vAlign w:val="center"/>
            <w:hideMark/>
          </w:tcPr>
          <w:p w14:paraId="2EE4349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4E5F4"/>
            <w:noWrap/>
            <w:vAlign w:val="center"/>
            <w:hideMark/>
          </w:tcPr>
          <w:p w14:paraId="03C33A2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6</w:t>
            </w:r>
          </w:p>
        </w:tc>
      </w:tr>
      <w:tr w:rsidR="007767FD" w:rsidRPr="005F568E" w14:paraId="14BE3E0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DC9DA6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BC72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138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A31B8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138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64AC8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EE1F2"/>
            <w:noWrap/>
            <w:vAlign w:val="center"/>
            <w:hideMark/>
          </w:tcPr>
          <w:p w14:paraId="403C0C7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ADEF1"/>
            <w:noWrap/>
            <w:vAlign w:val="center"/>
            <w:hideMark/>
          </w:tcPr>
          <w:p w14:paraId="5AB60A8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2</w:t>
            </w:r>
          </w:p>
        </w:tc>
      </w:tr>
      <w:tr w:rsidR="007767FD" w:rsidRPr="005F568E" w14:paraId="1C8CAF2F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15E3E6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BCCA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177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3806F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177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6F8D1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4DBEF"/>
            <w:noWrap/>
            <w:vAlign w:val="center"/>
            <w:hideMark/>
          </w:tcPr>
          <w:p w14:paraId="23848C0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B3D0EB"/>
            <w:noWrap/>
            <w:vAlign w:val="center"/>
            <w:hideMark/>
          </w:tcPr>
          <w:p w14:paraId="2EFC351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6</w:t>
            </w:r>
          </w:p>
        </w:tc>
      </w:tr>
      <w:tr w:rsidR="007767FD" w:rsidRPr="005F568E" w14:paraId="34B0BD81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C29680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8B91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Oscillibacte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31C4C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037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56F83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ADFF1"/>
            <w:noWrap/>
            <w:vAlign w:val="center"/>
            <w:hideMark/>
          </w:tcPr>
          <w:p w14:paraId="727C008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2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BFD8EE"/>
            <w:noWrap/>
            <w:vAlign w:val="center"/>
            <w:hideMark/>
          </w:tcPr>
          <w:p w14:paraId="1A2C687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9</w:t>
            </w:r>
          </w:p>
        </w:tc>
      </w:tr>
      <w:tr w:rsidR="007767FD" w:rsidRPr="005F568E" w14:paraId="30584AF9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B62C5A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5253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Oscillibacte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B21DA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316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27711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6E6F4"/>
            <w:noWrap/>
            <w:vAlign w:val="center"/>
            <w:hideMark/>
          </w:tcPr>
          <w:p w14:paraId="022B7E9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0E2F3"/>
            <w:noWrap/>
            <w:vAlign w:val="center"/>
            <w:hideMark/>
          </w:tcPr>
          <w:p w14:paraId="59A52A6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8</w:t>
            </w:r>
          </w:p>
        </w:tc>
      </w:tr>
      <w:tr w:rsidR="007767FD" w:rsidRPr="005F568E" w14:paraId="5E85D73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640FA9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B2FC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rnesiellaceae;Coprobacte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C5B25A" w14:textId="7A27790C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oprobacter_</w:t>
            </w:r>
            <w:bookmarkStart w:id="0" w:name="_GoBack"/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</w:t>
            </w:r>
            <w:bookmarkEnd w:id="0"/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assified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57E93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9DEF1"/>
            <w:noWrap/>
            <w:vAlign w:val="center"/>
            <w:hideMark/>
          </w:tcPr>
          <w:p w14:paraId="5A9B61A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FE797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1346D1D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F9E39C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BC7F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740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D1F59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0740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C76C8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B1CFEB"/>
            <w:noWrap/>
            <w:vAlign w:val="center"/>
            <w:hideMark/>
          </w:tcPr>
          <w:p w14:paraId="229C877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0587B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B4182F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34AF87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B65C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Actinobacteria;Actinobacteria_c;Bifidobacteriales;Bifidobacteriaceae;Bifidobacterium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EBFD4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ifidobacterium dentium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C4C4"/>
            <w:noWrap/>
            <w:vAlign w:val="center"/>
            <w:hideMark/>
          </w:tcPr>
          <w:p w14:paraId="25614F8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A5A5"/>
            <w:noWrap/>
            <w:vAlign w:val="center"/>
            <w:hideMark/>
          </w:tcPr>
          <w:p w14:paraId="2134149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06504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5C2DC05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B49FDC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A3A3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Ruminococcus_g5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B78E1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Ruminococcus gnavu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B6B6"/>
            <w:noWrap/>
            <w:vAlign w:val="center"/>
            <w:hideMark/>
          </w:tcPr>
          <w:p w14:paraId="37D3FBB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A0A0"/>
            <w:noWrap/>
            <w:vAlign w:val="center"/>
            <w:hideMark/>
          </w:tcPr>
          <w:p w14:paraId="5A6BE3F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15175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422D839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239CCE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6DCA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Bacilli;Lactobacillales;Lactobacillaceae;Lactobacillu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FC2D5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Lactobacillus paracasei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B8B8"/>
            <w:noWrap/>
            <w:vAlign w:val="center"/>
            <w:hideMark/>
          </w:tcPr>
          <w:p w14:paraId="356341C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E083A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28901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3E24E0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71D6C7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7687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Erysipelotrichi;Erysipelotrichales;Erysipelotrichaceae;Bulleidia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D0CAB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Solobacterium moorei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DEDE"/>
            <w:noWrap/>
            <w:vAlign w:val="center"/>
            <w:hideMark/>
          </w:tcPr>
          <w:p w14:paraId="5CFDD4F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E0566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5EC61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26F010DF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BD91F9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CC52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196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44747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335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DF4FA"/>
            <w:noWrap/>
            <w:vAlign w:val="center"/>
            <w:hideMark/>
          </w:tcPr>
          <w:p w14:paraId="4D34A00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E9F2F9"/>
            <w:noWrap/>
            <w:vAlign w:val="center"/>
            <w:hideMark/>
          </w:tcPr>
          <w:p w14:paraId="76ECA34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40E07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0FD4EE32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2C3F42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B7942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043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E785B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043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8E7F5"/>
            <w:noWrap/>
            <w:vAlign w:val="center"/>
            <w:hideMark/>
          </w:tcPr>
          <w:p w14:paraId="3E015B7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4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CCDFF1"/>
            <w:noWrap/>
            <w:vAlign w:val="center"/>
            <w:hideMark/>
          </w:tcPr>
          <w:p w14:paraId="551E3DC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35679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1FE1CCD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6C2A6D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671A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Subdoligranulum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C3B3EB" w14:textId="0D11263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Subdoligranulum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2E4F3"/>
            <w:noWrap/>
            <w:vAlign w:val="center"/>
            <w:hideMark/>
          </w:tcPr>
          <w:p w14:paraId="72DA0F7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BED7EE"/>
            <w:noWrap/>
            <w:vAlign w:val="center"/>
            <w:hideMark/>
          </w:tcPr>
          <w:p w14:paraId="328F506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0D082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624D006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CA3C88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FC33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Eubacterium_g5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012AAF" w14:textId="5D954D60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Eubacterium_g5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AF2F9"/>
            <w:noWrap/>
            <w:vAlign w:val="center"/>
            <w:hideMark/>
          </w:tcPr>
          <w:p w14:paraId="3CCF78C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59583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99FB5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95DF25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F15D65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CE72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PAC001402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CBABD1" w14:textId="68718F11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402_g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EF4FA"/>
            <w:noWrap/>
            <w:vAlign w:val="center"/>
            <w:hideMark/>
          </w:tcPr>
          <w:p w14:paraId="6E8B27B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7ECF6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E7601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391C832D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4272FC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FB66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Rikenellaceae;Alistipe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5B5E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424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B9D4ED"/>
            <w:noWrap/>
            <w:vAlign w:val="center"/>
            <w:hideMark/>
          </w:tcPr>
          <w:p w14:paraId="0F8158D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3AAAE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B8B8"/>
            <w:noWrap/>
            <w:vAlign w:val="center"/>
            <w:hideMark/>
          </w:tcPr>
          <w:p w14:paraId="15BAC4C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7767FD" w:rsidRPr="005F568E" w14:paraId="2BA1E6DF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5E1309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2B3A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Christensenellaceae;Christensenella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82E57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2297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AF2F9"/>
            <w:noWrap/>
            <w:vAlign w:val="center"/>
            <w:hideMark/>
          </w:tcPr>
          <w:p w14:paraId="13AA9B6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1820E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D9D9"/>
            <w:noWrap/>
            <w:vAlign w:val="center"/>
            <w:hideMark/>
          </w:tcPr>
          <w:p w14:paraId="1FB2DBA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7767FD" w:rsidRPr="005F568E" w14:paraId="74642A4F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D22B1E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EFFC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270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770C4C" w14:textId="3CDE8B48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270_g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6EFF8"/>
            <w:noWrap/>
            <w:vAlign w:val="center"/>
            <w:hideMark/>
          </w:tcPr>
          <w:p w14:paraId="531F906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F2D21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E2E2"/>
            <w:noWrap/>
            <w:vAlign w:val="center"/>
            <w:hideMark/>
          </w:tcPr>
          <w:p w14:paraId="0A72E26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7767FD" w:rsidRPr="005F568E" w14:paraId="4E10D81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1B80EF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1D8F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Caproiciproducen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8C618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HQ780956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1EDF7"/>
            <w:noWrap/>
            <w:vAlign w:val="center"/>
            <w:hideMark/>
          </w:tcPr>
          <w:p w14:paraId="728658E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0E509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C5C5"/>
            <w:noWrap/>
            <w:vAlign w:val="center"/>
            <w:hideMark/>
          </w:tcPr>
          <w:p w14:paraId="6B37930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7767FD" w:rsidRPr="005F568E" w14:paraId="69ED2419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73E2B0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60C2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PAC000742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0E09C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0742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CEAF6"/>
            <w:noWrap/>
            <w:vAlign w:val="center"/>
            <w:hideMark/>
          </w:tcPr>
          <w:p w14:paraId="6B9981D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17D71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D0D0"/>
            <w:noWrap/>
            <w:vAlign w:val="center"/>
            <w:hideMark/>
          </w:tcPr>
          <w:p w14:paraId="5CA2BB0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7767FD" w:rsidRPr="005F568E" w14:paraId="176BBC6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98ED442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1C78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Pseudoflavonifracto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FFB6C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NFKI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1EDF7"/>
            <w:noWrap/>
            <w:vAlign w:val="center"/>
            <w:hideMark/>
          </w:tcPr>
          <w:p w14:paraId="171376A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BC1C1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B5B5"/>
            <w:noWrap/>
            <w:vAlign w:val="center"/>
            <w:hideMark/>
          </w:tcPr>
          <w:p w14:paraId="2B8E915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7767FD" w:rsidRPr="005F568E" w14:paraId="595E27F0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B26D16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BE8B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Negativicutes;Veillonellales;Veillonellaceae;Dialiste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5B398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Dialister_invisu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B4D1EB"/>
            <w:noWrap/>
            <w:vAlign w:val="center"/>
            <w:hideMark/>
          </w:tcPr>
          <w:p w14:paraId="3AB9C3D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9B990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6868"/>
            <w:noWrap/>
            <w:vAlign w:val="center"/>
            <w:hideMark/>
          </w:tcPr>
          <w:p w14:paraId="034A6DA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.0</w:t>
            </w:r>
          </w:p>
        </w:tc>
      </w:tr>
      <w:tr w:rsidR="007767FD" w:rsidRPr="005F568E" w14:paraId="03490456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C2F14D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EF66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Christensenellaceae;PAC001217_g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7FFB7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1434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DF4F4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F186C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CDCD"/>
            <w:noWrap/>
            <w:vAlign w:val="center"/>
            <w:hideMark/>
          </w:tcPr>
          <w:p w14:paraId="48CD33C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7767FD" w:rsidRPr="005F568E" w14:paraId="7F7C14C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33807F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5AB4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Acutalibacter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D9986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PAC002394_s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B811F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96F2B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B3B3"/>
            <w:noWrap/>
            <w:vAlign w:val="center"/>
            <w:hideMark/>
          </w:tcPr>
          <w:p w14:paraId="1EE9841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7767FD" w:rsidRPr="005F568E" w14:paraId="6E0236E5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6149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FB3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Erysipelotrichi;Erysipelotrichales;Erysipelotrichaceae;Coprobacillus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E621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Coprobacillus cateniformis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4E2F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31D6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AEAE"/>
            <w:noWrap/>
            <w:vAlign w:val="center"/>
            <w:hideMark/>
          </w:tcPr>
          <w:p w14:paraId="471AE64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7767FD" w:rsidRPr="005F568E" w14:paraId="76736875" w14:textId="77777777" w:rsidTr="007767FD">
        <w:trPr>
          <w:trHeight w:val="227"/>
        </w:trPr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D2FE" w14:textId="77777777" w:rsidR="007767FD" w:rsidRPr="005F568E" w:rsidRDefault="007767FD" w:rsidP="007767FD">
            <w:pPr>
              <w:spacing w:after="0" w:line="240" w:lineRule="auto"/>
              <w:ind w:firstLineChars="100" w:firstLine="200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</w:p>
        </w:tc>
        <w:tc>
          <w:tcPr>
            <w:tcW w:w="8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5861" w14:textId="25F82B38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Ruminococcaceae_uncl;Ruminococcaceae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A4F9C" w14:textId="192722B8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62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D13B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DBDB"/>
            <w:noWrap/>
            <w:vAlign w:val="center"/>
            <w:hideMark/>
          </w:tcPr>
          <w:p w14:paraId="0E6A8A6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000000" w:fill="FFBABA"/>
            <w:noWrap/>
            <w:vAlign w:val="center"/>
            <w:hideMark/>
          </w:tcPr>
          <w:p w14:paraId="284B93D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7767FD" w:rsidRPr="005F568E" w14:paraId="7E0FB1FC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B4A0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42D1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Actinobacteria;Coriobacteriia;Coriobacteriales;Coriobacteriaceae;Eggerthella;Eggerthella lenta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D27B76" w14:textId="6B5F7C87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D728D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ADAD"/>
            <w:noWrap/>
            <w:vAlign w:val="center"/>
            <w:hideMark/>
          </w:tcPr>
          <w:p w14:paraId="4847C60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8504A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EF15EC4" w14:textId="77777777" w:rsidTr="007767FD">
        <w:trPr>
          <w:trHeight w:val="227"/>
        </w:trPr>
        <w:tc>
          <w:tcPr>
            <w:tcW w:w="1026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C096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shd w:val="clear" w:color="auto" w:fill="auto"/>
            <w:noWrap/>
            <w:vAlign w:val="center"/>
            <w:hideMark/>
          </w:tcPr>
          <w:p w14:paraId="2371B42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Bacilli;Lactobacillales;Streptococcaceae;Streptococcus;Streptococcus_anginosus</w:t>
            </w:r>
          </w:p>
        </w:tc>
        <w:tc>
          <w:tcPr>
            <w:tcW w:w="3143" w:type="dxa"/>
            <w:gridSpan w:val="2"/>
            <w:shd w:val="clear" w:color="000000" w:fill="FFFFFF"/>
            <w:noWrap/>
            <w:vAlign w:val="center"/>
            <w:hideMark/>
          </w:tcPr>
          <w:p w14:paraId="5C19CA35" w14:textId="51FC1DD0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586" w:type="dxa"/>
            <w:shd w:val="clear" w:color="000000" w:fill="FFFFFF"/>
            <w:noWrap/>
            <w:vAlign w:val="center"/>
            <w:hideMark/>
          </w:tcPr>
          <w:p w14:paraId="646F455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000000" w:fill="FFBABA"/>
            <w:noWrap/>
            <w:vAlign w:val="center"/>
            <w:hideMark/>
          </w:tcPr>
          <w:p w14:paraId="1BC5197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586" w:type="dxa"/>
            <w:shd w:val="clear" w:color="000000" w:fill="FFFFFF"/>
            <w:noWrap/>
            <w:vAlign w:val="center"/>
            <w:hideMark/>
          </w:tcPr>
          <w:p w14:paraId="736FB14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214737AC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CCD5AD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301E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Clostridium_g21;Clostridium scinden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0D21A3" w14:textId="4C7B0094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D0237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3B3"/>
            <w:noWrap/>
            <w:vAlign w:val="center"/>
            <w:hideMark/>
          </w:tcPr>
          <w:p w14:paraId="50ED370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64636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6974B35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42F8A9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58DA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Clostridium_g24;Clostridium aldenense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788A6C" w14:textId="52FEEFDE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633F2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C9C9"/>
            <w:noWrap/>
            <w:vAlign w:val="center"/>
            <w:hideMark/>
          </w:tcPr>
          <w:p w14:paraId="087AA6F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65205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5317F8C0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52CE54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5ABE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Eisenbergiella;Eisenbergiella tayi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801966" w14:textId="691D5881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5B5A8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BFBF"/>
            <w:noWrap/>
            <w:vAlign w:val="center"/>
            <w:hideMark/>
          </w:tcPr>
          <w:p w14:paraId="11AC221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A59A2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67C1178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9AEC02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D9EC9" w14:textId="10BFC2DE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Sporobacter;Sporobacter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9154F8" w14:textId="481EB955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08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7580A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D5D5"/>
            <w:noWrap/>
            <w:vAlign w:val="center"/>
            <w:hideMark/>
          </w:tcPr>
          <w:p w14:paraId="7DD5DA0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1A9B3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42ED6D24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5B120C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3B17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cteroidaceae;Bacteroides;LT707007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FAD73F" w14:textId="333E77B5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11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20899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E9F1F9"/>
            <w:noWrap/>
            <w:vAlign w:val="center"/>
            <w:hideMark/>
          </w:tcPr>
          <w:p w14:paraId="5F4C447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CF3FA"/>
            <w:noWrap/>
            <w:vAlign w:val="center"/>
            <w:hideMark/>
          </w:tcPr>
          <w:p w14:paraId="0BEA9F4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1</w:t>
            </w:r>
          </w:p>
        </w:tc>
      </w:tr>
      <w:tr w:rsidR="007767FD" w:rsidRPr="005F568E" w14:paraId="7BB7B504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980CBB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3991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rnesiellaceae;Coprobacter;Coprobacter secundu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E62736" w14:textId="0A870E55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05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7AFA2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FEBF6"/>
            <w:noWrap/>
            <w:vAlign w:val="center"/>
            <w:hideMark/>
          </w:tcPr>
          <w:p w14:paraId="1BDB016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1ECF7"/>
            <w:noWrap/>
            <w:vAlign w:val="center"/>
            <w:hideMark/>
          </w:tcPr>
          <w:p w14:paraId="3BD1D3D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8</w:t>
            </w:r>
          </w:p>
        </w:tc>
      </w:tr>
      <w:tr w:rsidR="007767FD" w:rsidRPr="005F568E" w14:paraId="61260BE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1A84E3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D863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Eubacterium_g4;PAC001167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A3F8CD" w14:textId="35FF10C4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8CA91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2DAEF"/>
            <w:noWrap/>
            <w:vAlign w:val="center"/>
            <w:hideMark/>
          </w:tcPr>
          <w:p w14:paraId="274092C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0D8EF"/>
            <w:noWrap/>
            <w:vAlign w:val="center"/>
            <w:hideMark/>
          </w:tcPr>
          <w:p w14:paraId="734CB76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8</w:t>
            </w:r>
          </w:p>
        </w:tc>
      </w:tr>
      <w:tr w:rsidR="007767FD" w:rsidRPr="005F568E" w14:paraId="1049858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BA4141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4329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196_g;PAC000196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34A797" w14:textId="5B9C7BAA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0E073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DE1F2"/>
            <w:noWrap/>
            <w:vAlign w:val="center"/>
            <w:hideMark/>
          </w:tcPr>
          <w:p w14:paraId="2E3703F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BDFF1"/>
            <w:noWrap/>
            <w:vAlign w:val="center"/>
            <w:hideMark/>
          </w:tcPr>
          <w:p w14:paraId="0FA0362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2</w:t>
            </w:r>
          </w:p>
        </w:tc>
      </w:tr>
      <w:tr w:rsidR="007767FD" w:rsidRPr="005F568E" w14:paraId="1573E07F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F954BD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B33D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692_g;PAC001467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51D7D6" w14:textId="504E7AB4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79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D2272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9E8F5"/>
            <w:noWrap/>
            <w:vAlign w:val="center"/>
            <w:hideMark/>
          </w:tcPr>
          <w:p w14:paraId="2F35BBB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4E5F4"/>
            <w:noWrap/>
            <w:vAlign w:val="center"/>
            <w:hideMark/>
          </w:tcPr>
          <w:p w14:paraId="3B6E670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6</w:t>
            </w:r>
          </w:p>
        </w:tc>
      </w:tr>
      <w:tr w:rsidR="007767FD" w:rsidRPr="005F568E" w14:paraId="1C77439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978374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CD7F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138_g;PAC001138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26C5CD" w14:textId="318F3A8C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7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7F087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CEE1F2"/>
            <w:noWrap/>
            <w:vAlign w:val="center"/>
            <w:hideMark/>
          </w:tcPr>
          <w:p w14:paraId="4675740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ADEF1"/>
            <w:noWrap/>
            <w:vAlign w:val="center"/>
            <w:hideMark/>
          </w:tcPr>
          <w:p w14:paraId="22F141D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2</w:t>
            </w:r>
          </w:p>
        </w:tc>
      </w:tr>
      <w:tr w:rsidR="007767FD" w:rsidRPr="005F568E" w14:paraId="0B8EF21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66824E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CD59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177_g;PAC001177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79C3C2" w14:textId="3B49AF6B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57F07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BDD7EE"/>
            <w:noWrap/>
            <w:vAlign w:val="center"/>
            <w:hideMark/>
          </w:tcPr>
          <w:p w14:paraId="32B21E4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A9CBE9"/>
            <w:noWrap/>
            <w:vAlign w:val="center"/>
            <w:hideMark/>
          </w:tcPr>
          <w:p w14:paraId="763FE05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5.2</w:t>
            </w:r>
          </w:p>
        </w:tc>
      </w:tr>
      <w:tr w:rsidR="007767FD" w:rsidRPr="005F568E" w14:paraId="1C50EFD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5EAB0C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C9A4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Oscillibacter;PAC001037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06B943" w14:textId="5672BA52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FDE64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FEBF6"/>
            <w:noWrap/>
            <w:vAlign w:val="center"/>
            <w:hideMark/>
          </w:tcPr>
          <w:p w14:paraId="1B79033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AE8F5"/>
            <w:noWrap/>
            <w:vAlign w:val="center"/>
            <w:hideMark/>
          </w:tcPr>
          <w:p w14:paraId="0C7C6C3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2</w:t>
            </w:r>
          </w:p>
        </w:tc>
      </w:tr>
      <w:tr w:rsidR="007767FD" w:rsidRPr="005F568E" w14:paraId="76E13588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80D23B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F971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Oscillibacter;PAC001037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F534DC" w14:textId="42875B1E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95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F9C96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E0ECF7"/>
            <w:noWrap/>
            <w:vAlign w:val="center"/>
            <w:hideMark/>
          </w:tcPr>
          <w:p w14:paraId="2BAFE9A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0E2F3"/>
            <w:noWrap/>
            <w:vAlign w:val="center"/>
            <w:hideMark/>
          </w:tcPr>
          <w:p w14:paraId="16A2995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8</w:t>
            </w:r>
          </w:p>
        </w:tc>
      </w:tr>
      <w:tr w:rsidR="007767FD" w:rsidRPr="005F568E" w14:paraId="0A98B53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8CF929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6E819" w14:textId="1DB857DA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rnesiellaceae;Coprobacter;Coprobacter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72C0A0" w14:textId="5D0BACDF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9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54A72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0E2F3"/>
            <w:noWrap/>
            <w:vAlign w:val="center"/>
            <w:hideMark/>
          </w:tcPr>
          <w:p w14:paraId="469D1B5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2FD8B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6A43E32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F6D2B05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8141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Prevotellaceae;Paraprevotella;Paraprevotella clara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C795D0" w14:textId="39FC10E3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CB362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BDD6EE"/>
            <w:noWrap/>
            <w:vAlign w:val="center"/>
            <w:hideMark/>
          </w:tcPr>
          <w:p w14:paraId="2DE8B3E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4B9BC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40D8BA8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5F2C54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708B7" w14:textId="33D85A2B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Lachnospiraceae_uncl;Lachnospiraceae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6618BF" w14:textId="6C7F61E7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23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CFF6B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E8F0F9"/>
            <w:noWrap/>
            <w:vAlign w:val="center"/>
            <w:hideMark/>
          </w:tcPr>
          <w:p w14:paraId="303854C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18073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694C192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57934F2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10893" w14:textId="1501CA00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Lachnospiraceae_uncl;Lachnospiraceae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E2AF05" w14:textId="51316CD9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556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610E7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DBE9F5"/>
            <w:noWrap/>
            <w:vAlign w:val="center"/>
            <w:hideMark/>
          </w:tcPr>
          <w:p w14:paraId="07748ED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97F2D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04CCF646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76E522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2593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740_g;PAC000740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366668" w14:textId="2830F1A2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03772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BCD6EE"/>
            <w:noWrap/>
            <w:vAlign w:val="center"/>
            <w:hideMark/>
          </w:tcPr>
          <w:p w14:paraId="21FFD98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49FF1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AB6A11B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6107CE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54AF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Pseudoflavonifractor;EF403010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6AC345" w14:textId="70A315B1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53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D2157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EFF5FA"/>
            <w:noWrap/>
            <w:vAlign w:val="center"/>
            <w:hideMark/>
          </w:tcPr>
          <w:p w14:paraId="578E750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2BB47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CB4E3D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B4F4FEA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9AC4E" w14:textId="292F6276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Bacilli;Lactobacillales;Streptococcaceae;Streptococcus;Streptococcus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14268B" w14:textId="7F283282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CDCD"/>
            <w:noWrap/>
            <w:vAlign w:val="center"/>
            <w:hideMark/>
          </w:tcPr>
          <w:p w14:paraId="5217862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A1A1"/>
            <w:noWrap/>
            <w:vAlign w:val="center"/>
            <w:hideMark/>
          </w:tcPr>
          <w:p w14:paraId="6B824FF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42DA1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253B00C8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295A04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180E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Ruminococcus_g5;Ruminococcus gnavu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2B0CF6" w14:textId="7C2E1341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B6B6"/>
            <w:noWrap/>
            <w:vAlign w:val="center"/>
            <w:hideMark/>
          </w:tcPr>
          <w:p w14:paraId="059D1A8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A0A0"/>
            <w:noWrap/>
            <w:vAlign w:val="center"/>
            <w:hideMark/>
          </w:tcPr>
          <w:p w14:paraId="771068B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8E17F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6C0F2BC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399B12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DFD5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Bacilli;Lactobacillales;Lactobacillaceae;Lactobacillus;Lactobacillus paracasei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5D843E" w14:textId="409A50FB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6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B9B9"/>
            <w:noWrap/>
            <w:vAlign w:val="center"/>
            <w:hideMark/>
          </w:tcPr>
          <w:p w14:paraId="2BA725D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63E24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EBAB1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3FF3129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D105C4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FBD2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Erysipelotrichi;Erysipelotrichales;Erysipelotrichaceae;Bulleidia;Solobacterium moorei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F9041F" w14:textId="7947F50C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04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DEDE"/>
            <w:noWrap/>
            <w:vAlign w:val="center"/>
            <w:hideMark/>
          </w:tcPr>
          <w:p w14:paraId="2B1FE983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4E0EA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95AC4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27F1DA1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00DA4B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3C45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0196_g;PAC001335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415D29" w14:textId="5C76BE5E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DF4FA"/>
            <w:noWrap/>
            <w:vAlign w:val="center"/>
            <w:hideMark/>
          </w:tcPr>
          <w:p w14:paraId="209FAFE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E9F2F9"/>
            <w:noWrap/>
            <w:vAlign w:val="center"/>
            <w:hideMark/>
          </w:tcPr>
          <w:p w14:paraId="292C3219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8AB94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09B4F54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448784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3B000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PAC001043_g;PAC001043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7DDEC5" w14:textId="4449CFCE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8E7F5"/>
            <w:noWrap/>
            <w:vAlign w:val="center"/>
            <w:hideMark/>
          </w:tcPr>
          <w:p w14:paraId="64D802B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4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CCDFF1"/>
            <w:noWrap/>
            <w:vAlign w:val="center"/>
            <w:hideMark/>
          </w:tcPr>
          <w:p w14:paraId="4DECBD1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1FAF78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194CF92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13F475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FEDBB" w14:textId="54A29B6A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Subdoligranulum;Subdoligranulum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6FE9B6" w14:textId="573504EC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2E4F3"/>
            <w:noWrap/>
            <w:vAlign w:val="center"/>
            <w:hideMark/>
          </w:tcPr>
          <w:p w14:paraId="0565CF9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BED7EE"/>
            <w:noWrap/>
            <w:vAlign w:val="center"/>
            <w:hideMark/>
          </w:tcPr>
          <w:p w14:paraId="2DD9EA5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FECEB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00490133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900241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6548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Barnesiellaceae;Barnesiella;Barnesiella_intestinihomini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95EA1B" w14:textId="1AC317AC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5EFF8"/>
            <w:noWrap/>
            <w:vAlign w:val="center"/>
            <w:hideMark/>
          </w:tcPr>
          <w:p w14:paraId="0D42DB9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EED1C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F363D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02CCB3CA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BBFC4D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E3DBF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Bacteroidetes;Bacteroidia;Bacteroidales;Rikenellaceae;Alistipes;PAC001424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C3BCF8" w14:textId="7BDFFDD9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C3DAEF"/>
            <w:noWrap/>
            <w:vAlign w:val="center"/>
            <w:hideMark/>
          </w:tcPr>
          <w:p w14:paraId="4C35328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E1883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329D6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79C8FA20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219F12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605F2" w14:textId="4FF6C411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Caproiciproducens;Caproiciproducens_</w:t>
            </w:r>
            <w:r w:rsidR="00B71081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5EE109" w14:textId="59AE4B97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90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6F0F8"/>
            <w:noWrap/>
            <w:vAlign w:val="center"/>
            <w:hideMark/>
          </w:tcPr>
          <w:p w14:paraId="5FEBFD7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66DCE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353F45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</w:tr>
      <w:tr w:rsidR="007767FD" w:rsidRPr="005F568E" w14:paraId="344F8FC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E30A97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12BC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Eubacteriaceae;Anaerofustis;Anaerofustis stercorihomini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59D91F" w14:textId="116E42AF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23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FEBF6"/>
            <w:noWrap/>
            <w:vAlign w:val="center"/>
            <w:hideMark/>
          </w:tcPr>
          <w:p w14:paraId="19EB53F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007B5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BEBE"/>
            <w:noWrap/>
            <w:vAlign w:val="center"/>
            <w:hideMark/>
          </w:tcPr>
          <w:p w14:paraId="5189F38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7767FD" w:rsidRPr="005F568E" w14:paraId="67B749C7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B4B9F0E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1CD27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Caproiciproducens;HQ780956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C82EC0" w14:textId="50867E99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19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DEEBF6"/>
            <w:noWrap/>
            <w:vAlign w:val="center"/>
            <w:hideMark/>
          </w:tcPr>
          <w:p w14:paraId="40B676EF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FD79F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CACA"/>
            <w:noWrap/>
            <w:vAlign w:val="center"/>
            <w:hideMark/>
          </w:tcPr>
          <w:p w14:paraId="413D4CC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7767FD" w:rsidRPr="005F568E" w14:paraId="683549DF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D964F2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8632B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Pseudoflavonifractor;FJ505502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B118CC" w14:textId="4FE1B8FD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68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EDF4FA"/>
            <w:noWrap/>
            <w:vAlign w:val="center"/>
            <w:hideMark/>
          </w:tcPr>
          <w:p w14:paraId="62114271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2EDE50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DBDB"/>
            <w:noWrap/>
            <w:vAlign w:val="center"/>
            <w:hideMark/>
          </w:tcPr>
          <w:p w14:paraId="6013872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7767FD" w:rsidRPr="005F568E" w14:paraId="3AB53401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F5FD444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F0FE3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Negativicutes;Veillonellales;Veillonellaceae;Dialister;Dialister invisu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F179D7" w14:textId="4D016FBD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B4D1EB"/>
            <w:noWrap/>
            <w:vAlign w:val="center"/>
            <w:hideMark/>
          </w:tcPr>
          <w:p w14:paraId="69DC090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53BFF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6868"/>
            <w:noWrap/>
            <w:vAlign w:val="center"/>
            <w:hideMark/>
          </w:tcPr>
          <w:p w14:paraId="5CF83FD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.0</w:t>
            </w:r>
          </w:p>
        </w:tc>
      </w:tr>
      <w:tr w:rsidR="007767FD" w:rsidRPr="005F568E" w14:paraId="09C79645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498E69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36C6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Christensenellaceae;PAC001217_g;PAC001434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F35A34" w14:textId="39BBBBDF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99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D8571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9274F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CDCD"/>
            <w:noWrap/>
            <w:vAlign w:val="center"/>
            <w:hideMark/>
          </w:tcPr>
          <w:p w14:paraId="529DC62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7767FD" w:rsidRPr="005F568E" w14:paraId="76BB1B90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8DC8F36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EE2A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Lachnospiraceae;Dorea;Dorea massiliensi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FA3148" w14:textId="1C65CD17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41605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1A9506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9C9C"/>
            <w:noWrap/>
            <w:vAlign w:val="center"/>
            <w:hideMark/>
          </w:tcPr>
          <w:p w14:paraId="0AD3B45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7767FD" w:rsidRPr="005F568E" w14:paraId="5D87F238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31D63F8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0CFED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Acutalibacter;PAC002394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857EBB" w14:textId="299BB995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5BAF4B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607E2D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B3B3"/>
            <w:noWrap/>
            <w:vAlign w:val="center"/>
            <w:hideMark/>
          </w:tcPr>
          <w:p w14:paraId="73D56B72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7767FD" w:rsidRPr="005F568E" w14:paraId="2245DD14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3642749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3E64C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Clostridia;Clostridiales;Ruminococcaceae;Pseudoflavonifractor;NFKI_s</w:t>
            </w:r>
          </w:p>
        </w:tc>
        <w:tc>
          <w:tcPr>
            <w:tcW w:w="3143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E6D616" w14:textId="3412A677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AFFA2A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1CCD9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000000" w:fill="FFB1B1"/>
            <w:noWrap/>
            <w:vAlign w:val="center"/>
            <w:hideMark/>
          </w:tcPr>
          <w:p w14:paraId="1707D367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7767FD" w:rsidRPr="005F568E" w14:paraId="68C80BBE" w14:textId="77777777" w:rsidTr="007767FD">
        <w:trPr>
          <w:trHeight w:val="227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F06C1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06B0" w14:textId="77777777" w:rsidR="007767FD" w:rsidRPr="005F568E" w:rsidRDefault="007767FD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Firmicutes;Erysipelotrichi;Erysipelotrichales;Erysipelotrichaceae;Coprobacillus;Coprobacillus cateniformis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4490E" w14:textId="41296AD1" w:rsidR="007767FD" w:rsidRPr="005F568E" w:rsidRDefault="00B71081" w:rsidP="007767FD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660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383FC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B5BF4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000000" w:fill="FFAEAE"/>
            <w:noWrap/>
            <w:vAlign w:val="center"/>
            <w:hideMark/>
          </w:tcPr>
          <w:p w14:paraId="30B3476E" w14:textId="77777777" w:rsidR="007767FD" w:rsidRPr="005F568E" w:rsidRDefault="007767FD" w:rsidP="007767FD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/>
              </w:rPr>
              <w:t>3.2</w:t>
            </w:r>
          </w:p>
        </w:tc>
      </w:tr>
    </w:tbl>
    <w:p w14:paraId="5D776E7C" w14:textId="77777777" w:rsidR="007767FD" w:rsidRPr="005F568E" w:rsidRDefault="007767FD" w:rsidP="007767FD">
      <w:pPr>
        <w:rPr>
          <w:rFonts w:ascii="Arial Narrow" w:hAnsi="Arial Narrow"/>
          <w:b/>
          <w:noProof/>
          <w:sz w:val="20"/>
          <w:szCs w:val="20"/>
          <w:lang w:val="en-US"/>
        </w:rPr>
      </w:pPr>
      <w:r w:rsidRPr="005F568E">
        <w:rPr>
          <w:rFonts w:ascii="Arial Narrow" w:hAnsi="Arial Narrow" w:cs="Times New Roman"/>
          <w:b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D66B8E" wp14:editId="214AB4B4">
                <wp:simplePos x="0" y="0"/>
                <wp:positionH relativeFrom="column">
                  <wp:posOffset>463801</wp:posOffset>
                </wp:positionH>
                <wp:positionV relativeFrom="paragraph">
                  <wp:posOffset>208280</wp:posOffset>
                </wp:positionV>
                <wp:extent cx="1647550" cy="396575"/>
                <wp:effectExtent l="0" t="0" r="0" b="381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7550" cy="396575"/>
                          <a:chOff x="0" y="0"/>
                          <a:chExt cx="1647550" cy="39657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189782" y="0"/>
                            <a:ext cx="1276350" cy="146050"/>
                          </a:xfrm>
                          <a:prstGeom prst="rect">
                            <a:avLst/>
                          </a:prstGeom>
                          <a:gradFill>
                            <a:gsLst>
                              <a:gs pos="50000">
                                <a:schemeClr val="bg1"/>
                              </a:gs>
                              <a:gs pos="0">
                                <a:srgbClr val="81B2DF"/>
                              </a:gs>
                              <a:gs pos="100000">
                                <a:srgbClr val="FF7575"/>
                              </a:gs>
                            </a:gsLst>
                            <a:lin ang="0" scaled="0"/>
                          </a:gra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5275"/>
                            <a:ext cx="370840" cy="241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DF6870" w14:textId="77777777" w:rsidR="00B61E48" w:rsidRPr="00B71081" w:rsidRDefault="00B61E48" w:rsidP="007767FD">
                              <w:pPr>
                                <w:jc w:val="center"/>
                                <w:rPr>
                                  <w:rFonts w:ascii="Arial Narrow" w:hAnsi="Arial Narrow" w:cs="Times New Roman"/>
                                </w:rPr>
                              </w:pPr>
                              <w:r w:rsidRPr="00B71081">
                                <w:rPr>
                                  <w:rFonts w:ascii="Arial Narrow" w:hAnsi="Arial Narrow" w:cs="Times New Roman"/>
                                </w:rPr>
                                <w:t>-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8355" y="155275"/>
                            <a:ext cx="370840" cy="241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5AE09E" w14:textId="77777777" w:rsidR="00B61E48" w:rsidRPr="00B71081" w:rsidRDefault="00B61E48" w:rsidP="007767FD">
                              <w:pPr>
                                <w:jc w:val="center"/>
                                <w:rPr>
                                  <w:rFonts w:ascii="Arial Narrow" w:hAnsi="Arial Narrow" w:cs="Times New Roman"/>
                                </w:rPr>
                              </w:pPr>
                              <w:r w:rsidRPr="00B71081">
                                <w:rPr>
                                  <w:rFonts w:ascii="Arial Narrow" w:hAnsi="Arial Narrow" w:cs="Times New Roman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276710" y="155275"/>
                            <a:ext cx="370840" cy="241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B9EE56" w14:textId="77777777" w:rsidR="00B61E48" w:rsidRPr="00B71081" w:rsidRDefault="00B61E48" w:rsidP="007767FD">
                              <w:pPr>
                                <w:jc w:val="center"/>
                                <w:rPr>
                                  <w:rFonts w:ascii="Arial Narrow" w:hAnsi="Arial Narrow" w:cs="Times New Roman"/>
                                </w:rPr>
                              </w:pPr>
                              <w:r w:rsidRPr="00B71081">
                                <w:rPr>
                                  <w:rFonts w:ascii="Arial Narrow" w:hAnsi="Arial Narrow" w:cs="Times New Roman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D66B8E" id="Group 4" o:spid="_x0000_s1026" style="position:absolute;margin-left:36.5pt;margin-top:16.4pt;width:129.75pt;height:31.25pt;z-index:251659264" coordsize="16475,39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">
                <v:rect id="Rectangle 1" o:spid="_x0000_s1027" style="position:absolute;left:1897;width:12764;height:1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" fillcolor="#81b2df" strokecolor="black [3213]" strokeweight=".25pt">
                  <v:fill color2="#ff7575" angle="90" colors="0 #81b2df;.5 white;1 #ff7575" focus="100%" type="gradient">
                    <o:fill v:ext="view" type="gradientUnscaled"/>
                  </v:fill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1552;width:3708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57DF6870" w14:textId="77777777" w:rsidR="00B61E48" w:rsidRPr="00B71081" w:rsidRDefault="00B61E48" w:rsidP="007767FD">
                        <w:pPr>
                          <w:jc w:val="center"/>
                          <w:rPr>
                            <w:rFonts w:ascii="Arial Narrow" w:hAnsi="Arial Narrow" w:cs="Times New Roman"/>
                          </w:rPr>
                        </w:pPr>
                        <w:r w:rsidRPr="00B71081">
                          <w:rPr>
                            <w:rFonts w:ascii="Arial Narrow" w:hAnsi="Arial Narrow" w:cs="Times New Roman"/>
                          </w:rPr>
                          <w:t>-6</w:t>
                        </w:r>
                      </w:p>
                    </w:txbxContent>
                  </v:textbox>
                </v:shape>
                <v:shape id="Text Box 2" o:spid="_x0000_s1029" type="#_x0000_t202" style="position:absolute;left:6383;top:1552;width:3708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14:paraId="625AE09E" w14:textId="77777777" w:rsidR="00B61E48" w:rsidRPr="00B71081" w:rsidRDefault="00B61E48" w:rsidP="007767FD">
                        <w:pPr>
                          <w:jc w:val="center"/>
                          <w:rPr>
                            <w:rFonts w:ascii="Arial Narrow" w:hAnsi="Arial Narrow" w:cs="Times New Roman"/>
                          </w:rPr>
                        </w:pPr>
                        <w:r w:rsidRPr="00B71081">
                          <w:rPr>
                            <w:rFonts w:ascii="Arial Narrow" w:hAnsi="Arial Narrow" w:cs="Times New Roman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30" type="#_x0000_t202" style="position:absolute;left:12767;top:1552;width:3708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<v:textbox>
                    <w:txbxContent>
                      <w:p w14:paraId="55B9EE56" w14:textId="77777777" w:rsidR="00B61E48" w:rsidRPr="00B71081" w:rsidRDefault="00B61E48" w:rsidP="007767FD">
                        <w:pPr>
                          <w:jc w:val="center"/>
                          <w:rPr>
                            <w:rFonts w:ascii="Arial Narrow" w:hAnsi="Arial Narrow" w:cs="Times New Roman"/>
                          </w:rPr>
                        </w:pPr>
                        <w:r w:rsidRPr="00B71081">
                          <w:rPr>
                            <w:rFonts w:ascii="Arial Narrow" w:hAnsi="Arial Narrow" w:cs="Times New Roman"/>
                          </w:rPr>
                          <w:t>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1" w:name="_Hlk145839757"/>
      <w:bookmarkEnd w:id="1"/>
    </w:p>
    <w:p w14:paraId="4576794D" w14:textId="2B1BA117" w:rsidR="001C2D69" w:rsidRPr="005F568E" w:rsidRDefault="001C2D69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</w:pPr>
    </w:p>
    <w:p w14:paraId="5DFFB2DD" w14:textId="39C2DFCF" w:rsidR="007767FD" w:rsidRPr="005F568E" w:rsidRDefault="007767FD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</w:pPr>
    </w:p>
    <w:p w14:paraId="0410E44A" w14:textId="1712A76D" w:rsidR="007767FD" w:rsidRPr="005F568E" w:rsidRDefault="007767FD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</w:pPr>
    </w:p>
    <w:p w14:paraId="41ADD172" w14:textId="3F590F81" w:rsidR="007767FD" w:rsidRPr="005F568E" w:rsidRDefault="007767FD">
      <w:pPr>
        <w:rPr>
          <w:rFonts w:ascii="Arial Narrow" w:hAnsi="Arial Narrow" w:cs="Times New Roman"/>
          <w:b/>
          <w:noProof/>
          <w:sz w:val="24"/>
          <w:szCs w:val="24"/>
          <w:lang w:val="en-US"/>
        </w:rPr>
      </w:pPr>
      <w:r w:rsidRPr="005F568E">
        <w:rPr>
          <w:rFonts w:ascii="Arial Narrow" w:hAnsi="Arial Narrow" w:cs="Times New Roman"/>
          <w:b/>
          <w:noProof/>
          <w:sz w:val="24"/>
          <w:szCs w:val="24"/>
          <w:lang w:val="en-US"/>
        </w:rPr>
        <w:br w:type="page"/>
      </w:r>
    </w:p>
    <w:p w14:paraId="559BEB8F" w14:textId="4AB6AEA4" w:rsidR="007767FD" w:rsidRPr="005F568E" w:rsidRDefault="007767FD" w:rsidP="007767FD">
      <w:pPr>
        <w:spacing w:after="0" w:line="240" w:lineRule="auto"/>
        <w:rPr>
          <w:rFonts w:ascii="Arial Narrow" w:hAnsi="Arial Narrow" w:cs="Times New Roman"/>
          <w:noProof/>
          <w:lang w:val="en-US"/>
        </w:rPr>
      </w:pPr>
      <w:r w:rsidRPr="005F568E">
        <w:rPr>
          <w:rFonts w:ascii="Arial Narrow" w:hAnsi="Arial Narrow" w:cs="Times New Roman"/>
          <w:b/>
          <w:noProof/>
          <w:lang w:val="en-US"/>
        </w:rPr>
        <w:lastRenderedPageBreak/>
        <w:t>Supplementary Table 5</w:t>
      </w:r>
      <w:r w:rsidRPr="005F568E">
        <w:rPr>
          <w:rFonts w:ascii="Arial Narrow" w:hAnsi="Arial Narrow" w:cs="Times New Roman"/>
          <w:noProof/>
          <w:lang w:val="en-US"/>
        </w:rPr>
        <w:t xml:space="preserve"> </w:t>
      </w:r>
      <w:r w:rsidRPr="00BE3738">
        <w:rPr>
          <w:rFonts w:ascii="Arial Narrow" w:hAnsi="Arial Narrow" w:cs="Times New Roman"/>
          <w:noProof/>
          <w:lang w:val="en-US"/>
        </w:rPr>
        <w:t>|</w:t>
      </w:r>
      <w:r w:rsidRPr="005F568E">
        <w:rPr>
          <w:rFonts w:ascii="Arial Narrow" w:hAnsi="Arial Narrow" w:cs="Times New Roman"/>
          <w:noProof/>
          <w:lang w:val="en-US"/>
        </w:rPr>
        <w:t xml:space="preserve"> Correlations between the significant variables identified in Table 3 (</w:t>
      </w:r>
      <w:r w:rsidRPr="005F568E">
        <w:rPr>
          <w:rFonts w:ascii="Arial Narrow" w:hAnsi="Arial Narrow" w:cs="Times New Roman"/>
          <w:bCs/>
          <w:noProof/>
          <w:lang w:val="en-US"/>
        </w:rPr>
        <w:t>height,</w:t>
      </w:r>
      <w:r w:rsidRPr="005F568E">
        <w:rPr>
          <w:rFonts w:ascii="Arial Narrow" w:hAnsi="Arial Narrow" w:cs="Times New Roman"/>
          <w:noProof/>
          <w:lang w:val="en-US"/>
        </w:rPr>
        <w:t xml:space="preserve"> soft lean body mass, </w:t>
      </w:r>
      <w:r w:rsidRPr="005F568E">
        <w:rPr>
          <w:rFonts w:ascii="Arial Narrow" w:hAnsi="Arial Narrow" w:cs="Times New Roman"/>
          <w:bCs/>
          <w:noProof/>
          <w:lang w:val="en-US"/>
        </w:rPr>
        <w:t xml:space="preserve">bone mineral content, </w:t>
      </w:r>
      <w:r w:rsidRPr="005F568E">
        <w:rPr>
          <w:rFonts w:ascii="Arial Narrow" w:hAnsi="Arial Narrow" w:cs="Times New Roman"/>
          <w:noProof/>
          <w:lang w:val="en-US"/>
        </w:rPr>
        <w:t xml:space="preserve">resting energy expenditure, handgrip strength, plasma </w:t>
      </w:r>
      <w:r w:rsidRPr="005F568E">
        <w:rPr>
          <w:rFonts w:ascii="Arial Narrow" w:hAnsi="Arial Narrow" w:cs="Times New Roman"/>
          <w:bCs/>
          <w:noProof/>
          <w:lang w:val="en-US"/>
        </w:rPr>
        <w:t>albumin</w:t>
      </w:r>
      <w:r w:rsidRPr="005F568E">
        <w:rPr>
          <w:rFonts w:ascii="Arial Narrow" w:hAnsi="Arial Narrow" w:cs="Times New Roman"/>
          <w:noProof/>
          <w:lang w:val="en-US"/>
        </w:rPr>
        <w:t xml:space="preserve"> level, plasma </w:t>
      </w:r>
      <w:r w:rsidRPr="005F568E">
        <w:rPr>
          <w:rFonts w:ascii="Arial Narrow" w:hAnsi="Arial Narrow" w:cs="Times New Roman"/>
          <w:bCs/>
          <w:noProof/>
          <w:lang w:val="en-US"/>
        </w:rPr>
        <w:t>Tumor necrosis factor-α level)</w:t>
      </w:r>
      <w:r w:rsidRPr="005F568E">
        <w:rPr>
          <w:rFonts w:ascii="Arial Narrow" w:hAnsi="Arial Narrow" w:cs="Times New Roman"/>
          <w:noProof/>
          <w:lang w:val="en-US"/>
        </w:rPr>
        <w:t xml:space="preserve"> and zOTUs. Displayed are correlations with a Spearman coefficient greater than 0.5 (red) and less than –0.5 (blue).</w:t>
      </w:r>
    </w:p>
    <w:p w14:paraId="59A8A43D" w14:textId="77777777" w:rsidR="007767FD" w:rsidRPr="005F568E" w:rsidRDefault="007767FD" w:rsidP="007767FD">
      <w:pPr>
        <w:spacing w:after="0" w:line="240" w:lineRule="auto"/>
        <w:rPr>
          <w:rFonts w:ascii="Arial Narrow" w:hAnsi="Arial Narrow" w:cs="Times New Roman"/>
          <w:noProof/>
          <w:sz w:val="14"/>
          <w:szCs w:val="14"/>
          <w:lang w:val="en-US"/>
        </w:rPr>
      </w:pPr>
    </w:p>
    <w:tbl>
      <w:tblPr>
        <w:tblW w:w="14040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998"/>
        <w:gridCol w:w="9492"/>
        <w:gridCol w:w="2410"/>
        <w:gridCol w:w="1140"/>
      </w:tblGrid>
      <w:tr w:rsidR="007767FD" w:rsidRPr="005F568E" w14:paraId="42B792EF" w14:textId="77777777" w:rsidTr="007767FD">
        <w:trPr>
          <w:trHeight w:val="510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1A974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  <w:t>zOTU ID</w:t>
            </w:r>
          </w:p>
        </w:tc>
        <w:tc>
          <w:tcPr>
            <w:tcW w:w="9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E9331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  <w:t>Taxonom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1A6A6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  <w:t>Vari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32536" w14:textId="77777777" w:rsidR="007767FD" w:rsidRPr="005F568E" w:rsidRDefault="007767FD" w:rsidP="007767F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b/>
                <w:bCs/>
                <w:noProof/>
                <w:color w:val="000000"/>
                <w:sz w:val="20"/>
                <w:szCs w:val="20"/>
                <w:lang w:val="en-US" w:eastAsia="fr-CH"/>
              </w:rPr>
              <w:t>Correlation coefficient*</w:t>
            </w:r>
          </w:p>
        </w:tc>
      </w:tr>
      <w:tr w:rsidR="007767FD" w:rsidRPr="005F568E" w14:paraId="75AACE86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CC0A8" w14:textId="60254C17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286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79ABE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acteroidetes;Bacteroidia;Bacteroidales;Porphyromonadaceae;Parabacteroides;Parabacteroides_unclassified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816DB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Resting energy expenditure (kcal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28E1B35D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46</w:t>
            </w:r>
          </w:p>
        </w:tc>
      </w:tr>
      <w:tr w:rsidR="007767FD" w:rsidRPr="005F568E" w14:paraId="45DDE828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1DF6B" w14:textId="53AE717C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43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4E5B7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Lachnospira;PAC001142_s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D48CA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71AE46C5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79</w:t>
            </w:r>
          </w:p>
        </w:tc>
      </w:tr>
      <w:tr w:rsidR="007767FD" w:rsidRPr="005F568E" w14:paraId="4663B6AB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01248" w14:textId="4469CE22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89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A4680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Lachnospiraceae_unclassified;Lachnospiraceae_unclassified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F572B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475FEF14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26</w:t>
            </w:r>
          </w:p>
        </w:tc>
      </w:tr>
      <w:tr w:rsidR="007767FD" w:rsidRPr="005F568E" w14:paraId="4C3FCB97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3A73E" w14:textId="03288EFD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98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3EFA8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PAC001177_g;PAC001177_s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DDCDF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716F0C82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703</w:t>
            </w:r>
          </w:p>
        </w:tc>
      </w:tr>
      <w:tr w:rsidR="007767FD" w:rsidRPr="005F568E" w14:paraId="08F2B9FF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23D24" w14:textId="3339DA68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14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6D64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PAC001269_g;PAC001269_s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14A9A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70E7D567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45</w:t>
            </w:r>
          </w:p>
        </w:tc>
      </w:tr>
      <w:tr w:rsidR="007767FD" w:rsidRPr="005F568E" w14:paraId="406BC5D4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61C90" w14:textId="53A78999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869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2B19B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Mogibacterium_f;PAC001609_g;PAC001609_g_unclassified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4535D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1D6ED846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20</w:t>
            </w:r>
          </w:p>
        </w:tc>
      </w:tr>
      <w:tr w:rsidR="007767FD" w:rsidRPr="005F568E" w14:paraId="72AA61E2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12C0A" w14:textId="2944F4FA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2510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31CD4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Peptococcaceae;PAC001401_g;PAC001401_s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5B667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58B35400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93</w:t>
            </w:r>
          </w:p>
        </w:tc>
      </w:tr>
      <w:tr w:rsidR="007767FD" w:rsidRPr="005F568E" w14:paraId="46B2D5FF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A0BCC" w14:textId="611D8FA9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950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4BC8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Oscillibacter;PAC001037_s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EF3C0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7D79DA26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41</w:t>
            </w:r>
          </w:p>
        </w:tc>
      </w:tr>
      <w:tr w:rsidR="007767FD" w:rsidRPr="005F568E" w14:paraId="4913A35A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86A95" w14:textId="505C0DC5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889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DB2E5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Agathobaculum;Agathobaculum_unclassified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4A9BA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2BDFF054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09</w:t>
            </w:r>
          </w:p>
        </w:tc>
      </w:tr>
      <w:tr w:rsidR="007767FD" w:rsidRPr="005F568E" w14:paraId="571EB182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8F90" w14:textId="067BB759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90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2EF3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PAC000661_g;PAC001248_s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3FD7E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7979"/>
            <w:vAlign w:val="bottom"/>
            <w:hideMark/>
          </w:tcPr>
          <w:p w14:paraId="78E07CBF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06</w:t>
            </w:r>
          </w:p>
        </w:tc>
      </w:tr>
      <w:tr w:rsidR="007767FD" w:rsidRPr="005F568E" w14:paraId="67360824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CA776" w14:textId="288352FD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553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2E89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ctinobacteria;Actinobacteria_c;Actinomycetales;Actinomycetaceae;Actinomyces;Actinomyces israel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32159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Tumor necrosis factor-α (pg/ml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10033C89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36</w:t>
            </w:r>
          </w:p>
        </w:tc>
      </w:tr>
      <w:tr w:rsidR="007767FD" w:rsidRPr="005F568E" w14:paraId="68501134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34C02" w14:textId="3093ECCB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1160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7B708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ctinobacteria;Actinobacteria_c;Actinomycetales;Actinomycetaceae;Actinomyces;Actinomyces_unclassified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55A44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5F44AA8F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33</w:t>
            </w:r>
          </w:p>
        </w:tc>
      </w:tr>
      <w:tr w:rsidR="007767FD" w:rsidRPr="005F568E" w14:paraId="277D3CC0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0EF40" w14:textId="50D4119B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784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751A7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ctinobacteria;Coriobacteriia;Coriobacteriales;Coriobacteriaceae;Gordonibacter;Gordonibacter faecihominis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4409F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1C0FDC25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34</w:t>
            </w:r>
          </w:p>
        </w:tc>
      </w:tr>
      <w:tr w:rsidR="007767FD" w:rsidRPr="005F568E" w14:paraId="7D8D784B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06C44" w14:textId="7B91B6D2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88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6305D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Bacilli;Lactobacillales;Streptococcaceae;Streptococcus;Streptococcus_unclassified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A3A72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F37979"/>
            <w:vAlign w:val="bottom"/>
            <w:hideMark/>
          </w:tcPr>
          <w:p w14:paraId="3E311F60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617</w:t>
            </w:r>
          </w:p>
        </w:tc>
      </w:tr>
      <w:tr w:rsidR="007767FD" w:rsidRPr="005F568E" w14:paraId="4C4805E3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CCDF5" w14:textId="6A1C89FF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536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5FB76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ctinobacteria;Coriobacteriia;Coriobacteriales;Coriobacteriaceae;AM278923_g;AM278923_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C8DF8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Height (cm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67AF5475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66</w:t>
            </w:r>
          </w:p>
        </w:tc>
      </w:tr>
      <w:tr w:rsidR="007767FD" w:rsidRPr="005F568E" w14:paraId="44835462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6B933" w14:textId="1AE3E68D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250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B83F0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ctinobacteria;Coriobacteriia;Coriobacteriales;Coriobacteriaceae;Slackia;Slackia isoflavoniconvertens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160AF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723709E4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20</w:t>
            </w:r>
          </w:p>
        </w:tc>
      </w:tr>
      <w:tr w:rsidR="007767FD" w:rsidRPr="005F568E" w14:paraId="0D2B7E54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90472" w14:textId="0FAD2B19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13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C893D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PAC001200_g;PAC001200_s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9E4DE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F37979"/>
            <w:vAlign w:val="bottom"/>
            <w:hideMark/>
          </w:tcPr>
          <w:p w14:paraId="2F7DEE4B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87</w:t>
            </w:r>
          </w:p>
        </w:tc>
      </w:tr>
      <w:tr w:rsidR="007767FD" w:rsidRPr="005F568E" w14:paraId="4E8C3DCD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A1024" w14:textId="3FA4F610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49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A14B0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Eubacterium_g8;Eubacterium siraeum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7515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0AA09BF8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24</w:t>
            </w:r>
          </w:p>
        </w:tc>
      </w:tr>
      <w:tr w:rsidR="007767FD" w:rsidRPr="005F568E" w14:paraId="5D3EF6B0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BD0F7" w14:textId="7CAE9D64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446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C785C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Oscillibacter;PAC001290_s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23929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7979"/>
            <w:vAlign w:val="bottom"/>
            <w:hideMark/>
          </w:tcPr>
          <w:p w14:paraId="2677CEA2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20</w:t>
            </w:r>
          </w:p>
        </w:tc>
      </w:tr>
      <w:tr w:rsidR="007767FD" w:rsidRPr="005F568E" w14:paraId="0B1E52F2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AB5F9" w14:textId="520D40D9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45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3EADA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acteroidetes;Bacteroidia;Bacteroidales;Porphyromonadaceae;Parabacteroides;PAC001783_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5550E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lbumin (g/l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F37979"/>
            <w:vAlign w:val="bottom"/>
            <w:hideMark/>
          </w:tcPr>
          <w:p w14:paraId="5C9CEC33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12</w:t>
            </w:r>
          </w:p>
        </w:tc>
      </w:tr>
      <w:tr w:rsidR="007767FD" w:rsidRPr="005F568E" w14:paraId="281EBF58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0CF67" w14:textId="777F6DA1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8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172D2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Faecalibacterium;NMTZ_s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E91F1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F37979"/>
            <w:vAlign w:val="bottom"/>
            <w:hideMark/>
          </w:tcPr>
          <w:p w14:paraId="2651B879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30</w:t>
            </w:r>
          </w:p>
        </w:tc>
      </w:tr>
      <w:tr w:rsidR="007767FD" w:rsidRPr="005F568E" w14:paraId="310A8ADF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9F4E16" w14:textId="7A2183B5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697</w:t>
            </w:r>
          </w:p>
        </w:tc>
        <w:tc>
          <w:tcPr>
            <w:tcW w:w="94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8387E6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PAC001283_g;PAC001283_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1373B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Bone mineral content (kg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7979"/>
            <w:vAlign w:val="bottom"/>
            <w:hideMark/>
          </w:tcPr>
          <w:p w14:paraId="36B0A083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27</w:t>
            </w:r>
          </w:p>
        </w:tc>
      </w:tr>
      <w:tr w:rsidR="007767FD" w:rsidRPr="005F568E" w14:paraId="20CEDFAB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E5936" w14:textId="27A59EA5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14</w:t>
            </w:r>
          </w:p>
        </w:tc>
        <w:tc>
          <w:tcPr>
            <w:tcW w:w="9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16268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PAC001269_g;PAC001269_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8F7EF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Soft lean body mass (kg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7979"/>
            <w:vAlign w:val="bottom"/>
            <w:hideMark/>
          </w:tcPr>
          <w:p w14:paraId="2A6C88F5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0.507</w:t>
            </w:r>
          </w:p>
        </w:tc>
      </w:tr>
      <w:tr w:rsidR="007767FD" w:rsidRPr="005F568E" w14:paraId="304F2469" w14:textId="77777777" w:rsidTr="007767FD">
        <w:trPr>
          <w:trHeight w:val="255"/>
        </w:trPr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77398" w14:textId="7E4E8D41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211</w:t>
            </w:r>
          </w:p>
        </w:tc>
        <w:tc>
          <w:tcPr>
            <w:tcW w:w="94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A6B35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Clostridium_g24;Clostridium bolteae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F93B1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Resting energy expenditure (kca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000000" w:fill="B4C7E7"/>
            <w:vAlign w:val="bottom"/>
            <w:hideMark/>
          </w:tcPr>
          <w:p w14:paraId="4351B30F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10</w:t>
            </w:r>
          </w:p>
        </w:tc>
      </w:tr>
      <w:tr w:rsidR="007767FD" w:rsidRPr="005F568E" w14:paraId="7C97915D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4A171" w14:textId="75F181CB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541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248F6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Clostridium_g24;Clostridium lavalense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5E832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B4C7E7"/>
            <w:vAlign w:val="bottom"/>
            <w:hideMark/>
          </w:tcPr>
          <w:p w14:paraId="71B9B667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12</w:t>
            </w:r>
          </w:p>
        </w:tc>
      </w:tr>
      <w:tr w:rsidR="007767FD" w:rsidRPr="005F568E" w14:paraId="50A30E2C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0980A" w14:textId="17DC083E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234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5B031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Eubacterium_g4;PAC001167_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52B9A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Tumor necrosis factor-α (pg/ml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7E7"/>
            <w:vAlign w:val="bottom"/>
            <w:hideMark/>
          </w:tcPr>
          <w:p w14:paraId="7A66B10C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61</w:t>
            </w:r>
          </w:p>
        </w:tc>
      </w:tr>
      <w:tr w:rsidR="007767FD" w:rsidRPr="005F568E" w14:paraId="44EC5CC7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638EB8" w14:textId="33E7152B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559</w:t>
            </w:r>
          </w:p>
        </w:tc>
        <w:tc>
          <w:tcPr>
            <w:tcW w:w="94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66EF6C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Ruminococcaceae;Sporobacter;Sporobacter_unclassified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C067C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7E7"/>
            <w:vAlign w:val="bottom"/>
            <w:hideMark/>
          </w:tcPr>
          <w:p w14:paraId="22918D74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10</w:t>
            </w:r>
          </w:p>
        </w:tc>
      </w:tr>
      <w:tr w:rsidR="007767FD" w:rsidRPr="005F568E" w14:paraId="36C02A99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01CA1" w14:textId="3B2651AA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1160</w:t>
            </w:r>
          </w:p>
        </w:tc>
        <w:tc>
          <w:tcPr>
            <w:tcW w:w="9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1A44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ctinobacteria;Actinobacteria_c;Actinomycetales;Actinomycetaceae;Actinomyces;Actinomyces_unclassified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76B02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Albumin (g/l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B4C7E7"/>
            <w:vAlign w:val="bottom"/>
            <w:hideMark/>
          </w:tcPr>
          <w:p w14:paraId="5061106E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36</w:t>
            </w:r>
          </w:p>
        </w:tc>
      </w:tr>
      <w:tr w:rsidR="007767FD" w:rsidRPr="005F568E" w14:paraId="00E839CE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2EF2DF" w14:textId="11EC3223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63</w:t>
            </w:r>
          </w:p>
        </w:tc>
        <w:tc>
          <w:tcPr>
            <w:tcW w:w="94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280CD5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Bacilli;Lactobacillales;Lactobacillaceae;Lactobacillus;Lactobacillus paracasei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2D95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B4C7E7"/>
            <w:vAlign w:val="bottom"/>
            <w:hideMark/>
          </w:tcPr>
          <w:p w14:paraId="22BE7DAE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19</w:t>
            </w:r>
          </w:p>
        </w:tc>
      </w:tr>
      <w:tr w:rsidR="007767FD" w:rsidRPr="005F568E" w14:paraId="66F7EC95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7FE5326" w14:textId="342EA530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211</w:t>
            </w:r>
          </w:p>
        </w:tc>
        <w:tc>
          <w:tcPr>
            <w:tcW w:w="94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C8C54E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Clostridium_g24;Clostridium boltea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600E1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Soft lean body mass (kg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000000" w:fill="B4C7E7"/>
            <w:vAlign w:val="bottom"/>
            <w:hideMark/>
          </w:tcPr>
          <w:p w14:paraId="179C6C6A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93</w:t>
            </w:r>
          </w:p>
        </w:tc>
      </w:tr>
      <w:tr w:rsidR="007767FD" w:rsidRPr="005F568E" w14:paraId="4A153316" w14:textId="77777777" w:rsidTr="007767FD">
        <w:trPr>
          <w:trHeight w:val="255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3BF44F" w14:textId="373E991C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801</w:t>
            </w:r>
          </w:p>
        </w:tc>
        <w:tc>
          <w:tcPr>
            <w:tcW w:w="94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184EEC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Clostridium_g24;Clostridium citroniae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86D80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000000" w:fill="B4C7E7"/>
            <w:vAlign w:val="bottom"/>
            <w:hideMark/>
          </w:tcPr>
          <w:p w14:paraId="74ADC96C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620</w:t>
            </w:r>
          </w:p>
        </w:tc>
      </w:tr>
      <w:tr w:rsidR="007767FD" w:rsidRPr="005F568E" w14:paraId="090FE3C0" w14:textId="77777777" w:rsidTr="007767FD">
        <w:trPr>
          <w:trHeight w:val="255"/>
        </w:trPr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5C0C4" w14:textId="327C16B7" w:rsidR="007767FD" w:rsidRPr="005F568E" w:rsidRDefault="00B71081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zOTU</w:t>
            </w:r>
            <w:r w:rsidR="007767FD"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355</w:t>
            </w:r>
          </w:p>
        </w:tc>
        <w:tc>
          <w:tcPr>
            <w:tcW w:w="94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0D6A7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Firmicutes;Clostridia;Clostridiales;Lachnospiraceae;Clostridium_g35;Clostridium symbiosum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78808" w14:textId="77777777" w:rsidR="007767FD" w:rsidRPr="005F568E" w:rsidRDefault="007767FD" w:rsidP="007767FD">
            <w:pPr>
              <w:spacing w:after="0" w:line="240" w:lineRule="auto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B4C7E7"/>
            <w:vAlign w:val="bottom"/>
            <w:hideMark/>
          </w:tcPr>
          <w:p w14:paraId="75BA59B1" w14:textId="77777777" w:rsidR="007767FD" w:rsidRPr="005F568E" w:rsidRDefault="007767FD" w:rsidP="007767FD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</w:pPr>
            <w:r w:rsidRPr="005F568E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val="en-US" w:eastAsia="fr-CH"/>
              </w:rPr>
              <w:t>-0.509</w:t>
            </w:r>
          </w:p>
        </w:tc>
      </w:tr>
    </w:tbl>
    <w:p w14:paraId="41A0E762" w14:textId="77777777" w:rsidR="007767FD" w:rsidRPr="005F568E" w:rsidRDefault="007767FD" w:rsidP="007767FD">
      <w:pPr>
        <w:pStyle w:val="ListParagraph"/>
        <w:ind w:left="0"/>
        <w:rPr>
          <w:rFonts w:ascii="Arial Narrow" w:hAnsi="Arial Narrow"/>
          <w:b/>
          <w:noProof/>
          <w:sz w:val="20"/>
          <w:szCs w:val="20"/>
          <w:lang w:val="en-US"/>
        </w:rPr>
      </w:pPr>
      <w:r w:rsidRPr="005F568E">
        <w:rPr>
          <w:rFonts w:ascii="Arial Narrow" w:hAnsi="Arial Narrow"/>
          <w:noProof/>
          <w:sz w:val="20"/>
          <w:szCs w:val="20"/>
          <w:lang w:val="en-US"/>
        </w:rPr>
        <w:t>*Spearman’s test</w:t>
      </w:r>
    </w:p>
    <w:sectPr w:rsidR="007767FD" w:rsidRPr="005F568E" w:rsidSect="005F568E">
      <w:footerReference w:type="even" r:id="rId10"/>
      <w:footerReference w:type="default" r:id="rId11"/>
      <w:pgSz w:w="16838" w:h="11906" w:orient="landscape"/>
      <w:pgMar w:top="680" w:right="737" w:bottom="284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545AB" w14:textId="77777777" w:rsidR="00015D06" w:rsidRDefault="00015D06" w:rsidP="006F52F7">
      <w:pPr>
        <w:spacing w:after="0" w:line="240" w:lineRule="auto"/>
      </w:pPr>
      <w:r>
        <w:separator/>
      </w:r>
    </w:p>
  </w:endnote>
  <w:endnote w:type="continuationSeparator" w:id="0">
    <w:p w14:paraId="2D956B5E" w14:textId="77777777" w:rsidR="00015D06" w:rsidRDefault="00015D06" w:rsidP="006F5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13486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1397AD" w14:textId="77777777" w:rsidR="00B61E48" w:rsidRDefault="00B61E48" w:rsidP="00E33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AEB47E" w14:textId="77777777" w:rsidR="00B61E48" w:rsidRDefault="00B61E48" w:rsidP="006F52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 Narrow" w:hAnsi="Arial Narrow"/>
        <w:sz w:val="18"/>
        <w:szCs w:val="18"/>
      </w:rPr>
      <w:id w:val="100933569"/>
      <w:docPartObj>
        <w:docPartGallery w:val="Page Numbers (Bottom of Page)"/>
        <w:docPartUnique/>
      </w:docPartObj>
    </w:sdtPr>
    <w:sdtEndPr>
      <w:rPr>
        <w:rStyle w:val="PageNumber"/>
        <w:rFonts w:cs="Times New Roman"/>
      </w:rPr>
    </w:sdtEndPr>
    <w:sdtContent>
      <w:p w14:paraId="48B0026F" w14:textId="5BAE8046" w:rsidR="00B61E48" w:rsidRPr="002A7612" w:rsidRDefault="00B61E48" w:rsidP="00E33152">
        <w:pPr>
          <w:pStyle w:val="Footer"/>
          <w:framePr w:wrap="none" w:vAnchor="text" w:hAnchor="margin" w:xAlign="right" w:y="1"/>
          <w:rPr>
            <w:rStyle w:val="PageNumber"/>
            <w:rFonts w:ascii="Arial Narrow" w:hAnsi="Arial Narrow" w:cs="Times New Roman"/>
            <w:sz w:val="18"/>
            <w:szCs w:val="18"/>
          </w:rPr>
        </w:pPr>
        <w:r w:rsidRPr="002A7612">
          <w:rPr>
            <w:rStyle w:val="PageNumber"/>
            <w:rFonts w:ascii="Arial Narrow" w:hAnsi="Arial Narrow" w:cs="Times New Roman"/>
            <w:sz w:val="18"/>
            <w:szCs w:val="18"/>
          </w:rPr>
          <w:fldChar w:fldCharType="begin"/>
        </w:r>
        <w:r w:rsidRPr="002A7612">
          <w:rPr>
            <w:rStyle w:val="PageNumber"/>
            <w:rFonts w:ascii="Arial Narrow" w:hAnsi="Arial Narrow" w:cs="Times New Roman"/>
            <w:sz w:val="18"/>
            <w:szCs w:val="18"/>
          </w:rPr>
          <w:instrText xml:space="preserve"> PAGE </w:instrText>
        </w:r>
        <w:r w:rsidRPr="002A7612">
          <w:rPr>
            <w:rStyle w:val="PageNumber"/>
            <w:rFonts w:ascii="Arial Narrow" w:hAnsi="Arial Narrow" w:cs="Times New Roman"/>
            <w:sz w:val="18"/>
            <w:szCs w:val="18"/>
          </w:rPr>
          <w:fldChar w:fldCharType="separate"/>
        </w:r>
        <w:r w:rsidR="00B71081">
          <w:rPr>
            <w:rStyle w:val="PageNumber"/>
            <w:rFonts w:ascii="Arial Narrow" w:hAnsi="Arial Narrow" w:cs="Times New Roman"/>
            <w:noProof/>
            <w:sz w:val="18"/>
            <w:szCs w:val="18"/>
          </w:rPr>
          <w:t>3</w:t>
        </w:r>
        <w:r w:rsidRPr="002A7612">
          <w:rPr>
            <w:rStyle w:val="PageNumber"/>
            <w:rFonts w:ascii="Arial Narrow" w:hAnsi="Arial Narrow" w:cs="Times New Roman"/>
            <w:sz w:val="18"/>
            <w:szCs w:val="18"/>
          </w:rPr>
          <w:fldChar w:fldCharType="end"/>
        </w:r>
      </w:p>
    </w:sdtContent>
  </w:sdt>
  <w:p w14:paraId="235A3A96" w14:textId="77777777" w:rsidR="00B61E48" w:rsidRPr="002A7612" w:rsidRDefault="00B61E48" w:rsidP="006F52F7">
    <w:pPr>
      <w:pStyle w:val="Footer"/>
      <w:ind w:right="360"/>
      <w:rPr>
        <w:rFonts w:ascii="Arial Narrow" w:hAnsi="Arial Narrow" w:cs="Times New Roman"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57262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EE0DD" w14:textId="77777777" w:rsidR="00B61E48" w:rsidRDefault="00B61E48" w:rsidP="00E33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C551D5" w14:textId="77777777" w:rsidR="00B61E48" w:rsidRDefault="00B61E48" w:rsidP="006F52F7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7135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C759A" w14:textId="1532E419" w:rsidR="00B61E48" w:rsidRDefault="00B61E48">
        <w:pPr>
          <w:pStyle w:val="Footer"/>
          <w:jc w:val="right"/>
        </w:pPr>
        <w:r w:rsidRPr="002A7612">
          <w:rPr>
            <w:rFonts w:ascii="Arial Narrow" w:hAnsi="Arial Narrow"/>
            <w:sz w:val="18"/>
            <w:szCs w:val="18"/>
          </w:rPr>
          <w:fldChar w:fldCharType="begin"/>
        </w:r>
        <w:r w:rsidRPr="002A7612">
          <w:rPr>
            <w:rFonts w:ascii="Arial Narrow" w:hAnsi="Arial Narrow"/>
            <w:sz w:val="18"/>
            <w:szCs w:val="18"/>
          </w:rPr>
          <w:instrText xml:space="preserve"> PAGE   \* MERGEFORMAT </w:instrText>
        </w:r>
        <w:r w:rsidRPr="002A7612">
          <w:rPr>
            <w:rFonts w:ascii="Arial Narrow" w:hAnsi="Arial Narrow"/>
            <w:sz w:val="18"/>
            <w:szCs w:val="18"/>
          </w:rPr>
          <w:fldChar w:fldCharType="separate"/>
        </w:r>
        <w:r w:rsidR="00B71081">
          <w:rPr>
            <w:rFonts w:ascii="Arial Narrow" w:hAnsi="Arial Narrow"/>
            <w:noProof/>
            <w:sz w:val="18"/>
            <w:szCs w:val="18"/>
          </w:rPr>
          <w:t>7</w:t>
        </w:r>
        <w:r w:rsidRPr="002A7612">
          <w:rPr>
            <w:rFonts w:ascii="Arial Narrow" w:hAnsi="Arial Narrow"/>
            <w:noProof/>
            <w:sz w:val="18"/>
            <w:szCs w:val="18"/>
          </w:rPr>
          <w:fldChar w:fldCharType="end"/>
        </w:r>
      </w:p>
    </w:sdtContent>
  </w:sdt>
  <w:p w14:paraId="4B36A331" w14:textId="77777777" w:rsidR="00B61E48" w:rsidRPr="003477BD" w:rsidRDefault="00B61E48" w:rsidP="006F52F7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55044A" w14:textId="77777777" w:rsidR="00015D06" w:rsidRDefault="00015D06" w:rsidP="006F52F7">
      <w:pPr>
        <w:spacing w:after="0" w:line="240" w:lineRule="auto"/>
      </w:pPr>
      <w:r>
        <w:separator/>
      </w:r>
    </w:p>
  </w:footnote>
  <w:footnote w:type="continuationSeparator" w:id="0">
    <w:p w14:paraId="1054EB3E" w14:textId="77777777" w:rsidR="00015D06" w:rsidRDefault="00015D06" w:rsidP="006F5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696"/>
    <w:multiLevelType w:val="hybridMultilevel"/>
    <w:tmpl w:val="B2AC28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625A2"/>
    <w:multiLevelType w:val="multilevel"/>
    <w:tmpl w:val="03D8C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B14F9"/>
    <w:multiLevelType w:val="hybridMultilevel"/>
    <w:tmpl w:val="A46078D8"/>
    <w:lvl w:ilvl="0" w:tplc="10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08AF4560"/>
    <w:multiLevelType w:val="multilevel"/>
    <w:tmpl w:val="8E0E5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D30991"/>
    <w:multiLevelType w:val="hybridMultilevel"/>
    <w:tmpl w:val="41A2757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3B7B02"/>
    <w:multiLevelType w:val="hybridMultilevel"/>
    <w:tmpl w:val="83CEF48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10718"/>
    <w:multiLevelType w:val="hybridMultilevel"/>
    <w:tmpl w:val="84180104"/>
    <w:lvl w:ilvl="0" w:tplc="3E0CE66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C626DF"/>
    <w:multiLevelType w:val="hybridMultilevel"/>
    <w:tmpl w:val="D23E0C8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7863CD"/>
    <w:multiLevelType w:val="hybridMultilevel"/>
    <w:tmpl w:val="27FEA610"/>
    <w:lvl w:ilvl="0" w:tplc="16D087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826A4F"/>
    <w:multiLevelType w:val="hybridMultilevel"/>
    <w:tmpl w:val="3838455A"/>
    <w:lvl w:ilvl="0" w:tplc="3A7858E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10EA4"/>
    <w:multiLevelType w:val="hybridMultilevel"/>
    <w:tmpl w:val="27D0DFDE"/>
    <w:lvl w:ilvl="0" w:tplc="FC0E6E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D6126"/>
    <w:multiLevelType w:val="hybridMultilevel"/>
    <w:tmpl w:val="58924AE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BA0FA9"/>
    <w:multiLevelType w:val="hybridMultilevel"/>
    <w:tmpl w:val="B0FA0162"/>
    <w:lvl w:ilvl="0" w:tplc="9DA8A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7E340654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9986257"/>
    <w:multiLevelType w:val="hybridMultilevel"/>
    <w:tmpl w:val="AA121890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99F0092"/>
    <w:multiLevelType w:val="multilevel"/>
    <w:tmpl w:val="1514E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C57CE7"/>
    <w:multiLevelType w:val="hybridMultilevel"/>
    <w:tmpl w:val="9D84466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412728"/>
    <w:multiLevelType w:val="hybridMultilevel"/>
    <w:tmpl w:val="61E4DA8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FE744E"/>
    <w:multiLevelType w:val="hybridMultilevel"/>
    <w:tmpl w:val="328C93A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0045A8"/>
    <w:multiLevelType w:val="hybridMultilevel"/>
    <w:tmpl w:val="EAAC5B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9918C3"/>
    <w:multiLevelType w:val="hybridMultilevel"/>
    <w:tmpl w:val="41CA6D7E"/>
    <w:lvl w:ilvl="0" w:tplc="C0FC1C8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C34DB5"/>
    <w:multiLevelType w:val="hybridMultilevel"/>
    <w:tmpl w:val="A57E830C"/>
    <w:lvl w:ilvl="0" w:tplc="E96A4806">
      <w:start w:val="1"/>
      <w:numFmt w:val="decimal"/>
      <w:lvlText w:val="%1)"/>
      <w:lvlJc w:val="left"/>
      <w:pPr>
        <w:ind w:left="1080" w:hanging="360"/>
      </w:pPr>
      <w:rPr>
        <w:rFonts w:eastAsia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AA82228"/>
    <w:multiLevelType w:val="hybridMultilevel"/>
    <w:tmpl w:val="A6CC8596"/>
    <w:lvl w:ilvl="0" w:tplc="100C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506" w:hanging="360"/>
      </w:pPr>
    </w:lvl>
    <w:lvl w:ilvl="2" w:tplc="100C001B" w:tentative="1">
      <w:start w:val="1"/>
      <w:numFmt w:val="lowerRoman"/>
      <w:lvlText w:val="%3."/>
      <w:lvlJc w:val="right"/>
      <w:pPr>
        <w:ind w:left="2226" w:hanging="180"/>
      </w:pPr>
    </w:lvl>
    <w:lvl w:ilvl="3" w:tplc="100C000F" w:tentative="1">
      <w:start w:val="1"/>
      <w:numFmt w:val="decimal"/>
      <w:lvlText w:val="%4."/>
      <w:lvlJc w:val="left"/>
      <w:pPr>
        <w:ind w:left="2946" w:hanging="360"/>
      </w:pPr>
    </w:lvl>
    <w:lvl w:ilvl="4" w:tplc="100C0019" w:tentative="1">
      <w:start w:val="1"/>
      <w:numFmt w:val="lowerLetter"/>
      <w:lvlText w:val="%5."/>
      <w:lvlJc w:val="left"/>
      <w:pPr>
        <w:ind w:left="3666" w:hanging="360"/>
      </w:pPr>
    </w:lvl>
    <w:lvl w:ilvl="5" w:tplc="100C001B" w:tentative="1">
      <w:start w:val="1"/>
      <w:numFmt w:val="lowerRoman"/>
      <w:lvlText w:val="%6."/>
      <w:lvlJc w:val="right"/>
      <w:pPr>
        <w:ind w:left="4386" w:hanging="180"/>
      </w:pPr>
    </w:lvl>
    <w:lvl w:ilvl="6" w:tplc="100C000F" w:tentative="1">
      <w:start w:val="1"/>
      <w:numFmt w:val="decimal"/>
      <w:lvlText w:val="%7."/>
      <w:lvlJc w:val="left"/>
      <w:pPr>
        <w:ind w:left="5106" w:hanging="360"/>
      </w:pPr>
    </w:lvl>
    <w:lvl w:ilvl="7" w:tplc="100C0019" w:tentative="1">
      <w:start w:val="1"/>
      <w:numFmt w:val="lowerLetter"/>
      <w:lvlText w:val="%8."/>
      <w:lvlJc w:val="left"/>
      <w:pPr>
        <w:ind w:left="5826" w:hanging="360"/>
      </w:pPr>
    </w:lvl>
    <w:lvl w:ilvl="8" w:tplc="10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5C777AEB"/>
    <w:multiLevelType w:val="hybridMultilevel"/>
    <w:tmpl w:val="C78A918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54263E2"/>
    <w:multiLevelType w:val="hybridMultilevel"/>
    <w:tmpl w:val="4D04F50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4E7F50"/>
    <w:multiLevelType w:val="hybridMultilevel"/>
    <w:tmpl w:val="78105D8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5917E2"/>
    <w:multiLevelType w:val="hybridMultilevel"/>
    <w:tmpl w:val="BD68EA0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8E613AF"/>
    <w:multiLevelType w:val="hybridMultilevel"/>
    <w:tmpl w:val="C46E6CE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EF21A7E"/>
    <w:multiLevelType w:val="multilevel"/>
    <w:tmpl w:val="0B200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1B04B3A"/>
    <w:multiLevelType w:val="hybridMultilevel"/>
    <w:tmpl w:val="6520EEA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E3227E"/>
    <w:multiLevelType w:val="hybridMultilevel"/>
    <w:tmpl w:val="C10CA2B0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0F0E66"/>
    <w:multiLevelType w:val="hybridMultilevel"/>
    <w:tmpl w:val="493CEE1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414E0A"/>
    <w:multiLevelType w:val="hybridMultilevel"/>
    <w:tmpl w:val="E9446F6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42E8E"/>
    <w:multiLevelType w:val="hybridMultilevel"/>
    <w:tmpl w:val="5F14015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12"/>
  </w:num>
  <w:num w:numId="4">
    <w:abstractNumId w:val="32"/>
  </w:num>
  <w:num w:numId="5">
    <w:abstractNumId w:val="4"/>
  </w:num>
  <w:num w:numId="6">
    <w:abstractNumId w:val="25"/>
  </w:num>
  <w:num w:numId="7">
    <w:abstractNumId w:val="22"/>
  </w:num>
  <w:num w:numId="8">
    <w:abstractNumId w:val="26"/>
  </w:num>
  <w:num w:numId="9">
    <w:abstractNumId w:val="5"/>
  </w:num>
  <w:num w:numId="10">
    <w:abstractNumId w:val="14"/>
  </w:num>
  <w:num w:numId="11">
    <w:abstractNumId w:val="27"/>
  </w:num>
  <w:num w:numId="12">
    <w:abstractNumId w:val="24"/>
  </w:num>
  <w:num w:numId="13">
    <w:abstractNumId w:val="19"/>
  </w:num>
  <w:num w:numId="14">
    <w:abstractNumId w:val="20"/>
  </w:num>
  <w:num w:numId="15">
    <w:abstractNumId w:val="11"/>
  </w:num>
  <w:num w:numId="16">
    <w:abstractNumId w:val="13"/>
  </w:num>
  <w:num w:numId="17">
    <w:abstractNumId w:val="2"/>
  </w:num>
  <w:num w:numId="18">
    <w:abstractNumId w:val="28"/>
  </w:num>
  <w:num w:numId="19">
    <w:abstractNumId w:val="23"/>
  </w:num>
  <w:num w:numId="20">
    <w:abstractNumId w:val="0"/>
  </w:num>
  <w:num w:numId="21">
    <w:abstractNumId w:val="21"/>
  </w:num>
  <w:num w:numId="22">
    <w:abstractNumId w:val="9"/>
  </w:num>
  <w:num w:numId="23">
    <w:abstractNumId w:val="31"/>
  </w:num>
  <w:num w:numId="24">
    <w:abstractNumId w:val="15"/>
  </w:num>
  <w:num w:numId="25">
    <w:abstractNumId w:val="16"/>
  </w:num>
  <w:num w:numId="26">
    <w:abstractNumId w:val="30"/>
  </w:num>
  <w:num w:numId="27">
    <w:abstractNumId w:val="29"/>
  </w:num>
  <w:num w:numId="28">
    <w:abstractNumId w:val="18"/>
  </w:num>
  <w:num w:numId="29">
    <w:abstractNumId w:val="7"/>
  </w:num>
  <w:num w:numId="30">
    <w:abstractNumId w:val="1"/>
  </w:num>
  <w:num w:numId="31">
    <w:abstractNumId w:val="3"/>
  </w:num>
  <w:num w:numId="32">
    <w:abstractNumId w:val="8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fw2vfkz0sz4edzw8pdtx5e5ee5ts5sw0v&quot;&gt;Hemodialysis&lt;record-ids&gt;&lt;item&gt;2718&lt;/item&gt;&lt;item&gt;2719&lt;/item&gt;&lt;item&gt;2720&lt;/item&gt;&lt;item&gt;2744&lt;/item&gt;&lt;item&gt;2745&lt;/item&gt;&lt;item&gt;2787&lt;/item&gt;&lt;item&gt;2803&lt;/item&gt;&lt;/record-ids&gt;&lt;/item&gt;&lt;/Libraries&gt;"/>
  </w:docVars>
  <w:rsids>
    <w:rsidRoot w:val="003432F3"/>
    <w:rsid w:val="000003FD"/>
    <w:rsid w:val="000009A3"/>
    <w:rsid w:val="00003C36"/>
    <w:rsid w:val="000044C6"/>
    <w:rsid w:val="000055F5"/>
    <w:rsid w:val="00005F31"/>
    <w:rsid w:val="000112D9"/>
    <w:rsid w:val="0001553F"/>
    <w:rsid w:val="00015D06"/>
    <w:rsid w:val="00016441"/>
    <w:rsid w:val="00017BFF"/>
    <w:rsid w:val="00020551"/>
    <w:rsid w:val="00025BA0"/>
    <w:rsid w:val="00032D41"/>
    <w:rsid w:val="0003626D"/>
    <w:rsid w:val="00036A79"/>
    <w:rsid w:val="00042DBF"/>
    <w:rsid w:val="00043398"/>
    <w:rsid w:val="000530DF"/>
    <w:rsid w:val="000578A7"/>
    <w:rsid w:val="00061875"/>
    <w:rsid w:val="000642D8"/>
    <w:rsid w:val="0006521F"/>
    <w:rsid w:val="00065DE1"/>
    <w:rsid w:val="000762A3"/>
    <w:rsid w:val="000773DB"/>
    <w:rsid w:val="00081C45"/>
    <w:rsid w:val="00091947"/>
    <w:rsid w:val="00091E4E"/>
    <w:rsid w:val="00092363"/>
    <w:rsid w:val="000A032A"/>
    <w:rsid w:val="000A29BD"/>
    <w:rsid w:val="000A63CA"/>
    <w:rsid w:val="000A7A72"/>
    <w:rsid w:val="000B36BA"/>
    <w:rsid w:val="000B4882"/>
    <w:rsid w:val="000B5056"/>
    <w:rsid w:val="000B6FAE"/>
    <w:rsid w:val="000B75E9"/>
    <w:rsid w:val="000B7F00"/>
    <w:rsid w:val="000B7FD0"/>
    <w:rsid w:val="000D072C"/>
    <w:rsid w:val="000D370C"/>
    <w:rsid w:val="000D38F4"/>
    <w:rsid w:val="000E2748"/>
    <w:rsid w:val="000E29CE"/>
    <w:rsid w:val="000F61AF"/>
    <w:rsid w:val="00100C7E"/>
    <w:rsid w:val="00106E0E"/>
    <w:rsid w:val="001208D4"/>
    <w:rsid w:val="00121BD6"/>
    <w:rsid w:val="00122BDC"/>
    <w:rsid w:val="001230DB"/>
    <w:rsid w:val="00124394"/>
    <w:rsid w:val="0013076C"/>
    <w:rsid w:val="0013230D"/>
    <w:rsid w:val="00132BC9"/>
    <w:rsid w:val="001357B5"/>
    <w:rsid w:val="00136A04"/>
    <w:rsid w:val="00137464"/>
    <w:rsid w:val="001450D0"/>
    <w:rsid w:val="00147705"/>
    <w:rsid w:val="00152C2A"/>
    <w:rsid w:val="001545AC"/>
    <w:rsid w:val="0015637A"/>
    <w:rsid w:val="00157CCA"/>
    <w:rsid w:val="00160C6A"/>
    <w:rsid w:val="001611D9"/>
    <w:rsid w:val="00161523"/>
    <w:rsid w:val="00162508"/>
    <w:rsid w:val="0016304D"/>
    <w:rsid w:val="00165089"/>
    <w:rsid w:val="00165D7C"/>
    <w:rsid w:val="001669AE"/>
    <w:rsid w:val="001733C8"/>
    <w:rsid w:val="0018468D"/>
    <w:rsid w:val="001858DE"/>
    <w:rsid w:val="001860B3"/>
    <w:rsid w:val="00191633"/>
    <w:rsid w:val="00195FE1"/>
    <w:rsid w:val="001965BC"/>
    <w:rsid w:val="001971C7"/>
    <w:rsid w:val="001A148C"/>
    <w:rsid w:val="001A6CF7"/>
    <w:rsid w:val="001A78C2"/>
    <w:rsid w:val="001B5CFC"/>
    <w:rsid w:val="001B6A3F"/>
    <w:rsid w:val="001B6CA9"/>
    <w:rsid w:val="001B7AE7"/>
    <w:rsid w:val="001C2D69"/>
    <w:rsid w:val="001C3A49"/>
    <w:rsid w:val="001C4DC3"/>
    <w:rsid w:val="001C5502"/>
    <w:rsid w:val="001D0F17"/>
    <w:rsid w:val="001D34F5"/>
    <w:rsid w:val="001D404B"/>
    <w:rsid w:val="001D75AA"/>
    <w:rsid w:val="001E1628"/>
    <w:rsid w:val="001F0C36"/>
    <w:rsid w:val="001F4DEE"/>
    <w:rsid w:val="001F629F"/>
    <w:rsid w:val="002030FD"/>
    <w:rsid w:val="00205312"/>
    <w:rsid w:val="00205D12"/>
    <w:rsid w:val="002067A7"/>
    <w:rsid w:val="0020715C"/>
    <w:rsid w:val="0021004E"/>
    <w:rsid w:val="00210EA4"/>
    <w:rsid w:val="00210FDD"/>
    <w:rsid w:val="002129C1"/>
    <w:rsid w:val="002238C6"/>
    <w:rsid w:val="00223E6D"/>
    <w:rsid w:val="00230160"/>
    <w:rsid w:val="002342E7"/>
    <w:rsid w:val="00236A3F"/>
    <w:rsid w:val="00244976"/>
    <w:rsid w:val="00246072"/>
    <w:rsid w:val="002519F1"/>
    <w:rsid w:val="002533BC"/>
    <w:rsid w:val="002537B6"/>
    <w:rsid w:val="00254AD4"/>
    <w:rsid w:val="00256011"/>
    <w:rsid w:val="00257659"/>
    <w:rsid w:val="002650BB"/>
    <w:rsid w:val="00265537"/>
    <w:rsid w:val="00267A32"/>
    <w:rsid w:val="002712F6"/>
    <w:rsid w:val="00273554"/>
    <w:rsid w:val="0027403F"/>
    <w:rsid w:val="00275916"/>
    <w:rsid w:val="00276E18"/>
    <w:rsid w:val="0027784A"/>
    <w:rsid w:val="002844D1"/>
    <w:rsid w:val="00287E0C"/>
    <w:rsid w:val="00292255"/>
    <w:rsid w:val="0029277E"/>
    <w:rsid w:val="002A1774"/>
    <w:rsid w:val="002A3D03"/>
    <w:rsid w:val="002A58F0"/>
    <w:rsid w:val="002A7612"/>
    <w:rsid w:val="002B640B"/>
    <w:rsid w:val="002C1FE3"/>
    <w:rsid w:val="002C65B7"/>
    <w:rsid w:val="002D283E"/>
    <w:rsid w:val="002D565E"/>
    <w:rsid w:val="002D59D0"/>
    <w:rsid w:val="002D62A8"/>
    <w:rsid w:val="002E050A"/>
    <w:rsid w:val="002E2A30"/>
    <w:rsid w:val="002E6310"/>
    <w:rsid w:val="002E6D5C"/>
    <w:rsid w:val="002E7FD9"/>
    <w:rsid w:val="002F15A9"/>
    <w:rsid w:val="002F164D"/>
    <w:rsid w:val="002F2881"/>
    <w:rsid w:val="002F4368"/>
    <w:rsid w:val="002F5CCB"/>
    <w:rsid w:val="002F5FBD"/>
    <w:rsid w:val="002F6606"/>
    <w:rsid w:val="002F757F"/>
    <w:rsid w:val="0031010C"/>
    <w:rsid w:val="00312B7B"/>
    <w:rsid w:val="00313D0B"/>
    <w:rsid w:val="003208E0"/>
    <w:rsid w:val="003208F4"/>
    <w:rsid w:val="00322DDB"/>
    <w:rsid w:val="00324A60"/>
    <w:rsid w:val="00330A66"/>
    <w:rsid w:val="003331F6"/>
    <w:rsid w:val="00334410"/>
    <w:rsid w:val="003432F3"/>
    <w:rsid w:val="00344416"/>
    <w:rsid w:val="003477BD"/>
    <w:rsid w:val="00353293"/>
    <w:rsid w:val="0035581E"/>
    <w:rsid w:val="00360F62"/>
    <w:rsid w:val="0036563D"/>
    <w:rsid w:val="00366DB7"/>
    <w:rsid w:val="003708AF"/>
    <w:rsid w:val="003753EF"/>
    <w:rsid w:val="00376A4C"/>
    <w:rsid w:val="003814BB"/>
    <w:rsid w:val="003816CB"/>
    <w:rsid w:val="003842C9"/>
    <w:rsid w:val="00393810"/>
    <w:rsid w:val="00397043"/>
    <w:rsid w:val="003A03CA"/>
    <w:rsid w:val="003A1AC4"/>
    <w:rsid w:val="003A28C0"/>
    <w:rsid w:val="003A3846"/>
    <w:rsid w:val="003A6DCF"/>
    <w:rsid w:val="003A75D5"/>
    <w:rsid w:val="003B42C4"/>
    <w:rsid w:val="003B5DF8"/>
    <w:rsid w:val="003B756F"/>
    <w:rsid w:val="003B7E37"/>
    <w:rsid w:val="003C325E"/>
    <w:rsid w:val="003C52A1"/>
    <w:rsid w:val="003C52E6"/>
    <w:rsid w:val="003C6AA9"/>
    <w:rsid w:val="003E3181"/>
    <w:rsid w:val="003E3284"/>
    <w:rsid w:val="003F5850"/>
    <w:rsid w:val="003F6372"/>
    <w:rsid w:val="003F64F6"/>
    <w:rsid w:val="003F7A32"/>
    <w:rsid w:val="00400658"/>
    <w:rsid w:val="0040125D"/>
    <w:rsid w:val="0040330C"/>
    <w:rsid w:val="0040512A"/>
    <w:rsid w:val="00405DE0"/>
    <w:rsid w:val="00405F85"/>
    <w:rsid w:val="00406D78"/>
    <w:rsid w:val="004117F6"/>
    <w:rsid w:val="00411D65"/>
    <w:rsid w:val="00416AD9"/>
    <w:rsid w:val="004178E6"/>
    <w:rsid w:val="00425AE1"/>
    <w:rsid w:val="00434F4A"/>
    <w:rsid w:val="004365DA"/>
    <w:rsid w:val="004426AD"/>
    <w:rsid w:val="004474E4"/>
    <w:rsid w:val="00452901"/>
    <w:rsid w:val="004538BD"/>
    <w:rsid w:val="00455B2D"/>
    <w:rsid w:val="00457253"/>
    <w:rsid w:val="00457D8C"/>
    <w:rsid w:val="0046344D"/>
    <w:rsid w:val="004737A5"/>
    <w:rsid w:val="0047479A"/>
    <w:rsid w:val="004755C9"/>
    <w:rsid w:val="00480F82"/>
    <w:rsid w:val="00484730"/>
    <w:rsid w:val="00491181"/>
    <w:rsid w:val="00493CD0"/>
    <w:rsid w:val="00493D5F"/>
    <w:rsid w:val="00494951"/>
    <w:rsid w:val="004972F1"/>
    <w:rsid w:val="004A305E"/>
    <w:rsid w:val="004A6FEA"/>
    <w:rsid w:val="004B374B"/>
    <w:rsid w:val="004B3A1D"/>
    <w:rsid w:val="004B5875"/>
    <w:rsid w:val="004B5A11"/>
    <w:rsid w:val="004B5E67"/>
    <w:rsid w:val="004C0122"/>
    <w:rsid w:val="004C1D98"/>
    <w:rsid w:val="004C27D8"/>
    <w:rsid w:val="004C39DA"/>
    <w:rsid w:val="004C4B7B"/>
    <w:rsid w:val="004C51F8"/>
    <w:rsid w:val="004C7071"/>
    <w:rsid w:val="004D5FD9"/>
    <w:rsid w:val="004E152B"/>
    <w:rsid w:val="004E1900"/>
    <w:rsid w:val="004E1E65"/>
    <w:rsid w:val="004E3CAE"/>
    <w:rsid w:val="004E55D9"/>
    <w:rsid w:val="004E7CFB"/>
    <w:rsid w:val="004F292C"/>
    <w:rsid w:val="004F37B0"/>
    <w:rsid w:val="0050020C"/>
    <w:rsid w:val="00505FC4"/>
    <w:rsid w:val="00507E76"/>
    <w:rsid w:val="00510770"/>
    <w:rsid w:val="00513DF1"/>
    <w:rsid w:val="00515D61"/>
    <w:rsid w:val="005237CE"/>
    <w:rsid w:val="0052485B"/>
    <w:rsid w:val="00526796"/>
    <w:rsid w:val="00527BE5"/>
    <w:rsid w:val="00531F27"/>
    <w:rsid w:val="005369FA"/>
    <w:rsid w:val="0054384E"/>
    <w:rsid w:val="005443AF"/>
    <w:rsid w:val="00544983"/>
    <w:rsid w:val="0054620F"/>
    <w:rsid w:val="00547207"/>
    <w:rsid w:val="00550C49"/>
    <w:rsid w:val="00554482"/>
    <w:rsid w:val="005551E0"/>
    <w:rsid w:val="005575DD"/>
    <w:rsid w:val="005602E1"/>
    <w:rsid w:val="00560AEE"/>
    <w:rsid w:val="00561937"/>
    <w:rsid w:val="005625CE"/>
    <w:rsid w:val="005637A1"/>
    <w:rsid w:val="005714A2"/>
    <w:rsid w:val="00574269"/>
    <w:rsid w:val="00575747"/>
    <w:rsid w:val="00576213"/>
    <w:rsid w:val="00581555"/>
    <w:rsid w:val="00584C4A"/>
    <w:rsid w:val="00585106"/>
    <w:rsid w:val="00585CC3"/>
    <w:rsid w:val="0058606A"/>
    <w:rsid w:val="00586FB5"/>
    <w:rsid w:val="00590384"/>
    <w:rsid w:val="00593B64"/>
    <w:rsid w:val="00595199"/>
    <w:rsid w:val="0059734C"/>
    <w:rsid w:val="00597DB5"/>
    <w:rsid w:val="005A519D"/>
    <w:rsid w:val="005B2753"/>
    <w:rsid w:val="005B4E1A"/>
    <w:rsid w:val="005C3355"/>
    <w:rsid w:val="005C723F"/>
    <w:rsid w:val="005C7D38"/>
    <w:rsid w:val="005D37A3"/>
    <w:rsid w:val="005E216B"/>
    <w:rsid w:val="005E340B"/>
    <w:rsid w:val="005E3C47"/>
    <w:rsid w:val="005F128E"/>
    <w:rsid w:val="005F1605"/>
    <w:rsid w:val="005F493A"/>
    <w:rsid w:val="005F568E"/>
    <w:rsid w:val="005F637C"/>
    <w:rsid w:val="00601A4F"/>
    <w:rsid w:val="006027D4"/>
    <w:rsid w:val="00603EEC"/>
    <w:rsid w:val="00606F37"/>
    <w:rsid w:val="00611D36"/>
    <w:rsid w:val="00613563"/>
    <w:rsid w:val="00620D21"/>
    <w:rsid w:val="00624022"/>
    <w:rsid w:val="00624D4E"/>
    <w:rsid w:val="00626972"/>
    <w:rsid w:val="00627A35"/>
    <w:rsid w:val="0063020F"/>
    <w:rsid w:val="0063516B"/>
    <w:rsid w:val="006401A6"/>
    <w:rsid w:val="006405B5"/>
    <w:rsid w:val="006424D2"/>
    <w:rsid w:val="006437FF"/>
    <w:rsid w:val="00645239"/>
    <w:rsid w:val="006505D9"/>
    <w:rsid w:val="0065372F"/>
    <w:rsid w:val="00653FC1"/>
    <w:rsid w:val="006543F6"/>
    <w:rsid w:val="00655C81"/>
    <w:rsid w:val="006574E6"/>
    <w:rsid w:val="006601C1"/>
    <w:rsid w:val="0066084A"/>
    <w:rsid w:val="006613DC"/>
    <w:rsid w:val="00663D9D"/>
    <w:rsid w:val="006648EB"/>
    <w:rsid w:val="00664CF4"/>
    <w:rsid w:val="00664F9A"/>
    <w:rsid w:val="00671EDA"/>
    <w:rsid w:val="00676432"/>
    <w:rsid w:val="0068374D"/>
    <w:rsid w:val="00684AE9"/>
    <w:rsid w:val="0069154C"/>
    <w:rsid w:val="006A0933"/>
    <w:rsid w:val="006A19FB"/>
    <w:rsid w:val="006A535E"/>
    <w:rsid w:val="006A6462"/>
    <w:rsid w:val="006B3BD1"/>
    <w:rsid w:val="006B6774"/>
    <w:rsid w:val="006C0556"/>
    <w:rsid w:val="006C4922"/>
    <w:rsid w:val="006D03DE"/>
    <w:rsid w:val="006D2946"/>
    <w:rsid w:val="006D351C"/>
    <w:rsid w:val="006D4100"/>
    <w:rsid w:val="006E0A78"/>
    <w:rsid w:val="006E136E"/>
    <w:rsid w:val="006E3F9A"/>
    <w:rsid w:val="006E4751"/>
    <w:rsid w:val="006F1A73"/>
    <w:rsid w:val="006F2E2A"/>
    <w:rsid w:val="006F4C63"/>
    <w:rsid w:val="006F52F7"/>
    <w:rsid w:val="00700262"/>
    <w:rsid w:val="00700399"/>
    <w:rsid w:val="007013A4"/>
    <w:rsid w:val="007038D0"/>
    <w:rsid w:val="007055D3"/>
    <w:rsid w:val="00707F0C"/>
    <w:rsid w:val="00716662"/>
    <w:rsid w:val="00721381"/>
    <w:rsid w:val="007219E0"/>
    <w:rsid w:val="00725282"/>
    <w:rsid w:val="00732608"/>
    <w:rsid w:val="007345F4"/>
    <w:rsid w:val="00741039"/>
    <w:rsid w:val="0074199E"/>
    <w:rsid w:val="007420BE"/>
    <w:rsid w:val="00750131"/>
    <w:rsid w:val="00752155"/>
    <w:rsid w:val="00753007"/>
    <w:rsid w:val="007619BA"/>
    <w:rsid w:val="00763E65"/>
    <w:rsid w:val="00772D55"/>
    <w:rsid w:val="00773FF9"/>
    <w:rsid w:val="00774C4E"/>
    <w:rsid w:val="007767FD"/>
    <w:rsid w:val="00776CF8"/>
    <w:rsid w:val="007852F8"/>
    <w:rsid w:val="0079370C"/>
    <w:rsid w:val="00795558"/>
    <w:rsid w:val="007A0593"/>
    <w:rsid w:val="007A0F14"/>
    <w:rsid w:val="007A430E"/>
    <w:rsid w:val="007B1980"/>
    <w:rsid w:val="007B2517"/>
    <w:rsid w:val="007B6FF1"/>
    <w:rsid w:val="007B7241"/>
    <w:rsid w:val="007C0FC6"/>
    <w:rsid w:val="007D0C6C"/>
    <w:rsid w:val="007D12D7"/>
    <w:rsid w:val="007D78C6"/>
    <w:rsid w:val="007E2F79"/>
    <w:rsid w:val="007E3BD8"/>
    <w:rsid w:val="007F3EDC"/>
    <w:rsid w:val="007F5655"/>
    <w:rsid w:val="00801616"/>
    <w:rsid w:val="00801B8E"/>
    <w:rsid w:val="00805263"/>
    <w:rsid w:val="00805696"/>
    <w:rsid w:val="00806C8A"/>
    <w:rsid w:val="00810437"/>
    <w:rsid w:val="0081503F"/>
    <w:rsid w:val="00823D9E"/>
    <w:rsid w:val="00840283"/>
    <w:rsid w:val="00843ED5"/>
    <w:rsid w:val="00846917"/>
    <w:rsid w:val="00847C9F"/>
    <w:rsid w:val="008504EF"/>
    <w:rsid w:val="00852F44"/>
    <w:rsid w:val="008552C4"/>
    <w:rsid w:val="008601EE"/>
    <w:rsid w:val="0086028C"/>
    <w:rsid w:val="008610FF"/>
    <w:rsid w:val="00862276"/>
    <w:rsid w:val="00871715"/>
    <w:rsid w:val="00874FA0"/>
    <w:rsid w:val="00884523"/>
    <w:rsid w:val="00893E1D"/>
    <w:rsid w:val="00894A98"/>
    <w:rsid w:val="00895131"/>
    <w:rsid w:val="00896B39"/>
    <w:rsid w:val="008A6CD1"/>
    <w:rsid w:val="008B1639"/>
    <w:rsid w:val="008B7058"/>
    <w:rsid w:val="008C41BC"/>
    <w:rsid w:val="008C510E"/>
    <w:rsid w:val="008D0B13"/>
    <w:rsid w:val="008D520C"/>
    <w:rsid w:val="008D590C"/>
    <w:rsid w:val="008D64F1"/>
    <w:rsid w:val="008E00E4"/>
    <w:rsid w:val="008E1440"/>
    <w:rsid w:val="008E242B"/>
    <w:rsid w:val="008E2BD8"/>
    <w:rsid w:val="008E492F"/>
    <w:rsid w:val="008E5588"/>
    <w:rsid w:val="008E6569"/>
    <w:rsid w:val="008F0132"/>
    <w:rsid w:val="008F01E6"/>
    <w:rsid w:val="008F1DF0"/>
    <w:rsid w:val="008F2B56"/>
    <w:rsid w:val="008F2CA7"/>
    <w:rsid w:val="00903A0C"/>
    <w:rsid w:val="00910061"/>
    <w:rsid w:val="009136D4"/>
    <w:rsid w:val="0091565E"/>
    <w:rsid w:val="00916036"/>
    <w:rsid w:val="00916B32"/>
    <w:rsid w:val="00916D20"/>
    <w:rsid w:val="00917CA8"/>
    <w:rsid w:val="00920022"/>
    <w:rsid w:val="009229CC"/>
    <w:rsid w:val="00926583"/>
    <w:rsid w:val="00926AB4"/>
    <w:rsid w:val="00931E92"/>
    <w:rsid w:val="009346B6"/>
    <w:rsid w:val="00935DC1"/>
    <w:rsid w:val="00935FC7"/>
    <w:rsid w:val="009401D7"/>
    <w:rsid w:val="00944896"/>
    <w:rsid w:val="00945726"/>
    <w:rsid w:val="009466D2"/>
    <w:rsid w:val="00951A9C"/>
    <w:rsid w:val="00951C6B"/>
    <w:rsid w:val="00953440"/>
    <w:rsid w:val="00953A07"/>
    <w:rsid w:val="009544F2"/>
    <w:rsid w:val="009547E4"/>
    <w:rsid w:val="0095606D"/>
    <w:rsid w:val="0095674E"/>
    <w:rsid w:val="00957344"/>
    <w:rsid w:val="00962CD2"/>
    <w:rsid w:val="009643AD"/>
    <w:rsid w:val="00964AD1"/>
    <w:rsid w:val="00967B28"/>
    <w:rsid w:val="00972065"/>
    <w:rsid w:val="00974305"/>
    <w:rsid w:val="00975A3E"/>
    <w:rsid w:val="00976441"/>
    <w:rsid w:val="00981749"/>
    <w:rsid w:val="009817E9"/>
    <w:rsid w:val="00986306"/>
    <w:rsid w:val="00986FB1"/>
    <w:rsid w:val="00992346"/>
    <w:rsid w:val="009A1671"/>
    <w:rsid w:val="009A3AC5"/>
    <w:rsid w:val="009A5850"/>
    <w:rsid w:val="009A6121"/>
    <w:rsid w:val="009A6AF4"/>
    <w:rsid w:val="009A7DCE"/>
    <w:rsid w:val="009B1B75"/>
    <w:rsid w:val="009B2EDB"/>
    <w:rsid w:val="009B3A79"/>
    <w:rsid w:val="009C00FA"/>
    <w:rsid w:val="009C07BA"/>
    <w:rsid w:val="009C24B1"/>
    <w:rsid w:val="009C7D2F"/>
    <w:rsid w:val="009D2D32"/>
    <w:rsid w:val="009D6523"/>
    <w:rsid w:val="009E2163"/>
    <w:rsid w:val="009E2886"/>
    <w:rsid w:val="009E43C4"/>
    <w:rsid w:val="009E43C5"/>
    <w:rsid w:val="009F052D"/>
    <w:rsid w:val="009F284A"/>
    <w:rsid w:val="009F6CA7"/>
    <w:rsid w:val="009F7CE8"/>
    <w:rsid w:val="00A0263D"/>
    <w:rsid w:val="00A02BEC"/>
    <w:rsid w:val="00A03A28"/>
    <w:rsid w:val="00A10984"/>
    <w:rsid w:val="00A10E82"/>
    <w:rsid w:val="00A115DF"/>
    <w:rsid w:val="00A120FD"/>
    <w:rsid w:val="00A205AE"/>
    <w:rsid w:val="00A243F3"/>
    <w:rsid w:val="00A2511B"/>
    <w:rsid w:val="00A32EA7"/>
    <w:rsid w:val="00A33141"/>
    <w:rsid w:val="00A34352"/>
    <w:rsid w:val="00A371E2"/>
    <w:rsid w:val="00A379ED"/>
    <w:rsid w:val="00A414DF"/>
    <w:rsid w:val="00A41A4D"/>
    <w:rsid w:val="00A41E5C"/>
    <w:rsid w:val="00A51374"/>
    <w:rsid w:val="00A577B2"/>
    <w:rsid w:val="00A57976"/>
    <w:rsid w:val="00A57F59"/>
    <w:rsid w:val="00A613B8"/>
    <w:rsid w:val="00A62025"/>
    <w:rsid w:val="00A62B9C"/>
    <w:rsid w:val="00A62D48"/>
    <w:rsid w:val="00A63D67"/>
    <w:rsid w:val="00A64753"/>
    <w:rsid w:val="00A64DDC"/>
    <w:rsid w:val="00A8045F"/>
    <w:rsid w:val="00A809E1"/>
    <w:rsid w:val="00A8141E"/>
    <w:rsid w:val="00A8427B"/>
    <w:rsid w:val="00A85CAA"/>
    <w:rsid w:val="00A870BB"/>
    <w:rsid w:val="00A91C38"/>
    <w:rsid w:val="00A95F22"/>
    <w:rsid w:val="00A962C3"/>
    <w:rsid w:val="00AA2A3B"/>
    <w:rsid w:val="00AA2D68"/>
    <w:rsid w:val="00AA7E55"/>
    <w:rsid w:val="00AB0881"/>
    <w:rsid w:val="00AB0EFD"/>
    <w:rsid w:val="00AB1871"/>
    <w:rsid w:val="00AB1D4A"/>
    <w:rsid w:val="00AB3306"/>
    <w:rsid w:val="00AB624C"/>
    <w:rsid w:val="00AB7371"/>
    <w:rsid w:val="00AB770A"/>
    <w:rsid w:val="00AC1A59"/>
    <w:rsid w:val="00AC6950"/>
    <w:rsid w:val="00AD0C32"/>
    <w:rsid w:val="00AD472C"/>
    <w:rsid w:val="00AD6E01"/>
    <w:rsid w:val="00AD7D40"/>
    <w:rsid w:val="00AE02AC"/>
    <w:rsid w:val="00AE1F9C"/>
    <w:rsid w:val="00AE66EB"/>
    <w:rsid w:val="00AF0DBC"/>
    <w:rsid w:val="00AF28C3"/>
    <w:rsid w:val="00AF3F94"/>
    <w:rsid w:val="00B04885"/>
    <w:rsid w:val="00B06C21"/>
    <w:rsid w:val="00B12087"/>
    <w:rsid w:val="00B13B97"/>
    <w:rsid w:val="00B13BD3"/>
    <w:rsid w:val="00B14ED8"/>
    <w:rsid w:val="00B1759B"/>
    <w:rsid w:val="00B270C2"/>
    <w:rsid w:val="00B3167A"/>
    <w:rsid w:val="00B3283E"/>
    <w:rsid w:val="00B36407"/>
    <w:rsid w:val="00B4037B"/>
    <w:rsid w:val="00B4082D"/>
    <w:rsid w:val="00B43224"/>
    <w:rsid w:val="00B4351E"/>
    <w:rsid w:val="00B46629"/>
    <w:rsid w:val="00B51F4A"/>
    <w:rsid w:val="00B5272B"/>
    <w:rsid w:val="00B54C0D"/>
    <w:rsid w:val="00B55355"/>
    <w:rsid w:val="00B61E48"/>
    <w:rsid w:val="00B65876"/>
    <w:rsid w:val="00B663FA"/>
    <w:rsid w:val="00B71081"/>
    <w:rsid w:val="00B76926"/>
    <w:rsid w:val="00B76E45"/>
    <w:rsid w:val="00B80D43"/>
    <w:rsid w:val="00B82860"/>
    <w:rsid w:val="00B93EA6"/>
    <w:rsid w:val="00B953F0"/>
    <w:rsid w:val="00BA7144"/>
    <w:rsid w:val="00BB0F27"/>
    <w:rsid w:val="00BC6511"/>
    <w:rsid w:val="00BD0D46"/>
    <w:rsid w:val="00BD7458"/>
    <w:rsid w:val="00BD747A"/>
    <w:rsid w:val="00BE03E4"/>
    <w:rsid w:val="00BE3738"/>
    <w:rsid w:val="00BF2EE1"/>
    <w:rsid w:val="00C003B4"/>
    <w:rsid w:val="00C02907"/>
    <w:rsid w:val="00C029E4"/>
    <w:rsid w:val="00C047B7"/>
    <w:rsid w:val="00C049EC"/>
    <w:rsid w:val="00C04DD5"/>
    <w:rsid w:val="00C05568"/>
    <w:rsid w:val="00C066B1"/>
    <w:rsid w:val="00C11626"/>
    <w:rsid w:val="00C13800"/>
    <w:rsid w:val="00C15828"/>
    <w:rsid w:val="00C2087B"/>
    <w:rsid w:val="00C21BBD"/>
    <w:rsid w:val="00C3206F"/>
    <w:rsid w:val="00C35526"/>
    <w:rsid w:val="00C35A59"/>
    <w:rsid w:val="00C43960"/>
    <w:rsid w:val="00C46311"/>
    <w:rsid w:val="00C50B85"/>
    <w:rsid w:val="00C53715"/>
    <w:rsid w:val="00C53E35"/>
    <w:rsid w:val="00C56E33"/>
    <w:rsid w:val="00C60C07"/>
    <w:rsid w:val="00C61A91"/>
    <w:rsid w:val="00C61C6F"/>
    <w:rsid w:val="00C61E17"/>
    <w:rsid w:val="00C62EF3"/>
    <w:rsid w:val="00C67DB4"/>
    <w:rsid w:val="00C7461C"/>
    <w:rsid w:val="00C74C51"/>
    <w:rsid w:val="00C74F6B"/>
    <w:rsid w:val="00C851EF"/>
    <w:rsid w:val="00C873E6"/>
    <w:rsid w:val="00C876CD"/>
    <w:rsid w:val="00C93983"/>
    <w:rsid w:val="00C93BD3"/>
    <w:rsid w:val="00C970AE"/>
    <w:rsid w:val="00C9778A"/>
    <w:rsid w:val="00CA1CCB"/>
    <w:rsid w:val="00CA287B"/>
    <w:rsid w:val="00CA3490"/>
    <w:rsid w:val="00CA3865"/>
    <w:rsid w:val="00CA3FA2"/>
    <w:rsid w:val="00CA4961"/>
    <w:rsid w:val="00CB27D9"/>
    <w:rsid w:val="00CB344F"/>
    <w:rsid w:val="00CB3944"/>
    <w:rsid w:val="00CB4261"/>
    <w:rsid w:val="00CB5AE4"/>
    <w:rsid w:val="00CC1FD7"/>
    <w:rsid w:val="00CC3860"/>
    <w:rsid w:val="00CC6EDA"/>
    <w:rsid w:val="00CC7C3D"/>
    <w:rsid w:val="00CD3A4B"/>
    <w:rsid w:val="00CD48F4"/>
    <w:rsid w:val="00CD5069"/>
    <w:rsid w:val="00CD6DFA"/>
    <w:rsid w:val="00CE382D"/>
    <w:rsid w:val="00CE64B8"/>
    <w:rsid w:val="00CF0E65"/>
    <w:rsid w:val="00CF1327"/>
    <w:rsid w:val="00CF3BDA"/>
    <w:rsid w:val="00CF3CEF"/>
    <w:rsid w:val="00CF60AC"/>
    <w:rsid w:val="00D10331"/>
    <w:rsid w:val="00D10F78"/>
    <w:rsid w:val="00D161DD"/>
    <w:rsid w:val="00D17791"/>
    <w:rsid w:val="00D179EA"/>
    <w:rsid w:val="00D31DC7"/>
    <w:rsid w:val="00D40EBF"/>
    <w:rsid w:val="00D438D5"/>
    <w:rsid w:val="00D47344"/>
    <w:rsid w:val="00D63AB9"/>
    <w:rsid w:val="00D72E1D"/>
    <w:rsid w:val="00D73556"/>
    <w:rsid w:val="00D74307"/>
    <w:rsid w:val="00D82B8C"/>
    <w:rsid w:val="00D86449"/>
    <w:rsid w:val="00D87631"/>
    <w:rsid w:val="00D90F44"/>
    <w:rsid w:val="00D9351D"/>
    <w:rsid w:val="00D9395D"/>
    <w:rsid w:val="00D9395E"/>
    <w:rsid w:val="00DA0F8D"/>
    <w:rsid w:val="00DA3BCC"/>
    <w:rsid w:val="00DA6A7B"/>
    <w:rsid w:val="00DB1842"/>
    <w:rsid w:val="00DB271B"/>
    <w:rsid w:val="00DB3640"/>
    <w:rsid w:val="00DC4A54"/>
    <w:rsid w:val="00DC5AF1"/>
    <w:rsid w:val="00DC6A11"/>
    <w:rsid w:val="00DD13B2"/>
    <w:rsid w:val="00DD155D"/>
    <w:rsid w:val="00DE18E7"/>
    <w:rsid w:val="00DE39D4"/>
    <w:rsid w:val="00DE7B71"/>
    <w:rsid w:val="00DF0780"/>
    <w:rsid w:val="00DF1A45"/>
    <w:rsid w:val="00DF22E4"/>
    <w:rsid w:val="00E07B14"/>
    <w:rsid w:val="00E120EA"/>
    <w:rsid w:val="00E125F8"/>
    <w:rsid w:val="00E12FDD"/>
    <w:rsid w:val="00E166F9"/>
    <w:rsid w:val="00E16A63"/>
    <w:rsid w:val="00E20516"/>
    <w:rsid w:val="00E2077D"/>
    <w:rsid w:val="00E207BE"/>
    <w:rsid w:val="00E21898"/>
    <w:rsid w:val="00E26B72"/>
    <w:rsid w:val="00E27D01"/>
    <w:rsid w:val="00E32508"/>
    <w:rsid w:val="00E33152"/>
    <w:rsid w:val="00E46114"/>
    <w:rsid w:val="00E47B3F"/>
    <w:rsid w:val="00E54AED"/>
    <w:rsid w:val="00E56F56"/>
    <w:rsid w:val="00E577AA"/>
    <w:rsid w:val="00E60303"/>
    <w:rsid w:val="00E606A4"/>
    <w:rsid w:val="00E6348A"/>
    <w:rsid w:val="00E64CA0"/>
    <w:rsid w:val="00E70444"/>
    <w:rsid w:val="00E72524"/>
    <w:rsid w:val="00E7668E"/>
    <w:rsid w:val="00E8048C"/>
    <w:rsid w:val="00E80676"/>
    <w:rsid w:val="00E85F54"/>
    <w:rsid w:val="00E90FA8"/>
    <w:rsid w:val="00E91BB2"/>
    <w:rsid w:val="00E92C70"/>
    <w:rsid w:val="00E942B4"/>
    <w:rsid w:val="00EA3FB9"/>
    <w:rsid w:val="00EA4A74"/>
    <w:rsid w:val="00EA70A1"/>
    <w:rsid w:val="00EA7764"/>
    <w:rsid w:val="00EB379A"/>
    <w:rsid w:val="00EB41EF"/>
    <w:rsid w:val="00EB4519"/>
    <w:rsid w:val="00EB78BC"/>
    <w:rsid w:val="00EC0F9E"/>
    <w:rsid w:val="00ED1D02"/>
    <w:rsid w:val="00ED1E63"/>
    <w:rsid w:val="00ED3171"/>
    <w:rsid w:val="00ED4B0D"/>
    <w:rsid w:val="00ED6D34"/>
    <w:rsid w:val="00EE0D0D"/>
    <w:rsid w:val="00EE3C80"/>
    <w:rsid w:val="00EE6720"/>
    <w:rsid w:val="00EE6C7F"/>
    <w:rsid w:val="00EE7536"/>
    <w:rsid w:val="00EE79C4"/>
    <w:rsid w:val="00EF57E4"/>
    <w:rsid w:val="00EF7EB7"/>
    <w:rsid w:val="00F0017A"/>
    <w:rsid w:val="00F07A5B"/>
    <w:rsid w:val="00F15727"/>
    <w:rsid w:val="00F16664"/>
    <w:rsid w:val="00F175DD"/>
    <w:rsid w:val="00F25C8E"/>
    <w:rsid w:val="00F26AA7"/>
    <w:rsid w:val="00F33509"/>
    <w:rsid w:val="00F34751"/>
    <w:rsid w:val="00F43526"/>
    <w:rsid w:val="00F44A67"/>
    <w:rsid w:val="00F46161"/>
    <w:rsid w:val="00F50CD3"/>
    <w:rsid w:val="00F56170"/>
    <w:rsid w:val="00F5639E"/>
    <w:rsid w:val="00F569A9"/>
    <w:rsid w:val="00F62F43"/>
    <w:rsid w:val="00F64AC9"/>
    <w:rsid w:val="00F64C2D"/>
    <w:rsid w:val="00F71823"/>
    <w:rsid w:val="00F735D5"/>
    <w:rsid w:val="00F736B4"/>
    <w:rsid w:val="00F7563F"/>
    <w:rsid w:val="00F779B8"/>
    <w:rsid w:val="00F80C10"/>
    <w:rsid w:val="00F8272F"/>
    <w:rsid w:val="00F86C24"/>
    <w:rsid w:val="00F90E67"/>
    <w:rsid w:val="00FA0516"/>
    <w:rsid w:val="00FA1BC6"/>
    <w:rsid w:val="00FA29E6"/>
    <w:rsid w:val="00FB13B5"/>
    <w:rsid w:val="00FB5D5F"/>
    <w:rsid w:val="00FB7049"/>
    <w:rsid w:val="00FC3099"/>
    <w:rsid w:val="00FC37AB"/>
    <w:rsid w:val="00FC4A87"/>
    <w:rsid w:val="00FC6FD5"/>
    <w:rsid w:val="00FD5992"/>
    <w:rsid w:val="00FE14B2"/>
    <w:rsid w:val="00FE1527"/>
    <w:rsid w:val="00FE2D62"/>
    <w:rsid w:val="00FE3158"/>
    <w:rsid w:val="00FE3761"/>
    <w:rsid w:val="00FF0697"/>
    <w:rsid w:val="00FF3C83"/>
    <w:rsid w:val="00FF457A"/>
    <w:rsid w:val="00FF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2AA6F51"/>
  <w15:chartTrackingRefBased/>
  <w15:docId w15:val="{739B3356-8A3E-4D38-A9A8-5FB720414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432F3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3432F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85CC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52F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5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2F7"/>
  </w:style>
  <w:style w:type="paragraph" w:styleId="Footer">
    <w:name w:val="footer"/>
    <w:basedOn w:val="Normal"/>
    <w:link w:val="FooterChar"/>
    <w:uiPriority w:val="99"/>
    <w:unhideWhenUsed/>
    <w:rsid w:val="006F5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2F7"/>
  </w:style>
  <w:style w:type="character" w:styleId="PageNumber">
    <w:name w:val="page number"/>
    <w:basedOn w:val="DefaultParagraphFont"/>
    <w:uiPriority w:val="99"/>
    <w:semiHidden/>
    <w:unhideWhenUsed/>
    <w:rsid w:val="006F52F7"/>
  </w:style>
  <w:style w:type="paragraph" w:styleId="ListParagraph">
    <w:name w:val="List Paragraph"/>
    <w:basedOn w:val="Normal"/>
    <w:uiPriority w:val="34"/>
    <w:qFormat/>
    <w:rsid w:val="006F52F7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fr-FR"/>
    </w:rPr>
  </w:style>
  <w:style w:type="table" w:styleId="TableGrid">
    <w:name w:val="Table Grid"/>
    <w:basedOn w:val="TableNormal"/>
    <w:uiPriority w:val="39"/>
    <w:rsid w:val="006574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6574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E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7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4E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4E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E6"/>
    <w:rPr>
      <w:b/>
      <w:bCs/>
      <w:sz w:val="20"/>
      <w:szCs w:val="20"/>
      <w:lang w:val="en-GB"/>
    </w:rPr>
  </w:style>
  <w:style w:type="numbering" w:customStyle="1" w:styleId="Aucuneliste1">
    <w:name w:val="Aucune liste1"/>
    <w:next w:val="NoList"/>
    <w:uiPriority w:val="99"/>
    <w:semiHidden/>
    <w:unhideWhenUsed/>
    <w:rsid w:val="006574E6"/>
  </w:style>
  <w:style w:type="paragraph" w:customStyle="1" w:styleId="EndNoteBibliographyTitle">
    <w:name w:val="EndNote Bibliography Title"/>
    <w:basedOn w:val="Normal"/>
    <w:link w:val="EndNoteBibliographyTitleCar"/>
    <w:rsid w:val="006574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lainTextChar"/>
    <w:link w:val="EndNoteBibliographyTitle"/>
    <w:rsid w:val="006574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574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lainTextChar"/>
    <w:link w:val="EndNoteBibliography"/>
    <w:rsid w:val="006574E6"/>
    <w:rPr>
      <w:rFonts w:ascii="Calibri" w:hAnsi="Calibri" w:cs="Calibri"/>
      <w:noProof/>
      <w:lang w:val="en-US"/>
    </w:rPr>
  </w:style>
  <w:style w:type="character" w:customStyle="1" w:styleId="position-number">
    <w:name w:val="position-number"/>
    <w:basedOn w:val="DefaultParagraphFont"/>
    <w:rsid w:val="0036563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656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6563D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656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6563D"/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button-title">
    <w:name w:val="button-title"/>
    <w:basedOn w:val="DefaultParagraphFont"/>
    <w:rsid w:val="0036563D"/>
  </w:style>
  <w:style w:type="character" w:customStyle="1" w:styleId="docsum-authors2">
    <w:name w:val="docsum-authors2"/>
    <w:basedOn w:val="DefaultParagraphFont"/>
    <w:rsid w:val="0036563D"/>
  </w:style>
  <w:style w:type="character" w:customStyle="1" w:styleId="docsum-journal-citation">
    <w:name w:val="docsum-journal-citation"/>
    <w:basedOn w:val="DefaultParagraphFont"/>
    <w:rsid w:val="0036563D"/>
  </w:style>
  <w:style w:type="paragraph" w:customStyle="1" w:styleId="Titre1">
    <w:name w:val="Titre1"/>
    <w:basedOn w:val="Normal"/>
    <w:rsid w:val="00FE3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Strong">
    <w:name w:val="Strong"/>
    <w:basedOn w:val="DefaultParagraphFont"/>
    <w:uiPriority w:val="22"/>
    <w:qFormat/>
    <w:rsid w:val="00C970AE"/>
    <w:rPr>
      <w:b/>
      <w:bCs/>
    </w:rPr>
  </w:style>
  <w:style w:type="paragraph" w:styleId="NormalWeb">
    <w:name w:val="Normal (Web)"/>
    <w:basedOn w:val="Normal"/>
    <w:uiPriority w:val="99"/>
    <w:unhideWhenUsed/>
    <w:rsid w:val="009229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H"/>
    </w:rPr>
  </w:style>
  <w:style w:type="paragraph" w:customStyle="1" w:styleId="xl65">
    <w:name w:val="xl65"/>
    <w:basedOn w:val="Normal"/>
    <w:rsid w:val="00A613B8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66">
    <w:name w:val="xl66"/>
    <w:basedOn w:val="Normal"/>
    <w:rsid w:val="00A613B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67">
    <w:name w:val="xl67"/>
    <w:basedOn w:val="Normal"/>
    <w:rsid w:val="00A613B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68">
    <w:name w:val="xl68"/>
    <w:basedOn w:val="Normal"/>
    <w:rsid w:val="00A613B8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69">
    <w:name w:val="xl69"/>
    <w:basedOn w:val="Normal"/>
    <w:rsid w:val="00A613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0">
    <w:name w:val="xl70"/>
    <w:basedOn w:val="Normal"/>
    <w:rsid w:val="00A613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1">
    <w:name w:val="xl71"/>
    <w:basedOn w:val="Normal"/>
    <w:rsid w:val="00A613B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2">
    <w:name w:val="xl72"/>
    <w:basedOn w:val="Normal"/>
    <w:rsid w:val="00A613B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3">
    <w:name w:val="xl73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4">
    <w:name w:val="xl74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5">
    <w:name w:val="xl75"/>
    <w:basedOn w:val="Normal"/>
    <w:rsid w:val="00A61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6">
    <w:name w:val="xl76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7">
    <w:name w:val="xl77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8">
    <w:name w:val="xl78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79">
    <w:name w:val="xl79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BFBFB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0">
    <w:name w:val="xl80"/>
    <w:basedOn w:val="Normal"/>
    <w:rsid w:val="00A613B8"/>
    <w:pPr>
      <w:pBdr>
        <w:top w:val="single" w:sz="4" w:space="0" w:color="auto"/>
        <w:left w:val="single" w:sz="4" w:space="0" w:color="auto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1">
    <w:name w:val="xl81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2">
    <w:name w:val="xl82"/>
    <w:basedOn w:val="Normal"/>
    <w:rsid w:val="00A613B8"/>
    <w:pPr>
      <w:pBdr>
        <w:top w:val="single" w:sz="4" w:space="0" w:color="auto"/>
        <w:left w:val="single" w:sz="4" w:space="0" w:color="BFBFBF"/>
        <w:bottom w:val="single" w:sz="4" w:space="0" w:color="BFBFB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3">
    <w:name w:val="xl83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4">
    <w:name w:val="xl84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5">
    <w:name w:val="xl85"/>
    <w:basedOn w:val="Normal"/>
    <w:rsid w:val="00A613B8"/>
    <w:pPr>
      <w:pBdr>
        <w:top w:val="single" w:sz="4" w:space="0" w:color="BFBFBF"/>
        <w:left w:val="single" w:sz="4" w:space="0" w:color="auto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6">
    <w:name w:val="xl86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7">
    <w:name w:val="xl87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8">
    <w:name w:val="xl88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89">
    <w:name w:val="xl89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0">
    <w:name w:val="xl90"/>
    <w:basedOn w:val="Normal"/>
    <w:rsid w:val="00A613B8"/>
    <w:pPr>
      <w:pBdr>
        <w:top w:val="single" w:sz="4" w:space="0" w:color="BFBFBF"/>
        <w:left w:val="single" w:sz="4" w:space="0" w:color="auto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1">
    <w:name w:val="xl91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2">
    <w:name w:val="xl92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3">
    <w:name w:val="xl93"/>
    <w:basedOn w:val="Normal"/>
    <w:rsid w:val="00A613B8"/>
    <w:pPr>
      <w:pBdr>
        <w:top w:val="single" w:sz="4" w:space="0" w:color="auto"/>
        <w:left w:val="single" w:sz="4" w:space="7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4">
    <w:name w:val="xl94"/>
    <w:basedOn w:val="Normal"/>
    <w:rsid w:val="00A613B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5">
    <w:name w:val="xl95"/>
    <w:basedOn w:val="Normal"/>
    <w:rsid w:val="00A613B8"/>
    <w:pPr>
      <w:pBdr>
        <w:top w:val="single" w:sz="4" w:space="0" w:color="auto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6">
    <w:name w:val="xl96"/>
    <w:basedOn w:val="Normal"/>
    <w:rsid w:val="00A613B8"/>
    <w:pPr>
      <w:pBdr>
        <w:top w:val="single" w:sz="4" w:space="0" w:color="auto"/>
        <w:left w:val="single" w:sz="4" w:space="7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7">
    <w:name w:val="xl97"/>
    <w:basedOn w:val="Normal"/>
    <w:rsid w:val="00A613B8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8">
    <w:name w:val="xl98"/>
    <w:basedOn w:val="Normal"/>
    <w:rsid w:val="00A613B8"/>
    <w:pPr>
      <w:pBdr>
        <w:top w:val="single" w:sz="4" w:space="0" w:color="auto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99">
    <w:name w:val="xl99"/>
    <w:basedOn w:val="Normal"/>
    <w:rsid w:val="00A613B8"/>
    <w:pPr>
      <w:pBdr>
        <w:left w:val="single" w:sz="4" w:space="7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0">
    <w:name w:val="xl100"/>
    <w:basedOn w:val="Normal"/>
    <w:rsid w:val="00A613B8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1">
    <w:name w:val="xl101"/>
    <w:basedOn w:val="Normal"/>
    <w:rsid w:val="00A613B8"/>
    <w:pPr>
      <w:pBdr>
        <w:top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2">
    <w:name w:val="xl102"/>
    <w:basedOn w:val="Normal"/>
    <w:rsid w:val="00A613B8"/>
    <w:pPr>
      <w:pBdr>
        <w:left w:val="single" w:sz="4" w:space="7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3">
    <w:name w:val="xl103"/>
    <w:basedOn w:val="Normal"/>
    <w:rsid w:val="00A613B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4">
    <w:name w:val="xl104"/>
    <w:basedOn w:val="Normal"/>
    <w:rsid w:val="00A613B8"/>
    <w:pPr>
      <w:pBdr>
        <w:top w:val="single" w:sz="4" w:space="0" w:color="BFBFBF"/>
        <w:bottom w:val="single" w:sz="4" w:space="0" w:color="auto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5">
    <w:name w:val="xl105"/>
    <w:basedOn w:val="Normal"/>
    <w:rsid w:val="00A613B8"/>
    <w:pPr>
      <w:pBdr>
        <w:left w:val="single" w:sz="4" w:space="7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6">
    <w:name w:val="xl106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7">
    <w:name w:val="xl107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customStyle="1" w:styleId="xl108">
    <w:name w:val="xl108"/>
    <w:basedOn w:val="Normal"/>
    <w:rsid w:val="00A613B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fr-CH"/>
    </w:rPr>
  </w:style>
  <w:style w:type="paragraph" w:styleId="Revision">
    <w:name w:val="Revision"/>
    <w:hidden/>
    <w:uiPriority w:val="99"/>
    <w:semiHidden/>
    <w:rsid w:val="002650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9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9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240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157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216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9037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322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5696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3432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73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0683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084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6275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393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1083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477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055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608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2170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18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1394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3617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169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356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0886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7201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2934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266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290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92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8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939C5-E0BD-43D0-A9EB-95DB92C86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2595</Words>
  <Characters>14798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1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ON GRAF Laurence</dc:creator>
  <cp:keywords/>
  <dc:description/>
  <cp:lastModifiedBy>Vladimir LAZAREVIC</cp:lastModifiedBy>
  <cp:revision>33</cp:revision>
  <cp:lastPrinted>2023-02-02T06:46:00Z</cp:lastPrinted>
  <dcterms:created xsi:type="dcterms:W3CDTF">2023-09-17T08:39:00Z</dcterms:created>
  <dcterms:modified xsi:type="dcterms:W3CDTF">2024-05-09T11:37:00Z</dcterms:modified>
</cp:coreProperties>
</file>